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EA940" w14:textId="27BED3A7" w:rsidR="003472BD" w:rsidRDefault="003472BD" w:rsidP="003472BD">
      <w:pPr>
        <w:rPr>
          <w:b/>
          <w:bCs/>
        </w:rPr>
      </w:pPr>
      <w:r w:rsidRPr="003F254C">
        <w:rPr>
          <w:b/>
          <w:bCs/>
        </w:rPr>
        <w:t xml:space="preserve">Supplementary </w:t>
      </w:r>
      <w:r>
        <w:rPr>
          <w:b/>
          <w:bCs/>
        </w:rPr>
        <w:t xml:space="preserve">Methods </w:t>
      </w:r>
      <w:r w:rsidR="008F4767">
        <w:rPr>
          <w:b/>
          <w:bCs/>
        </w:rPr>
        <w:t>1</w:t>
      </w:r>
      <w:r>
        <w:rPr>
          <w:b/>
          <w:bCs/>
        </w:rPr>
        <w:t>.</w:t>
      </w:r>
      <w:r w:rsidRPr="00874446">
        <w:rPr>
          <w:b/>
          <w:bCs/>
        </w:rPr>
        <w:t xml:space="preserve"> </w:t>
      </w:r>
      <w:r>
        <w:rPr>
          <w:b/>
          <w:bCs/>
        </w:rPr>
        <w:t>The assumption for organisms without susceptibilit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3472BD" w14:paraId="60510406" w14:textId="77777777" w:rsidTr="005E7C99">
        <w:tc>
          <w:tcPr>
            <w:tcW w:w="3964" w:type="dxa"/>
            <w:tcBorders>
              <w:bottom w:val="single" w:sz="4" w:space="0" w:color="auto"/>
            </w:tcBorders>
          </w:tcPr>
          <w:p w14:paraId="5DBFD08B" w14:textId="77777777" w:rsidR="003472BD" w:rsidRDefault="003472BD" w:rsidP="005E7C99">
            <w:pPr>
              <w:rPr>
                <w:b/>
                <w:bCs/>
              </w:rPr>
            </w:pPr>
            <w:r>
              <w:rPr>
                <w:b/>
                <w:bCs/>
              </w:rPr>
              <w:t>Organism and antibiotic</w:t>
            </w:r>
          </w:p>
        </w:tc>
        <w:tc>
          <w:tcPr>
            <w:tcW w:w="5052" w:type="dxa"/>
            <w:tcBorders>
              <w:bottom w:val="single" w:sz="4" w:space="0" w:color="auto"/>
            </w:tcBorders>
          </w:tcPr>
          <w:p w14:paraId="22B04B99" w14:textId="77777777" w:rsidR="003472BD" w:rsidRDefault="003472BD" w:rsidP="005E7C99">
            <w:pPr>
              <w:rPr>
                <w:b/>
                <w:bCs/>
              </w:rPr>
            </w:pPr>
            <w:r>
              <w:rPr>
                <w:b/>
                <w:bCs/>
              </w:rPr>
              <w:t>Assumption made</w:t>
            </w:r>
          </w:p>
        </w:tc>
      </w:tr>
      <w:tr w:rsidR="003472BD" w14:paraId="7640B538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F14330C" w14:textId="77777777" w:rsidR="003472BD" w:rsidRPr="00774423" w:rsidRDefault="003472BD" w:rsidP="005E7C99">
            <w:r w:rsidRPr="00C91D8E">
              <w:rPr>
                <w:i/>
                <w:iCs/>
              </w:rPr>
              <w:t>Acinetobacter</w:t>
            </w:r>
            <w:r>
              <w:t xml:space="preserve"> spp.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F7172B" w14:textId="77777777" w:rsidR="003472BD" w:rsidRPr="00774423" w:rsidRDefault="003472BD" w:rsidP="005E7C99"/>
        </w:tc>
      </w:tr>
      <w:tr w:rsidR="003472BD" w14:paraId="25A68518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1510" w14:textId="77777777" w:rsidR="003472BD" w:rsidRDefault="003472BD" w:rsidP="005E7C99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Ceftazidime-avibactam, imipenem-relebactam, meropenem-vaborbactam</w:t>
            </w:r>
          </w:p>
          <w:p w14:paraId="45B5DA0F" w14:textId="77777777" w:rsidR="003472BD" w:rsidRDefault="003472BD" w:rsidP="005E7C99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Ceftolozane-tazobactam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43B8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0008AD">
              <w:t>ceftazidime, imipenem, meropenem breakpoint</w:t>
            </w:r>
            <w:r>
              <w:t>, respectively</w:t>
            </w:r>
          </w:p>
          <w:p w14:paraId="4FE1D49E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 w:rsidRPr="000008AD">
              <w:t xml:space="preserve"> breakpoint</w:t>
            </w:r>
            <w:r>
              <w:t xml:space="preserve"> </w:t>
            </w:r>
          </w:p>
        </w:tc>
      </w:tr>
      <w:tr w:rsidR="003472BD" w14:paraId="400AEB2B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4CBF71" w14:textId="77777777" w:rsidR="003472BD" w:rsidRDefault="003472BD" w:rsidP="005E7C99">
            <w:r w:rsidRPr="00D525FB">
              <w:rPr>
                <w:i/>
                <w:iCs/>
              </w:rPr>
              <w:t>Achromobacter</w:t>
            </w:r>
            <w:r w:rsidRPr="00035F2C">
              <w:t xml:space="preserve"> s</w:t>
            </w:r>
            <w:r>
              <w:t>pp.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B58FDBD" w14:textId="77777777" w:rsidR="003472BD" w:rsidRDefault="003472BD" w:rsidP="005E7C99">
            <w:pPr>
              <w:pStyle w:val="ListParagraph"/>
              <w:ind w:left="172"/>
            </w:pPr>
          </w:p>
        </w:tc>
      </w:tr>
      <w:tr w:rsidR="003472BD" w14:paraId="65130F8B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98A0" w14:textId="77777777" w:rsidR="003472BD" w:rsidRDefault="003472BD" w:rsidP="005E7C99">
            <w:pPr>
              <w:pStyle w:val="ListParagraph"/>
              <w:numPr>
                <w:ilvl w:val="0"/>
                <w:numId w:val="2"/>
              </w:numPr>
              <w:ind w:left="172" w:hanging="172"/>
            </w:pPr>
            <w:r>
              <w:t>All agents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2151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300CA268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7482FB9" w14:textId="77777777" w:rsidR="003472BD" w:rsidRPr="00774423" w:rsidRDefault="003472BD" w:rsidP="005E7C99">
            <w:r w:rsidRPr="00C91D8E">
              <w:rPr>
                <w:i/>
                <w:iCs/>
              </w:rPr>
              <w:t>Aeromonas</w:t>
            </w:r>
            <w:r w:rsidRPr="00774423">
              <w:t xml:space="preserve"> spp.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75B9916" w14:textId="77777777" w:rsidR="003472BD" w:rsidRPr="00774423" w:rsidRDefault="003472BD" w:rsidP="005E7C99"/>
        </w:tc>
      </w:tr>
      <w:tr w:rsidR="003472BD" w14:paraId="7EC427BB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F3935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 w:rsidRPr="00774423">
              <w:t>Tobramycin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2A6C2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Susceptibility based on gentamicin breakpoint</w:t>
            </w:r>
          </w:p>
        </w:tc>
      </w:tr>
      <w:tr w:rsidR="003472BD" w14:paraId="6B6F4BFC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272C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Ceftazidime-avibactam, imipenem-relebactam, meropenem-vaborbactam</w:t>
            </w:r>
          </w:p>
          <w:p w14:paraId="002C8EBE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Cefiderocol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B4A3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0008AD">
              <w:t>ceftazidime, imipenem, meropenem breakpoint</w:t>
            </w:r>
            <w:r>
              <w:t>, respectively</w:t>
            </w:r>
          </w:p>
          <w:p w14:paraId="0D5AB21A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Susceptibility based on Enterobacterales breakpoint</w:t>
            </w:r>
          </w:p>
        </w:tc>
      </w:tr>
      <w:tr w:rsidR="003472BD" w14:paraId="233AB29E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7C2F9C2" w14:textId="77777777" w:rsidR="003472BD" w:rsidRPr="00C91D8E" w:rsidRDefault="003472BD" w:rsidP="005E7C99">
            <w:pPr>
              <w:rPr>
                <w:i/>
                <w:iCs/>
              </w:rPr>
            </w:pPr>
            <w:r w:rsidRPr="00C91D8E">
              <w:rPr>
                <w:i/>
                <w:iCs/>
              </w:rPr>
              <w:t>Burkholderia cepacia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F46103" w14:textId="77777777" w:rsidR="003472BD" w:rsidRPr="00774423" w:rsidRDefault="003472BD" w:rsidP="005E7C99"/>
        </w:tc>
      </w:tr>
      <w:tr w:rsidR="003472BD" w14:paraId="74A8CF21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31B10" w14:textId="77777777" w:rsidR="003472BD" w:rsidRPr="00202CDA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Amikacin, gentamicin, tobramycin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1E91D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Resistant</w:t>
            </w:r>
          </w:p>
        </w:tc>
      </w:tr>
      <w:tr w:rsidR="003472BD" w14:paraId="1F11FA2C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F1DC7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Cefepime, piperacillin-tazobactam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C60747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41437FA1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7397D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Ciprofloxacin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5192D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28911A8E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2ABE" w14:textId="77777777" w:rsidR="003472BD" w:rsidRPr="00C91D8E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i/>
                <w:iCs/>
              </w:rPr>
            </w:pPr>
            <w:r>
              <w:t>Cefiderocol, ceftazidime-avibactam, ceftolozane-tazobactam, imipenem-relebactam, meropenem-vaborbactam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8910A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63AFDA4E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1B47EF8" w14:textId="77777777" w:rsidR="003472BD" w:rsidRDefault="003472BD" w:rsidP="005E7C99">
            <w:r w:rsidRPr="00EA3837">
              <w:rPr>
                <w:i/>
                <w:iCs/>
              </w:rPr>
              <w:t>Chryseobacterium</w:t>
            </w:r>
            <w:r w:rsidRPr="00035F2C">
              <w:t xml:space="preserve"> </w:t>
            </w:r>
            <w:r>
              <w:t>spp.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477D193" w14:textId="77777777" w:rsidR="003472BD" w:rsidRDefault="003472BD" w:rsidP="005E7C99"/>
        </w:tc>
      </w:tr>
      <w:tr w:rsidR="003472BD" w14:paraId="19D5239C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BD5F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All agents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D9F3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3C6C0593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0C3D378" w14:textId="77777777" w:rsidR="003472BD" w:rsidRDefault="003472BD" w:rsidP="005E7C99">
            <w:r w:rsidRPr="00202CDA">
              <w:rPr>
                <w:i/>
                <w:iCs/>
              </w:rPr>
              <w:t>Cupriavidus</w:t>
            </w:r>
            <w:r>
              <w:t xml:space="preserve"> spp.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3945420" w14:textId="77777777" w:rsidR="003472BD" w:rsidRDefault="003472BD" w:rsidP="005E7C99"/>
        </w:tc>
      </w:tr>
      <w:tr w:rsidR="003472BD" w14:paraId="19F9F1CD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EA9DA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All agents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D4AF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07133AE3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4BE101A" w14:textId="77777777" w:rsidR="003472BD" w:rsidRDefault="003472BD" w:rsidP="005E7C99">
            <w:r w:rsidRPr="00D525FB">
              <w:rPr>
                <w:i/>
                <w:iCs/>
              </w:rPr>
              <w:t>Elizabethkingia</w:t>
            </w:r>
            <w:r w:rsidRPr="00035F2C">
              <w:t xml:space="preserve"> </w:t>
            </w:r>
            <w:r>
              <w:t>spp.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A7C8BFD" w14:textId="77777777" w:rsidR="003472BD" w:rsidRDefault="003472BD" w:rsidP="005E7C99"/>
        </w:tc>
      </w:tr>
      <w:tr w:rsidR="003472BD" w14:paraId="2FA6A410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BF01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All agents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471A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237426AC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6F0B7C8" w14:textId="77777777" w:rsidR="003472BD" w:rsidRPr="00C91D8E" w:rsidRDefault="003472BD" w:rsidP="005E7C99">
            <w:pPr>
              <w:rPr>
                <w:i/>
                <w:iCs/>
              </w:rPr>
            </w:pPr>
            <w:r>
              <w:rPr>
                <w:i/>
                <w:iCs/>
              </w:rPr>
              <w:t>Haemophilus influenzae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C72F72" w14:textId="77777777" w:rsidR="003472BD" w:rsidRDefault="003472BD" w:rsidP="005E7C99"/>
        </w:tc>
      </w:tr>
      <w:tr w:rsidR="003472BD" w14:paraId="41EDBB4E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4A82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i/>
                <w:iCs/>
              </w:rPr>
            </w:pPr>
            <w:r>
              <w:t>All agents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35A5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Susceptible</w:t>
            </w:r>
          </w:p>
        </w:tc>
      </w:tr>
      <w:tr w:rsidR="003472BD" w14:paraId="4D8C1E91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8377A4C" w14:textId="77777777" w:rsidR="003472BD" w:rsidRPr="00D525FB" w:rsidRDefault="003472BD" w:rsidP="005E7C99">
            <w:pPr>
              <w:rPr>
                <w:i/>
                <w:iCs/>
              </w:rPr>
            </w:pPr>
            <w:r w:rsidRPr="00D525FB">
              <w:rPr>
                <w:i/>
                <w:iCs/>
              </w:rPr>
              <w:t>Moraxella catarrhalis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35BA314" w14:textId="77777777" w:rsidR="003472BD" w:rsidRDefault="003472BD" w:rsidP="005E7C99"/>
        </w:tc>
      </w:tr>
      <w:tr w:rsidR="003472BD" w14:paraId="4D481B43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7486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All agents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BF5F8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Susceptible</w:t>
            </w:r>
          </w:p>
        </w:tc>
      </w:tr>
      <w:tr w:rsidR="003472BD" w14:paraId="384268B1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24AAFF5" w14:textId="77777777" w:rsidR="003472BD" w:rsidRPr="00774423" w:rsidRDefault="003472BD" w:rsidP="005E7C99">
            <w:r w:rsidRPr="00C91D8E">
              <w:rPr>
                <w:i/>
                <w:iCs/>
              </w:rPr>
              <w:t>Pseudomonas</w:t>
            </w:r>
            <w:r>
              <w:t xml:space="preserve"> spp.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64D22F1" w14:textId="77777777" w:rsidR="003472BD" w:rsidRPr="00774423" w:rsidRDefault="003472BD" w:rsidP="005E7C99"/>
        </w:tc>
      </w:tr>
      <w:tr w:rsidR="003472BD" w14:paraId="0630619E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732C7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Meropenem-vaborbactam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3EC63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t>meropenem</w:t>
            </w:r>
            <w:r>
              <w:t xml:space="preserve"> breakpoint</w:t>
            </w:r>
          </w:p>
        </w:tc>
      </w:tr>
      <w:tr w:rsidR="003472BD" w14:paraId="0B97AB0D" w14:textId="77777777" w:rsidTr="005E7C99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1DA11A" w14:textId="77777777" w:rsidR="003472BD" w:rsidRPr="00C91D8E" w:rsidRDefault="003472BD" w:rsidP="005E7C99">
            <w:pPr>
              <w:rPr>
                <w:i/>
                <w:iCs/>
              </w:rPr>
            </w:pPr>
            <w:r w:rsidRPr="00C91D8E">
              <w:rPr>
                <w:i/>
                <w:iCs/>
              </w:rPr>
              <w:t>Stenotrophomonas maltophilia</w:t>
            </w:r>
          </w:p>
        </w:tc>
        <w:tc>
          <w:tcPr>
            <w:tcW w:w="50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0BA067C" w14:textId="77777777" w:rsidR="003472BD" w:rsidRPr="00774423" w:rsidRDefault="003472BD" w:rsidP="005E7C99"/>
        </w:tc>
      </w:tr>
      <w:tr w:rsidR="003472BD" w14:paraId="6524DA5B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89C9B1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Cefepime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B7F71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415AA79B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9B9C3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Ciprofloxacin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B84C7A" w14:textId="77777777" w:rsidR="003472BD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  <w:tr w:rsidR="003472BD" w14:paraId="4893AD5E" w14:textId="77777777" w:rsidTr="005E7C99"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C37E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>Ceftazidime-avibactam, ceftolozane-tazobactam, imipenem-relebactam, meropenem-vaborbactam</w:t>
            </w:r>
          </w:p>
        </w:tc>
        <w:tc>
          <w:tcPr>
            <w:tcW w:w="5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9EFA" w14:textId="77777777" w:rsidR="003472BD" w:rsidRPr="00774423" w:rsidRDefault="003472BD" w:rsidP="005E7C99">
            <w:pPr>
              <w:pStyle w:val="ListParagraph"/>
              <w:numPr>
                <w:ilvl w:val="0"/>
                <w:numId w:val="1"/>
              </w:numPr>
              <w:ind w:left="172" w:hanging="172"/>
            </w:pPr>
            <w:r>
              <w:t xml:space="preserve">Susceptibility based on </w:t>
            </w:r>
            <w:r w:rsidRPr="00C91D8E">
              <w:rPr>
                <w:i/>
                <w:iCs/>
              </w:rPr>
              <w:t>P</w:t>
            </w:r>
            <w:r>
              <w:rPr>
                <w:i/>
                <w:iCs/>
              </w:rPr>
              <w:t>. aeruginosa</w:t>
            </w:r>
            <w:r>
              <w:t xml:space="preserve"> breakpoint</w:t>
            </w:r>
          </w:p>
        </w:tc>
      </w:tr>
    </w:tbl>
    <w:p w14:paraId="646ED31A" w14:textId="77777777" w:rsidR="003472BD" w:rsidRDefault="003472BD" w:rsidP="003472BD"/>
    <w:p w14:paraId="0AA57220" w14:textId="77777777" w:rsidR="003472BD" w:rsidRDefault="003472BD" w:rsidP="003472BD">
      <w:pPr>
        <w:rPr>
          <w:b/>
          <w:bCs/>
        </w:rPr>
      </w:pPr>
    </w:p>
    <w:p w14:paraId="0817FBC3" w14:textId="77777777" w:rsidR="003472BD" w:rsidRDefault="003472BD" w:rsidP="003472BD">
      <w:pPr>
        <w:rPr>
          <w:b/>
          <w:bCs/>
        </w:rPr>
      </w:pPr>
    </w:p>
    <w:p w14:paraId="1CCE4E37" w14:textId="77777777" w:rsidR="003472BD" w:rsidRDefault="003472BD" w:rsidP="00A974FF">
      <w:pPr>
        <w:rPr>
          <w:b/>
          <w:bCs/>
        </w:rPr>
      </w:pPr>
    </w:p>
    <w:p w14:paraId="2EEE4FB6" w14:textId="77777777" w:rsidR="003472BD" w:rsidRDefault="003472BD" w:rsidP="00A974FF">
      <w:pPr>
        <w:rPr>
          <w:b/>
          <w:bCs/>
        </w:rPr>
      </w:pPr>
    </w:p>
    <w:p w14:paraId="5CDAFB55" w14:textId="77777777" w:rsidR="008F4767" w:rsidRDefault="008F4767" w:rsidP="00A974FF">
      <w:pPr>
        <w:rPr>
          <w:b/>
          <w:bCs/>
        </w:rPr>
      </w:pPr>
    </w:p>
    <w:p w14:paraId="102A569D" w14:textId="77777777" w:rsidR="008F4767" w:rsidRDefault="008F4767" w:rsidP="00A974FF">
      <w:pPr>
        <w:rPr>
          <w:b/>
          <w:bCs/>
        </w:rPr>
      </w:pPr>
    </w:p>
    <w:p w14:paraId="2AA046A0" w14:textId="319B53E5" w:rsidR="00A974FF" w:rsidRDefault="00A974FF" w:rsidP="00A974FF">
      <w:pPr>
        <w:rPr>
          <w:b/>
          <w:bCs/>
        </w:rPr>
      </w:pPr>
      <w:r>
        <w:rPr>
          <w:b/>
          <w:bCs/>
        </w:rPr>
        <w:lastRenderedPageBreak/>
        <w:t>Supplementary Methods</w:t>
      </w:r>
      <w:r w:rsidR="00A51FBC">
        <w:rPr>
          <w:b/>
          <w:bCs/>
        </w:rPr>
        <w:t xml:space="preserve"> 2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481"/>
      </w:tblGrid>
      <w:tr w:rsidR="00A974FF" w14:paraId="6F700BB1" w14:textId="77777777" w:rsidTr="003E3A9E">
        <w:tc>
          <w:tcPr>
            <w:tcW w:w="9016" w:type="dxa"/>
            <w:gridSpan w:val="2"/>
          </w:tcPr>
          <w:p w14:paraId="61C220C5" w14:textId="09FC7852" w:rsidR="00A974FF" w:rsidRDefault="00A974FF" w:rsidP="003E3A9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ntimicrobial stewardship </w:t>
            </w:r>
            <w:r w:rsidR="00C9395D">
              <w:rPr>
                <w:b/>
                <w:bCs/>
              </w:rPr>
              <w:t>applied to empiric therapy pathways</w:t>
            </w:r>
          </w:p>
        </w:tc>
      </w:tr>
      <w:tr w:rsidR="00A974FF" w14:paraId="028799A1" w14:textId="77777777" w:rsidTr="003E3A9E">
        <w:tc>
          <w:tcPr>
            <w:tcW w:w="535" w:type="dxa"/>
          </w:tcPr>
          <w:p w14:paraId="387D753F" w14:textId="77777777" w:rsidR="00A974FF" w:rsidRPr="00B93827" w:rsidRDefault="00A974FF" w:rsidP="003E3A9E">
            <w:r w:rsidRPr="00B93827">
              <w:t>1</w:t>
            </w:r>
          </w:p>
        </w:tc>
        <w:tc>
          <w:tcPr>
            <w:tcW w:w="8481" w:type="dxa"/>
          </w:tcPr>
          <w:p w14:paraId="4007B3C0" w14:textId="0EB115FA" w:rsidR="00A974FF" w:rsidRDefault="00A974FF" w:rsidP="003E3A9E">
            <w:pPr>
              <w:rPr>
                <w:b/>
                <w:bCs/>
              </w:rPr>
            </w:pPr>
            <w:r w:rsidRPr="00240F53">
              <w:rPr>
                <w:kern w:val="0"/>
                <w14:ligatures w14:val="none"/>
              </w:rPr>
              <w:t xml:space="preserve">While monotherapy was preferred, the widespread use of novel </w:t>
            </w:r>
            <w:r w:rsidRPr="00240F53">
              <w:rPr>
                <w:rFonts w:cstheme="minorHAnsi"/>
                <w:kern w:val="0"/>
                <w14:ligatures w14:val="none"/>
              </w:rPr>
              <w:t>β</w:t>
            </w:r>
            <w:r w:rsidRPr="00240F53">
              <w:rPr>
                <w:kern w:val="0"/>
                <w14:ligatures w14:val="none"/>
              </w:rPr>
              <w:t xml:space="preserve">-lactam agents (i.e., ceftolozane-tazobactam, ceftazidime-avibactam, imipenem-relebactam, meropenem-vaborbactam, and cefiderocol) </w:t>
            </w:r>
            <w:r>
              <w:rPr>
                <w:kern w:val="0"/>
                <w14:ligatures w14:val="none"/>
              </w:rPr>
              <w:t xml:space="preserve">for all patients in a given unit </w:t>
            </w:r>
            <w:r w:rsidRPr="00240F53">
              <w:rPr>
                <w:kern w:val="0"/>
                <w14:ligatures w14:val="none"/>
              </w:rPr>
              <w:t>was</w:t>
            </w:r>
            <w:r>
              <w:rPr>
                <w:kern w:val="0"/>
                <w14:ligatures w14:val="none"/>
              </w:rPr>
              <w:t xml:space="preserve"> </w:t>
            </w:r>
            <w:r w:rsidRPr="00240F53">
              <w:rPr>
                <w:kern w:val="0"/>
                <w14:ligatures w14:val="none"/>
              </w:rPr>
              <w:t xml:space="preserve">not </w:t>
            </w:r>
            <w:r w:rsidR="00C9395D">
              <w:rPr>
                <w:kern w:val="0"/>
                <w14:ligatures w14:val="none"/>
              </w:rPr>
              <w:t xml:space="preserve">applied </w:t>
            </w:r>
            <w:r>
              <w:rPr>
                <w:kern w:val="0"/>
                <w14:ligatures w14:val="none"/>
              </w:rPr>
              <w:t xml:space="preserve">as stewardship programs </w:t>
            </w:r>
            <w:r w:rsidR="00C9395D">
              <w:rPr>
                <w:kern w:val="0"/>
                <w14:ligatures w14:val="none"/>
              </w:rPr>
              <w:t>are unlikely to</w:t>
            </w:r>
            <w:r>
              <w:rPr>
                <w:kern w:val="0"/>
                <w14:ligatures w14:val="none"/>
              </w:rPr>
              <w:t xml:space="preserve"> employ such a strategy for a variety of reasons (e.g., resistance concerns, cost, comfort level)</w:t>
            </w:r>
            <w:r w:rsidR="00C9395D">
              <w:rPr>
                <w:kern w:val="0"/>
                <w14:ligatures w14:val="none"/>
              </w:rPr>
              <w:t>.</w:t>
            </w:r>
            <w:r w:rsidRPr="00240F53">
              <w:rPr>
                <w:kern w:val="0"/>
                <w14:ligatures w14:val="none"/>
              </w:rPr>
              <w:t xml:space="preserve"> </w:t>
            </w:r>
            <w:r w:rsidR="00C9395D">
              <w:rPr>
                <w:kern w:val="0"/>
                <w14:ligatures w14:val="none"/>
              </w:rPr>
              <w:t>C</w:t>
            </w:r>
            <w:r w:rsidRPr="00240F53">
              <w:rPr>
                <w:kern w:val="0"/>
                <w14:ligatures w14:val="none"/>
              </w:rPr>
              <w:t xml:space="preserve">ombination therapy was selected if </w:t>
            </w:r>
            <w:r w:rsidR="00C9395D">
              <w:rPr>
                <w:kern w:val="0"/>
                <w14:ligatures w14:val="none"/>
              </w:rPr>
              <w:t xml:space="preserve">susceptibility rates with </w:t>
            </w:r>
            <w:r w:rsidRPr="00240F53">
              <w:rPr>
                <w:kern w:val="0"/>
                <w14:ligatures w14:val="none"/>
              </w:rPr>
              <w:t xml:space="preserve">monotherapy </w:t>
            </w:r>
            <w:r w:rsidR="00C9395D">
              <w:rPr>
                <w:kern w:val="0"/>
                <w14:ligatures w14:val="none"/>
              </w:rPr>
              <w:t>provided activity in less than</w:t>
            </w:r>
            <w:r w:rsidRPr="00240F53">
              <w:rPr>
                <w:rFonts w:cstheme="minorHAnsi"/>
                <w:kern w:val="0"/>
                <w14:ligatures w14:val="none"/>
              </w:rPr>
              <w:t xml:space="preserve"> </w:t>
            </w:r>
            <w:r w:rsidR="004E34AA">
              <w:rPr>
                <w:kern w:val="0"/>
                <w14:ligatures w14:val="none"/>
              </w:rPr>
              <w:t>85</w:t>
            </w:r>
            <w:r w:rsidRPr="00240F53">
              <w:rPr>
                <w:kern w:val="0"/>
                <w14:ligatures w14:val="none"/>
              </w:rPr>
              <w:t>%</w:t>
            </w:r>
            <w:r w:rsidR="00C9395D">
              <w:rPr>
                <w:kern w:val="0"/>
                <w14:ligatures w14:val="none"/>
              </w:rPr>
              <w:t xml:space="preserve"> of isolates</w:t>
            </w:r>
            <w:r w:rsidRPr="00240F53">
              <w:rPr>
                <w:kern w:val="0"/>
                <w14:ligatures w14:val="none"/>
              </w:rPr>
              <w:t>.</w:t>
            </w:r>
          </w:p>
        </w:tc>
      </w:tr>
      <w:tr w:rsidR="00A974FF" w14:paraId="04DC587A" w14:textId="77777777" w:rsidTr="003E3A9E">
        <w:tc>
          <w:tcPr>
            <w:tcW w:w="535" w:type="dxa"/>
          </w:tcPr>
          <w:p w14:paraId="271D76E7" w14:textId="77777777" w:rsidR="00A974FF" w:rsidRPr="00B93827" w:rsidRDefault="00A974FF" w:rsidP="003E3A9E">
            <w:r w:rsidRPr="00B93827">
              <w:t>2</w:t>
            </w:r>
          </w:p>
        </w:tc>
        <w:tc>
          <w:tcPr>
            <w:tcW w:w="8481" w:type="dxa"/>
          </w:tcPr>
          <w:p w14:paraId="3067455A" w14:textId="77777777" w:rsidR="00A974FF" w:rsidRDefault="00A974FF" w:rsidP="003E3A9E">
            <w:pPr>
              <w:rPr>
                <w:b/>
                <w:bCs/>
              </w:rPr>
            </w:pPr>
            <w:r w:rsidRPr="00240F53">
              <w:rPr>
                <w:rFonts w:eastAsia="Times New Roman" w:cstheme="minorHAnsi"/>
                <w:kern w:val="0"/>
                <w:szCs w:val="22"/>
                <w14:ligatures w14:val="none"/>
              </w:rPr>
              <w:t>If multiple regimens provided similar susceptibility rates, a non-carbapenem β-lactam backbone regimen and/or non-fluoroquinolone-based combinations were preferred.</w:t>
            </w:r>
          </w:p>
        </w:tc>
      </w:tr>
      <w:tr w:rsidR="00A974FF" w14:paraId="4A5E5085" w14:textId="77777777" w:rsidTr="003E3A9E">
        <w:tc>
          <w:tcPr>
            <w:tcW w:w="535" w:type="dxa"/>
          </w:tcPr>
          <w:p w14:paraId="143AFE70" w14:textId="77777777" w:rsidR="00A974FF" w:rsidRPr="00B93827" w:rsidRDefault="00A974FF" w:rsidP="003E3A9E">
            <w:r w:rsidRPr="00B93827">
              <w:t>3</w:t>
            </w:r>
          </w:p>
        </w:tc>
        <w:tc>
          <w:tcPr>
            <w:tcW w:w="8481" w:type="dxa"/>
          </w:tcPr>
          <w:p w14:paraId="363FD86B" w14:textId="56A33602" w:rsidR="00A974FF" w:rsidRDefault="00A974FF" w:rsidP="003E3A9E">
            <w:pPr>
              <w:rPr>
                <w:b/>
                <w:bCs/>
              </w:rPr>
            </w:pPr>
            <w:r w:rsidRPr="00240F53">
              <w:rPr>
                <w:rFonts w:eastAsia="Times New Roman" w:cstheme="minorHAnsi"/>
                <w:kern w:val="0"/>
                <w:szCs w:val="22"/>
                <w14:ligatures w14:val="none"/>
              </w:rPr>
              <w:t xml:space="preserve">Tobramycin was the preferred aminoglycoside over amikacin and </w:t>
            </w:r>
            <w:r>
              <w:rPr>
                <w:rFonts w:eastAsia="Times New Roman" w:cstheme="minorHAnsi"/>
                <w:kern w:val="0"/>
                <w:szCs w:val="22"/>
                <w14:ligatures w14:val="none"/>
              </w:rPr>
              <w:t xml:space="preserve">gentamicin </w:t>
            </w:r>
            <w:r w:rsidRPr="003D591C">
              <w:rPr>
                <w:rFonts w:eastAsia="Times New Roman" w:cstheme="minorHAnsi"/>
                <w:kern w:val="0"/>
                <w:szCs w:val="22"/>
                <w14:ligatures w14:val="none"/>
              </w:rPr>
              <w:t xml:space="preserve">due to the absence of susceptibility breakpoints against </w:t>
            </w:r>
            <w:r w:rsidRPr="003D591C">
              <w:rPr>
                <w:rFonts w:eastAsia="Times New Roman" w:cstheme="minorHAnsi"/>
                <w:i/>
                <w:iCs/>
                <w:kern w:val="0"/>
                <w:szCs w:val="22"/>
                <w14:ligatures w14:val="none"/>
              </w:rPr>
              <w:t>P. aeruginosa</w:t>
            </w:r>
            <w:r w:rsidRPr="003D591C">
              <w:rPr>
                <w:rFonts w:eastAsia="Times New Roman" w:cstheme="minorHAnsi"/>
                <w:kern w:val="0"/>
                <w:szCs w:val="22"/>
                <w14:ligatures w14:val="none"/>
              </w:rPr>
              <w:t xml:space="preserve"> for amikacin and gentamicin for respiratory isolates in the updated 2023 CLSI guidelines</w:t>
            </w:r>
            <w:r w:rsidR="00C9395D" w:rsidRPr="003D591C">
              <w:rPr>
                <w:rFonts w:eastAsia="Times New Roman" w:cstheme="minorHAnsi"/>
                <w:kern w:val="0"/>
                <w:szCs w:val="22"/>
                <w14:ligatures w14:val="none"/>
              </w:rPr>
              <w:t>.</w:t>
            </w:r>
            <w:r w:rsidR="00C9395D">
              <w:rPr>
                <w:rFonts w:eastAsia="Times New Roman" w:cstheme="minorHAnsi"/>
                <w:kern w:val="0"/>
                <w:szCs w:val="22"/>
                <w:vertAlign w:val="superscript"/>
                <w14:ligatures w14:val="none"/>
              </w:rPr>
              <w:t>1</w:t>
            </w:r>
          </w:p>
        </w:tc>
      </w:tr>
      <w:tr w:rsidR="00A974FF" w14:paraId="0C5A9595" w14:textId="77777777" w:rsidTr="003E3A9E">
        <w:tc>
          <w:tcPr>
            <w:tcW w:w="535" w:type="dxa"/>
          </w:tcPr>
          <w:p w14:paraId="1F43DB61" w14:textId="77777777" w:rsidR="00A974FF" w:rsidRPr="001C6889" w:rsidRDefault="00A974FF" w:rsidP="003E3A9E">
            <w:r w:rsidRPr="001C6889">
              <w:t>4</w:t>
            </w:r>
          </w:p>
        </w:tc>
        <w:tc>
          <w:tcPr>
            <w:tcW w:w="8481" w:type="dxa"/>
          </w:tcPr>
          <w:p w14:paraId="0943E2A5" w14:textId="6F1D047B" w:rsidR="00A974FF" w:rsidRDefault="00A974FF" w:rsidP="003E3A9E">
            <w:pPr>
              <w:rPr>
                <w:b/>
                <w:bCs/>
              </w:rPr>
            </w:pPr>
            <w:r w:rsidRPr="00240F53">
              <w:rPr>
                <w:kern w:val="0"/>
                <w14:ligatures w14:val="none"/>
              </w:rPr>
              <w:t xml:space="preserve">The susceptibilities of novel </w:t>
            </w:r>
            <w:r w:rsidRPr="00240F53">
              <w:rPr>
                <w:rFonts w:cstheme="minorHAnsi"/>
                <w:kern w:val="0"/>
                <w14:ligatures w14:val="none"/>
              </w:rPr>
              <w:t>β</w:t>
            </w:r>
            <w:r w:rsidRPr="00240F53">
              <w:rPr>
                <w:kern w:val="0"/>
                <w14:ligatures w14:val="none"/>
              </w:rPr>
              <w:t xml:space="preserve">-lactam agents were also evaluated when traditional </w:t>
            </w:r>
            <w:r w:rsidR="00C9395D">
              <w:rPr>
                <w:kern w:val="0"/>
                <w14:ligatures w14:val="none"/>
              </w:rPr>
              <w:t xml:space="preserve">combination </w:t>
            </w:r>
            <w:r w:rsidRPr="00240F53">
              <w:rPr>
                <w:kern w:val="0"/>
                <w14:ligatures w14:val="none"/>
              </w:rPr>
              <w:t xml:space="preserve">regimens did not provide </w:t>
            </w:r>
            <w:r w:rsidR="00C9395D">
              <w:rPr>
                <w:kern w:val="0"/>
                <w14:ligatures w14:val="none"/>
              </w:rPr>
              <w:t>activity in at least 85% of isolates</w:t>
            </w:r>
            <w:r w:rsidR="00C9395D" w:rsidRPr="00240F53">
              <w:rPr>
                <w:kern w:val="0"/>
                <w14:ligatures w14:val="none"/>
              </w:rPr>
              <w:t>.</w:t>
            </w:r>
            <w:r w:rsidR="00C9395D">
              <w:rPr>
                <w:kern w:val="0"/>
                <w:vertAlign w:val="superscript"/>
                <w14:ligatures w14:val="none"/>
              </w:rPr>
              <w:t>2</w:t>
            </w:r>
            <w:r w:rsidR="00C9395D" w:rsidRPr="00240F53">
              <w:rPr>
                <w:kern w:val="0"/>
                <w14:ligatures w14:val="none"/>
              </w:rPr>
              <w:t xml:space="preserve"> </w:t>
            </w:r>
          </w:p>
        </w:tc>
      </w:tr>
    </w:tbl>
    <w:p w14:paraId="0A292D1B" w14:textId="359EA178" w:rsidR="00A974FF" w:rsidRDefault="00C9395D" w:rsidP="00A974FF">
      <w:pPr>
        <w:spacing w:after="0"/>
        <w:rPr>
          <w:b/>
          <w:bCs/>
        </w:rPr>
      </w:pPr>
      <w:r w:rsidRPr="00D550DA">
        <w:rPr>
          <w:vertAlign w:val="superscript"/>
        </w:rPr>
        <w:t>1</w:t>
      </w:r>
      <w:r w:rsidRPr="00D550DA">
        <w:t xml:space="preserve"> </w:t>
      </w:r>
      <w:r w:rsidR="00A974FF" w:rsidRPr="00A53E13">
        <w:t>CLSI. Performance standards for antimicrobial susceptibility testing. 33rd ed. CLSI supplement M100. Clinical and Laboratory Standards Institute; 2023.</w:t>
      </w:r>
    </w:p>
    <w:p w14:paraId="68B40C38" w14:textId="66AFC5F2" w:rsidR="00A974FF" w:rsidRPr="00240F53" w:rsidRDefault="00C9395D" w:rsidP="00A974FF">
      <w:pPr>
        <w:rPr>
          <w:kern w:val="0"/>
          <w14:ligatures w14:val="none"/>
        </w:rPr>
      </w:pPr>
      <w:r>
        <w:rPr>
          <w:kern w:val="0"/>
          <w:vertAlign w:val="superscript"/>
          <w14:ligatures w14:val="none"/>
        </w:rPr>
        <w:t xml:space="preserve">2 </w:t>
      </w:r>
      <w:r w:rsidR="00A974FF" w:rsidRPr="00240F53">
        <w:rPr>
          <w:kern w:val="0"/>
          <w14:ligatures w14:val="none"/>
        </w:rPr>
        <w:t xml:space="preserve">During this study period, susceptibility testing </w:t>
      </w:r>
      <w:r w:rsidR="00A974FF" w:rsidRPr="000C3F7F">
        <w:rPr>
          <w:kern w:val="0"/>
          <w14:ligatures w14:val="none"/>
        </w:rPr>
        <w:t>of ceftolozane-tazobactam for Enterobacterales was not performed in our center</w:t>
      </w:r>
      <w:r w:rsidR="00A974FF" w:rsidRPr="00240F53">
        <w:rPr>
          <w:kern w:val="0"/>
          <w14:ligatures w14:val="none"/>
        </w:rPr>
        <w:t>, which limited its ability to be included in various assessments.</w:t>
      </w:r>
    </w:p>
    <w:p w14:paraId="7D562BE4" w14:textId="77777777" w:rsidR="00A974FF" w:rsidRDefault="00A974FF" w:rsidP="00874446">
      <w:pPr>
        <w:rPr>
          <w:b/>
          <w:bCs/>
        </w:rPr>
      </w:pPr>
    </w:p>
    <w:p w14:paraId="3C80CCA5" w14:textId="77777777" w:rsidR="00217DD1" w:rsidRDefault="00217DD1" w:rsidP="00874446">
      <w:pPr>
        <w:rPr>
          <w:b/>
          <w:bCs/>
        </w:rPr>
      </w:pPr>
    </w:p>
    <w:p w14:paraId="5711C0D2" w14:textId="77777777" w:rsidR="00217DD1" w:rsidRDefault="00217DD1" w:rsidP="00874446">
      <w:pPr>
        <w:rPr>
          <w:b/>
          <w:bCs/>
        </w:rPr>
      </w:pPr>
    </w:p>
    <w:p w14:paraId="45637508" w14:textId="77777777" w:rsidR="00217DD1" w:rsidRDefault="00217DD1" w:rsidP="00874446">
      <w:pPr>
        <w:rPr>
          <w:b/>
          <w:bCs/>
        </w:rPr>
      </w:pPr>
    </w:p>
    <w:p w14:paraId="392782B0" w14:textId="77777777" w:rsidR="00217DD1" w:rsidRDefault="00217DD1" w:rsidP="00874446">
      <w:pPr>
        <w:rPr>
          <w:b/>
          <w:bCs/>
        </w:rPr>
      </w:pPr>
    </w:p>
    <w:p w14:paraId="531913E3" w14:textId="77777777" w:rsidR="00217DD1" w:rsidRDefault="00217DD1" w:rsidP="00874446">
      <w:pPr>
        <w:rPr>
          <w:b/>
          <w:bCs/>
        </w:rPr>
      </w:pPr>
    </w:p>
    <w:p w14:paraId="6117587F" w14:textId="77777777" w:rsidR="00217DD1" w:rsidRDefault="00217DD1" w:rsidP="00874446">
      <w:pPr>
        <w:rPr>
          <w:b/>
          <w:bCs/>
        </w:rPr>
      </w:pPr>
    </w:p>
    <w:p w14:paraId="337A2330" w14:textId="77777777" w:rsidR="00D86E4A" w:rsidRDefault="00D86E4A" w:rsidP="00C530A3">
      <w:pPr>
        <w:rPr>
          <w:b/>
          <w:bCs/>
        </w:rPr>
      </w:pPr>
    </w:p>
    <w:p w14:paraId="32CCEDE2" w14:textId="77777777" w:rsidR="00DE3395" w:rsidRDefault="00DE3395" w:rsidP="00C530A3">
      <w:pPr>
        <w:rPr>
          <w:b/>
          <w:bCs/>
        </w:rPr>
      </w:pPr>
    </w:p>
    <w:p w14:paraId="1A402333" w14:textId="77777777" w:rsidR="00D86E4A" w:rsidRDefault="00D86E4A" w:rsidP="00C530A3">
      <w:pPr>
        <w:rPr>
          <w:b/>
          <w:bCs/>
        </w:rPr>
      </w:pPr>
    </w:p>
    <w:p w14:paraId="0979EDA0" w14:textId="77777777" w:rsidR="00D86E4A" w:rsidRDefault="00D86E4A" w:rsidP="00C530A3">
      <w:pPr>
        <w:rPr>
          <w:b/>
          <w:bCs/>
        </w:rPr>
      </w:pPr>
    </w:p>
    <w:p w14:paraId="31A20A91" w14:textId="77777777" w:rsidR="00D86E4A" w:rsidRDefault="00D86E4A" w:rsidP="00C530A3">
      <w:pPr>
        <w:rPr>
          <w:b/>
          <w:bCs/>
        </w:rPr>
      </w:pPr>
    </w:p>
    <w:p w14:paraId="25365ACE" w14:textId="77777777" w:rsidR="00D86E4A" w:rsidRDefault="00D86E4A" w:rsidP="00C530A3">
      <w:pPr>
        <w:rPr>
          <w:b/>
          <w:bCs/>
        </w:rPr>
      </w:pPr>
    </w:p>
    <w:p w14:paraId="70E83506" w14:textId="77777777" w:rsidR="00D86E4A" w:rsidRDefault="00D86E4A" w:rsidP="00C530A3">
      <w:pPr>
        <w:rPr>
          <w:b/>
          <w:bCs/>
        </w:rPr>
      </w:pPr>
    </w:p>
    <w:p w14:paraId="1D7446BC" w14:textId="77777777" w:rsidR="00D86E4A" w:rsidRDefault="00D86E4A" w:rsidP="00C530A3">
      <w:pPr>
        <w:rPr>
          <w:b/>
          <w:bCs/>
        </w:rPr>
      </w:pPr>
    </w:p>
    <w:p w14:paraId="3C92110B" w14:textId="77777777" w:rsidR="00D86E4A" w:rsidRDefault="00D86E4A" w:rsidP="00C530A3">
      <w:pPr>
        <w:rPr>
          <w:b/>
          <w:bCs/>
        </w:rPr>
      </w:pPr>
    </w:p>
    <w:p w14:paraId="26E6E930" w14:textId="77777777" w:rsidR="00D86E4A" w:rsidRDefault="00D86E4A" w:rsidP="00C530A3">
      <w:pPr>
        <w:rPr>
          <w:b/>
          <w:bCs/>
        </w:rPr>
      </w:pPr>
    </w:p>
    <w:p w14:paraId="45849A49" w14:textId="77777777" w:rsidR="00D86E4A" w:rsidRDefault="00D86E4A" w:rsidP="00C530A3">
      <w:pPr>
        <w:rPr>
          <w:b/>
          <w:bCs/>
        </w:rPr>
      </w:pPr>
    </w:p>
    <w:p w14:paraId="5D2AB457" w14:textId="77777777" w:rsidR="00D86E4A" w:rsidRDefault="00D86E4A" w:rsidP="00C530A3">
      <w:pPr>
        <w:rPr>
          <w:b/>
          <w:bCs/>
        </w:rPr>
      </w:pPr>
    </w:p>
    <w:p w14:paraId="68B60CB5" w14:textId="77777777" w:rsidR="003D681B" w:rsidRPr="00C43FC8" w:rsidRDefault="003D681B" w:rsidP="003D681B">
      <w:pPr>
        <w:rPr>
          <w:b/>
          <w:bCs/>
        </w:rPr>
      </w:pPr>
      <w:r w:rsidRPr="00044B6B">
        <w:rPr>
          <w:b/>
          <w:bCs/>
        </w:rPr>
        <w:lastRenderedPageBreak/>
        <w:t xml:space="preserve">Supplementary </w:t>
      </w:r>
      <w:r>
        <w:rPr>
          <w:b/>
          <w:bCs/>
        </w:rPr>
        <w:t>Results</w:t>
      </w:r>
      <w:r w:rsidRPr="00044B6B">
        <w:rPr>
          <w:b/>
          <w:bCs/>
        </w:rPr>
        <w:t xml:space="preserve"> </w:t>
      </w:r>
      <w:r>
        <w:rPr>
          <w:b/>
          <w:bCs/>
        </w:rPr>
        <w:t>1</w:t>
      </w:r>
      <w:r w:rsidRPr="00044B6B">
        <w:rPr>
          <w:b/>
          <w:bCs/>
        </w:rPr>
        <w:t>.</w:t>
      </w:r>
      <w:r>
        <w:rPr>
          <w:b/>
          <w:bCs/>
        </w:rPr>
        <w:t xml:space="preserve"> A</w:t>
      </w:r>
      <w:r w:rsidRPr="00C43FC8">
        <w:rPr>
          <w:b/>
          <w:bCs/>
        </w:rPr>
        <w:t>) frequency of Gram-negative bacteria from 221 isolates in period I, B) frequency of Gram-negative bacteria from 159 isolates in period II</w:t>
      </w:r>
    </w:p>
    <w:p w14:paraId="2B126E8C" w14:textId="77777777" w:rsidR="003D681B" w:rsidRPr="00C43FC8" w:rsidRDefault="003D681B" w:rsidP="003D681B">
      <w:pPr>
        <w:rPr>
          <w:b/>
          <w:bCs/>
        </w:rPr>
      </w:pPr>
      <w:r w:rsidRPr="00C43FC8">
        <w:rPr>
          <w:b/>
          <w:bCs/>
        </w:rPr>
        <w:t>A)</w:t>
      </w:r>
    </w:p>
    <w:tbl>
      <w:tblPr>
        <w:tblStyle w:val="TableGrid1"/>
        <w:tblW w:w="9265" w:type="dxa"/>
        <w:tblInd w:w="0" w:type="dxa"/>
        <w:tblLook w:val="0600" w:firstRow="0" w:lastRow="0" w:firstColumn="0" w:lastColumn="0" w:noHBand="1" w:noVBand="1"/>
      </w:tblPr>
      <w:tblGrid>
        <w:gridCol w:w="1795"/>
        <w:gridCol w:w="900"/>
        <w:gridCol w:w="1314"/>
        <w:gridCol w:w="1314"/>
        <w:gridCol w:w="1314"/>
        <w:gridCol w:w="1314"/>
        <w:gridCol w:w="1314"/>
      </w:tblGrid>
      <w:tr w:rsidR="003D681B" w:rsidRPr="00C43FC8" w14:paraId="5113731A" w14:textId="77777777" w:rsidTr="000A1FDE">
        <w:trPr>
          <w:trHeight w:val="48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7AED2" w14:textId="77777777" w:rsidR="003D681B" w:rsidRPr="00C43FC8" w:rsidRDefault="003D681B" w:rsidP="000A1FDE">
            <w:pPr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Gram-negative bacteri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AB6CE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All</w:t>
            </w:r>
            <w:r w:rsidRPr="00C43FC8">
              <w:rPr>
                <w:rFonts w:eastAsia="Times New Roman" w:cs="Angsana New" w:hint="cs"/>
                <w:b/>
                <w:bCs/>
                <w:kern w:val="0"/>
                <w:sz w:val="12"/>
                <w:szCs w:val="12"/>
                <w:cs/>
                <w14:ligatures w14:val="none"/>
              </w:rPr>
              <w:t xml:space="preserve"> </w:t>
            </w:r>
          </w:p>
          <w:p w14:paraId="76F3FB3D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  <w:t>(221 isolates)</w:t>
            </w:r>
          </w:p>
          <w:p w14:paraId="08FA3D7D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39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58E4D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Patient-specific risk factor approach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0C1B0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Unit-specific combination antibiogram approach</w:t>
            </w:r>
          </w:p>
        </w:tc>
      </w:tr>
      <w:tr w:rsidR="003D681B" w:rsidRPr="00C43FC8" w14:paraId="4BE21A83" w14:textId="77777777" w:rsidTr="000A1FDE">
        <w:trPr>
          <w:trHeight w:val="252"/>
        </w:trPr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38814" w14:textId="77777777" w:rsidR="003D681B" w:rsidRPr="00C43FC8" w:rsidRDefault="003D681B" w:rsidP="000A1FDE">
            <w:pPr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86D17" w14:textId="77777777" w:rsidR="003D681B" w:rsidRPr="00C43FC8" w:rsidRDefault="003D681B" w:rsidP="000A1FDE">
            <w:pPr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DCEB6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Without key risk factors</w:t>
            </w:r>
          </w:p>
          <w:p w14:paraId="3B7027A2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84 isolates)</w:t>
            </w:r>
          </w:p>
          <w:p w14:paraId="58AD5415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03E19" w14:textId="77777777" w:rsidR="00705392" w:rsidRPr="00C43FC8" w:rsidRDefault="00705392" w:rsidP="00705392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Recent antibiotic use</w:t>
            </w:r>
          </w:p>
          <w:p w14:paraId="13A3FB9B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100 isolates)</w:t>
            </w:r>
          </w:p>
          <w:p w14:paraId="14F814C5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273EA" w14:textId="23D0C4C7" w:rsidR="00705392" w:rsidRPr="00C43FC8" w:rsidRDefault="00705392" w:rsidP="00705392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Previous positive resistant-GNB</w:t>
            </w:r>
          </w:p>
          <w:p w14:paraId="496C4964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37 isolates)</w:t>
            </w:r>
          </w:p>
          <w:p w14:paraId="5A484DD4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EA951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MICU</w:t>
            </w:r>
          </w:p>
          <w:p w14:paraId="53124019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b/>
                <w:bCs/>
                <w:kern w:val="24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152</w:t>
            </w:r>
            <w:r w:rsidRPr="00C43FC8">
              <w:rPr>
                <w:rFonts w:eastAsia="Times New Roman"/>
                <w:b/>
                <w:bCs/>
                <w:kern w:val="24"/>
                <w:sz w:val="12"/>
                <w:szCs w:val="12"/>
                <w:cs/>
                <w14:ligatures w14:val="none"/>
              </w:rPr>
              <w:t xml:space="preserve"> </w:t>
            </w:r>
            <w:r w:rsidRPr="00C43FC8">
              <w:rPr>
                <w:rFonts w:eastAsia="Times New Roman"/>
                <w:b/>
                <w:bCs/>
                <w:kern w:val="24"/>
                <w:sz w:val="12"/>
                <w:szCs w:val="12"/>
                <w14:ligatures w14:val="none"/>
              </w:rPr>
              <w:t>isolates)</w:t>
            </w: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 xml:space="preserve"> </w:t>
            </w:r>
          </w:p>
          <w:p w14:paraId="7E31D758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4A1F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SICU</w:t>
            </w:r>
          </w:p>
          <w:p w14:paraId="206B6A8B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b/>
                <w:bCs/>
                <w:kern w:val="24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/>
                <w:b/>
                <w:bCs/>
                <w:kern w:val="0"/>
                <w:sz w:val="12"/>
                <w:szCs w:val="12"/>
                <w14:ligatures w14:val="none"/>
              </w:rPr>
              <w:t>(69 isolates)</w:t>
            </w: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 xml:space="preserve"> </w:t>
            </w:r>
          </w:p>
          <w:p w14:paraId="53E323D2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</w:tr>
      <w:tr w:rsidR="003D681B" w:rsidRPr="00C43FC8" w14:paraId="21DBEB7B" w14:textId="77777777" w:rsidTr="000A1FDE">
        <w:trPr>
          <w:trHeight w:val="133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FEAA8" w14:textId="77777777" w:rsidR="003D681B" w:rsidRPr="00C43FC8" w:rsidRDefault="003D681B" w:rsidP="000A1FDE">
            <w:pPr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Pseudomonas aeruginos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A0B6B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6 (25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4E049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15 (17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D373F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25 (25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D46ED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6 (43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6C02C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0 (26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73C2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6 (23.2)</w:t>
            </w:r>
          </w:p>
        </w:tc>
      </w:tr>
      <w:tr w:rsidR="003D681B" w:rsidRPr="00C43FC8" w14:paraId="02442A50" w14:textId="77777777" w:rsidTr="000A1FDE">
        <w:trPr>
          <w:trHeight w:val="166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8775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48B4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3 (14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3F9E2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11 (13.1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61A6F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9 (19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0EB2B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3 (8.1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981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0 (13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023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3 (18.8)</w:t>
            </w:r>
          </w:p>
        </w:tc>
      </w:tr>
      <w:tr w:rsidR="003D681B" w:rsidRPr="00C43FC8" w14:paraId="21106F77" w14:textId="77777777" w:rsidTr="000A1FDE">
        <w:trPr>
          <w:trHeight w:val="5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FE3B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Stenotrophomonas maltophil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D5A3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8 (12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7B29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8 (9.5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C440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4 (14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2A011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6 (16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39DB1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7 (11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57041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1 (15.9)</w:t>
            </w:r>
          </w:p>
        </w:tc>
      </w:tr>
      <w:tr w:rsidR="003D681B" w:rsidRPr="00C43FC8" w14:paraId="7C605094" w14:textId="77777777" w:rsidTr="000A1FDE">
        <w:trPr>
          <w:trHeight w:val="44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F9D5" w14:textId="77777777" w:rsidR="003D681B" w:rsidRPr="00C43FC8" w:rsidRDefault="003D681B" w:rsidP="000A1FDE">
            <w:pPr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Klebsiella pneumoni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D0C6F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7 (12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2F708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10 (11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BDFBA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2 (12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92AC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5 (13.5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C1D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9 (12.5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9B4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8 (11.6)</w:t>
            </w:r>
          </w:p>
        </w:tc>
      </w:tr>
      <w:tr w:rsidR="003D681B" w:rsidRPr="00C43FC8" w14:paraId="4F62A870" w14:textId="77777777" w:rsidTr="000A1FDE">
        <w:trPr>
          <w:trHeight w:val="11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030C9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Enterobacter cloac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C3B9B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9 (8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5FB6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6 (7.1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F77A6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1 (11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DED6E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2 (5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A4B6F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4 (9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CBD31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 (7.2)</w:t>
            </w:r>
          </w:p>
        </w:tc>
      </w:tr>
      <w:tr w:rsidR="003D681B" w:rsidRPr="00C43FC8" w14:paraId="2F2356AD" w14:textId="77777777" w:rsidTr="000A1FDE">
        <w:trPr>
          <w:trHeight w:val="14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4ADE7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Klebsiella oxytoc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03748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4 (6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5A01E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8 (9.5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8C5F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4 (4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1DA73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2 (5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6419F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0 (6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546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5.8)</w:t>
            </w:r>
          </w:p>
        </w:tc>
      </w:tr>
      <w:tr w:rsidR="003D681B" w:rsidRPr="00C43FC8" w14:paraId="229FCE60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10176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Haemophilus influenz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0B2B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7 (3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361D6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6 (7.1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3A44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 (1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10F47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4090E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2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5E6F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 (4.3)</w:t>
            </w:r>
          </w:p>
        </w:tc>
      </w:tr>
      <w:tr w:rsidR="003D681B" w:rsidRPr="00C43FC8" w14:paraId="4D067A8E" w14:textId="77777777" w:rsidTr="000A1FDE">
        <w:trPr>
          <w:trHeight w:val="5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EAB3" w14:textId="77777777" w:rsidR="003D681B" w:rsidRPr="00C43FC8" w:rsidRDefault="003D681B" w:rsidP="000A1FDE">
            <w:pPr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Serratia marcesce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4CD36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7 (3.2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177F1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4 (4.8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44E6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3 (3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6F80E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71C62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6 (3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8B9A3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 (1.4)</w:t>
            </w:r>
          </w:p>
        </w:tc>
      </w:tr>
      <w:tr w:rsidR="003D681B" w:rsidRPr="00C43FC8" w14:paraId="1FF37935" w14:textId="77777777" w:rsidTr="000A1FDE">
        <w:trPr>
          <w:trHeight w:val="91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87959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Proteus mirabil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040D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6 (2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C53D2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6 (7.1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864BF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DDBD7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782AC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 (3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CE9D6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 (1.4)</w:t>
            </w:r>
          </w:p>
        </w:tc>
      </w:tr>
      <w:tr w:rsidR="003D681B" w:rsidRPr="00C43FC8" w14:paraId="02582CFF" w14:textId="77777777" w:rsidTr="000A1FDE">
        <w:trPr>
          <w:trHeight w:val="12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D9E26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Klebsiella aerogen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04F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 (2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B73F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5 (6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2D036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AB023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406C2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2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4045C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 (1.4)</w:t>
            </w:r>
          </w:p>
        </w:tc>
      </w:tr>
      <w:tr w:rsidR="003D681B" w:rsidRPr="00C43FC8" w14:paraId="0EB26216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2D183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Citrobacter koser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C3BC6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1.8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DF9B4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2 (2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56B1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 (1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9825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1 (2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A718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2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B33E3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-</w:t>
            </w:r>
          </w:p>
        </w:tc>
      </w:tr>
      <w:tr w:rsidR="003D681B" w:rsidRPr="00C43FC8" w14:paraId="550636FC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99891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Citrobacter freund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E3D2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 (0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6AD8F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F840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2 (2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9D05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A6A1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 (1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31D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-</w:t>
            </w:r>
          </w:p>
        </w:tc>
      </w:tr>
      <w:tr w:rsidR="003D681B" w:rsidRPr="00C43FC8" w14:paraId="7D5CE711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43A0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Other Gram-negativ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486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3 (5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C494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  <w:cs/>
              </w:rPr>
            </w:pPr>
            <w:r w:rsidRPr="00C43FC8">
              <w:rPr>
                <w:color w:val="000000"/>
                <w:sz w:val="12"/>
                <w:szCs w:val="12"/>
              </w:rPr>
              <w:t>3 (3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32D6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8 (8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2A1D" w14:textId="77777777" w:rsidR="003D681B" w:rsidRPr="00C43FC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 w:rsidRPr="00C43FC8">
              <w:rPr>
                <w:color w:val="000000"/>
                <w:sz w:val="12"/>
                <w:szCs w:val="12"/>
              </w:rPr>
              <w:t>2 (5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2635D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7 (4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D5E7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6 (8.7)</w:t>
            </w:r>
          </w:p>
        </w:tc>
      </w:tr>
    </w:tbl>
    <w:p w14:paraId="70196372" w14:textId="77777777" w:rsidR="003D681B" w:rsidRPr="00C43FC8" w:rsidRDefault="003D681B" w:rsidP="003D681B">
      <w:pPr>
        <w:spacing w:after="0" w:line="240" w:lineRule="auto"/>
        <w:rPr>
          <w:rFonts w:ascii="Tahoma" w:eastAsia="Times New Roman" w:hAnsi="Tahoma" w:cs="Tahoma"/>
          <w:kern w:val="0"/>
          <w:sz w:val="12"/>
          <w:szCs w:val="12"/>
          <w:cs/>
          <w14:ligatures w14:val="none"/>
        </w:rPr>
      </w:pPr>
      <w:r w:rsidRPr="00C43FC8">
        <w:rPr>
          <w:rFonts w:ascii="Calibri" w:eastAsia="Times New Roman" w:hAnsi="Calibri" w:cs="Cordia New"/>
          <w:kern w:val="24"/>
          <w:sz w:val="12"/>
          <w:szCs w:val="12"/>
          <w14:ligatures w14:val="none"/>
        </w:rPr>
        <w:t>Abbreviations: GNB, Gram-negative bacteria; MICU, medical intensive care unit; SICU, surgical intensive care unit</w:t>
      </w:r>
    </w:p>
    <w:p w14:paraId="1908F863" w14:textId="77777777" w:rsidR="003D681B" w:rsidRPr="00C43FC8" w:rsidRDefault="003D681B" w:rsidP="003D681B">
      <w:pPr>
        <w:spacing w:line="256" w:lineRule="auto"/>
        <w:rPr>
          <w:rFonts w:ascii="Calibri" w:eastAsia="Calibri" w:hAnsi="Calibri" w:cs="Cordia New"/>
        </w:rPr>
      </w:pPr>
    </w:p>
    <w:p w14:paraId="082DBE11" w14:textId="77777777" w:rsidR="003D681B" w:rsidRPr="00C43FC8" w:rsidRDefault="003D681B" w:rsidP="003D681B">
      <w:pPr>
        <w:spacing w:line="256" w:lineRule="auto"/>
        <w:rPr>
          <w:rFonts w:ascii="Calibri" w:eastAsia="Calibri" w:hAnsi="Calibri" w:cs="Cordia New"/>
          <w:b/>
          <w:bCs/>
        </w:rPr>
      </w:pPr>
      <w:r w:rsidRPr="00C43FC8">
        <w:rPr>
          <w:rFonts w:ascii="Calibri" w:eastAsia="Calibri" w:hAnsi="Calibri" w:cs="Cordia New"/>
          <w:b/>
          <w:bCs/>
        </w:rPr>
        <w:t>B)</w:t>
      </w:r>
    </w:p>
    <w:tbl>
      <w:tblPr>
        <w:tblStyle w:val="TableGrid1"/>
        <w:tblW w:w="9265" w:type="dxa"/>
        <w:tblInd w:w="0" w:type="dxa"/>
        <w:tblLook w:val="0600" w:firstRow="0" w:lastRow="0" w:firstColumn="0" w:lastColumn="0" w:noHBand="1" w:noVBand="1"/>
      </w:tblPr>
      <w:tblGrid>
        <w:gridCol w:w="1795"/>
        <w:gridCol w:w="900"/>
        <w:gridCol w:w="1314"/>
        <w:gridCol w:w="1314"/>
        <w:gridCol w:w="1314"/>
        <w:gridCol w:w="1314"/>
        <w:gridCol w:w="1314"/>
      </w:tblGrid>
      <w:tr w:rsidR="003D681B" w:rsidRPr="00C43FC8" w14:paraId="5BAABD31" w14:textId="77777777" w:rsidTr="000A1FDE">
        <w:trPr>
          <w:trHeight w:val="48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14C52" w14:textId="77777777" w:rsidR="003D681B" w:rsidRPr="00C43FC8" w:rsidRDefault="003D681B" w:rsidP="000A1FDE">
            <w:pPr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Gram-negative bacteria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9BDD5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All</w:t>
            </w:r>
            <w:r w:rsidRPr="00C43FC8">
              <w:rPr>
                <w:rFonts w:eastAsia="Times New Roman" w:cs="Angsana New" w:hint="cs"/>
                <w:b/>
                <w:bCs/>
                <w:kern w:val="0"/>
                <w:sz w:val="12"/>
                <w:szCs w:val="12"/>
                <w:cs/>
                <w14:ligatures w14:val="none"/>
              </w:rPr>
              <w:t xml:space="preserve"> </w:t>
            </w:r>
          </w:p>
          <w:p w14:paraId="6D345843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  <w:t>(159 isolates)</w:t>
            </w:r>
          </w:p>
          <w:p w14:paraId="0C2AF1E9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39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F3CF4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Patient-specific risk factor approach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3728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Unit-specific combination antibiogram approach</w:t>
            </w:r>
          </w:p>
        </w:tc>
      </w:tr>
      <w:tr w:rsidR="003D681B" w:rsidRPr="00C43FC8" w14:paraId="51E857C6" w14:textId="77777777" w:rsidTr="000A1FDE">
        <w:trPr>
          <w:trHeight w:val="252"/>
        </w:trPr>
        <w:tc>
          <w:tcPr>
            <w:tcW w:w="1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DB77" w14:textId="77777777" w:rsidR="003D681B" w:rsidRPr="00C43FC8" w:rsidRDefault="003D681B" w:rsidP="000A1FDE">
            <w:pPr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835D3" w14:textId="77777777" w:rsidR="003D681B" w:rsidRPr="00C43FC8" w:rsidRDefault="003D681B" w:rsidP="000A1FDE">
            <w:pPr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5D86F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Without key risk factors</w:t>
            </w:r>
          </w:p>
          <w:p w14:paraId="0B3D130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60 isolates)</w:t>
            </w:r>
          </w:p>
          <w:p w14:paraId="41100BB9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89270" w14:textId="3BB884E4" w:rsidR="00705392" w:rsidRPr="00C43FC8" w:rsidRDefault="00705392" w:rsidP="00705392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Recent antibiotic use</w:t>
            </w:r>
          </w:p>
          <w:p w14:paraId="20D44DD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69 isolates)</w:t>
            </w:r>
          </w:p>
          <w:p w14:paraId="0BBB7738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6625C" w14:textId="7B53E46D" w:rsidR="00705392" w:rsidRPr="00C43FC8" w:rsidRDefault="00705392" w:rsidP="00705392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Previous positive resistant-GNB</w:t>
            </w:r>
          </w:p>
          <w:p w14:paraId="7AC682E3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30 isolates)</w:t>
            </w:r>
          </w:p>
          <w:p w14:paraId="2C983753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F448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MICU</w:t>
            </w:r>
          </w:p>
          <w:p w14:paraId="214556B9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b/>
                <w:bCs/>
                <w:kern w:val="24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(117</w:t>
            </w:r>
            <w:r w:rsidRPr="00C43FC8">
              <w:rPr>
                <w:rFonts w:eastAsia="Times New Roman"/>
                <w:b/>
                <w:bCs/>
                <w:kern w:val="24"/>
                <w:sz w:val="12"/>
                <w:szCs w:val="12"/>
                <w:cs/>
                <w14:ligatures w14:val="none"/>
              </w:rPr>
              <w:t xml:space="preserve"> </w:t>
            </w:r>
            <w:r w:rsidRPr="00C43FC8">
              <w:rPr>
                <w:rFonts w:eastAsia="Times New Roman"/>
                <w:b/>
                <w:bCs/>
                <w:kern w:val="24"/>
                <w:sz w:val="12"/>
                <w:szCs w:val="12"/>
                <w14:ligatures w14:val="none"/>
              </w:rPr>
              <w:t>isolates)</w:t>
            </w: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 xml:space="preserve"> </w:t>
            </w:r>
          </w:p>
          <w:p w14:paraId="7C1CC2F5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2357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SICU</w:t>
            </w:r>
          </w:p>
          <w:p w14:paraId="4708C800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b/>
                <w:bCs/>
                <w:kern w:val="24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/>
                <w:b/>
                <w:bCs/>
                <w:kern w:val="0"/>
                <w:sz w:val="12"/>
                <w:szCs w:val="12"/>
                <w14:ligatures w14:val="none"/>
              </w:rPr>
              <w:t>(42 isolates)</w:t>
            </w: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 xml:space="preserve"> </w:t>
            </w:r>
          </w:p>
          <w:p w14:paraId="36ED8A88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b/>
                <w:bCs/>
                <w:kern w:val="24"/>
                <w:sz w:val="12"/>
                <w:szCs w:val="12"/>
                <w14:ligatures w14:val="none"/>
              </w:rPr>
              <w:t>n (%)</w:t>
            </w:r>
          </w:p>
        </w:tc>
      </w:tr>
      <w:tr w:rsidR="003D681B" w:rsidRPr="00C43FC8" w14:paraId="194409CE" w14:textId="77777777" w:rsidTr="000A1FDE">
        <w:trPr>
          <w:trHeight w:val="133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3500" w14:textId="77777777" w:rsidR="003D681B" w:rsidRPr="00C43FC8" w:rsidRDefault="003D681B" w:rsidP="000A1FDE">
            <w:pPr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Pseudomonas aeruginos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A1453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1 (32.1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A6707" w14:textId="77777777" w:rsidR="003D681B" w:rsidRPr="00C43FC8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C43FC8">
              <w:rPr>
                <w:sz w:val="12"/>
                <w:szCs w:val="12"/>
              </w:rPr>
              <w:t>17 (28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F5E32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20 (29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7829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14 (46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8820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1 (35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DF531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0 (23.8)</w:t>
            </w:r>
          </w:p>
        </w:tc>
      </w:tr>
      <w:tr w:rsidR="003D681B" w:rsidRPr="00C43FC8" w14:paraId="75E7C5BF" w14:textId="77777777" w:rsidTr="000A1FDE">
        <w:trPr>
          <w:trHeight w:val="166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8F5BB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Stenotrophomonas maltophil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7F53A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8 (11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79A4D" w14:textId="77777777" w:rsidR="003D681B" w:rsidRPr="00C43FC8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C43FC8">
              <w:rPr>
                <w:sz w:val="12"/>
                <w:szCs w:val="12"/>
              </w:rPr>
              <w:t>1 (1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7227D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11 (15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2D6D3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6 (20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2616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5 (12.8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9CDC5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 (7.1)</w:t>
            </w:r>
          </w:p>
        </w:tc>
      </w:tr>
      <w:tr w:rsidR="003D681B" w:rsidRPr="00C43FC8" w14:paraId="5052DA53" w14:textId="77777777" w:rsidTr="000A1FDE">
        <w:trPr>
          <w:trHeight w:val="5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1FA7" w14:textId="77777777" w:rsidR="003D681B" w:rsidRPr="00C43FC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Escherichia col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D3FD4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7 (10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9303" w14:textId="77777777" w:rsidR="003D681B" w:rsidRPr="00C43FC8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C43FC8">
              <w:rPr>
                <w:sz w:val="12"/>
                <w:szCs w:val="12"/>
              </w:rPr>
              <w:t>11 (18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2C29E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6 (8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E9C9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59B50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1 (9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416FE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6 (14.3)</w:t>
            </w:r>
          </w:p>
        </w:tc>
      </w:tr>
      <w:tr w:rsidR="003D681B" w:rsidRPr="00B14758" w14:paraId="1BA35C11" w14:textId="77777777" w:rsidTr="000A1FDE">
        <w:trPr>
          <w:trHeight w:val="44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8A02" w14:textId="77777777" w:rsidR="003D681B" w:rsidRPr="00C43FC8" w:rsidRDefault="003D681B" w:rsidP="000A1FDE">
            <w:pPr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Klebsiella pneumoni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118C4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5 (9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C6DB" w14:textId="77777777" w:rsidR="003D681B" w:rsidRPr="00C43FC8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C43FC8">
              <w:rPr>
                <w:sz w:val="12"/>
                <w:szCs w:val="12"/>
              </w:rPr>
              <w:t>4 (6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CAD7B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9 (13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80D25" w14:textId="77777777" w:rsidR="003D681B" w:rsidRPr="00C43FC8" w:rsidRDefault="003D681B" w:rsidP="000A1FDE">
            <w:pPr>
              <w:jc w:val="center"/>
              <w:rPr>
                <w:sz w:val="12"/>
                <w:szCs w:val="12"/>
              </w:rPr>
            </w:pPr>
            <w:r w:rsidRPr="00C43FC8">
              <w:rPr>
                <w:sz w:val="12"/>
                <w:szCs w:val="12"/>
              </w:rPr>
              <w:t>2 (6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D0688" w14:textId="77777777" w:rsidR="003D681B" w:rsidRPr="00C43FC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8 (6.8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4AD3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C43FC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7 (16.7)</w:t>
            </w:r>
          </w:p>
        </w:tc>
      </w:tr>
      <w:tr w:rsidR="003D681B" w:rsidRPr="00B14758" w14:paraId="5B8DD76B" w14:textId="77777777" w:rsidTr="000A1FDE">
        <w:trPr>
          <w:trHeight w:val="11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FC2BA" w14:textId="77777777" w:rsidR="003D681B" w:rsidRPr="00B1475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Enterobacter cloac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E4F82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7.5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D0452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4 (6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B8C50" w14:textId="77777777" w:rsidR="003D681B" w:rsidRPr="00E12C31" w:rsidRDefault="003D681B" w:rsidP="000A1FDE">
            <w:pPr>
              <w:jc w:val="center"/>
              <w:rPr>
                <w:sz w:val="12"/>
                <w:szCs w:val="12"/>
              </w:rPr>
            </w:pPr>
            <w:r w:rsidRPr="00E12C31">
              <w:rPr>
                <w:sz w:val="12"/>
                <w:szCs w:val="12"/>
              </w:rPr>
              <w:t>8 (11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C0B0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701CC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8 (6.8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CAB21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2B52D0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9.5)</w:t>
            </w:r>
          </w:p>
        </w:tc>
      </w:tr>
      <w:tr w:rsidR="003D681B" w:rsidRPr="00B14758" w14:paraId="7AF25BED" w14:textId="77777777" w:rsidTr="000A1FDE">
        <w:trPr>
          <w:trHeight w:val="14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E1A2E" w14:textId="77777777" w:rsidR="003D681B" w:rsidRPr="00B1475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Serratia marcesce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F4FA5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7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.4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4D60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4 (6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82CF2" w14:textId="77777777" w:rsidR="003D681B" w:rsidRPr="00E12C31" w:rsidRDefault="003D681B" w:rsidP="000A1FDE">
            <w:pPr>
              <w:jc w:val="center"/>
              <w:rPr>
                <w:sz w:val="12"/>
                <w:szCs w:val="12"/>
              </w:rPr>
            </w:pPr>
            <w:r w:rsidRPr="00E12C31">
              <w:rPr>
                <w:sz w:val="12"/>
                <w:szCs w:val="12"/>
              </w:rPr>
              <w:t>3 (4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2E48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96F59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3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19874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2B52D0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 (7.1)</w:t>
            </w:r>
          </w:p>
        </w:tc>
      </w:tr>
      <w:tr w:rsidR="003D681B" w:rsidRPr="00B14758" w14:paraId="783D1854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D7F5F" w14:textId="77777777" w:rsidR="003D681B" w:rsidRPr="001F5BDC" w:rsidRDefault="003D681B" w:rsidP="000A1FDE">
            <w:pPr>
              <w:textAlignment w:val="bottom"/>
              <w:rPr>
                <w:rFonts w:eastAsia="Times New Roman" w:cs="Angsana New"/>
                <w:i/>
                <w:iCs/>
                <w:kern w:val="24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 xml:space="preserve">Klebsiella aerogen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C2520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6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3.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8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8E649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3 (5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580F" w14:textId="77777777" w:rsidR="003D681B" w:rsidRPr="00E12C31" w:rsidRDefault="003D681B" w:rsidP="000A1FDE">
            <w:pPr>
              <w:jc w:val="center"/>
              <w:rPr>
                <w:sz w:val="12"/>
                <w:szCs w:val="12"/>
              </w:rPr>
            </w:pPr>
            <w:r w:rsidRPr="00E12C31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139D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3 (10.0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318C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3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9497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 w:rsidRPr="002B52D0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 (4.8)</w:t>
            </w:r>
          </w:p>
        </w:tc>
      </w:tr>
      <w:tr w:rsidR="003D681B" w:rsidRPr="00B14758" w14:paraId="53019A78" w14:textId="77777777" w:rsidTr="000A1FDE">
        <w:trPr>
          <w:trHeight w:val="5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B468D" w14:textId="77777777" w:rsidR="003D681B" w:rsidRPr="00B14758" w:rsidRDefault="003D681B" w:rsidP="000A1FDE">
            <w:pPr>
              <w:textAlignment w:val="bottom"/>
              <w:rPr>
                <w:rFonts w:eastAsia="Times New Roman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Klebsiella oxytoc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E68C4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3.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5DD00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2 (3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32DF" w14:textId="77777777" w:rsidR="003D681B" w:rsidRPr="00E12C31" w:rsidRDefault="003D681B" w:rsidP="000A1FDE">
            <w:pPr>
              <w:jc w:val="center"/>
              <w:rPr>
                <w:sz w:val="12"/>
                <w:szCs w:val="12"/>
              </w:rPr>
            </w:pPr>
            <w:r w:rsidRPr="00E12C31">
              <w:rPr>
                <w:sz w:val="12"/>
                <w:szCs w:val="12"/>
              </w:rPr>
              <w:t>2 (2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882D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1 (3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D0727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3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5715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2B52D0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 (2.4)</w:t>
            </w:r>
          </w:p>
        </w:tc>
      </w:tr>
      <w:tr w:rsidR="003D681B" w:rsidRPr="00B14758" w14:paraId="00806CE1" w14:textId="77777777" w:rsidTr="000A1FDE">
        <w:trPr>
          <w:trHeight w:val="91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BF43" w14:textId="77777777" w:rsidR="003D681B" w:rsidRPr="00B1475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Haemophilus influenza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96D18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2.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B0005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4 (6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9289" w14:textId="77777777" w:rsidR="003D681B" w:rsidRPr="00E12C31" w:rsidRDefault="003D681B" w:rsidP="000A1FDE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E7FFD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0EE2A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 (3.4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DB89F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2B52D0"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D681B" w:rsidRPr="00B14758" w14:paraId="25807DAE" w14:textId="77777777" w:rsidTr="000A1FDE">
        <w:trPr>
          <w:trHeight w:val="12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A14B" w14:textId="77777777" w:rsidR="003D681B" w:rsidRPr="00B1475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3F4A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Klebsiella variicol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1A4DF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.9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ED028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1 (1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483DF" w14:textId="77777777" w:rsidR="003D681B" w:rsidRPr="00E12C31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E12C31">
              <w:rPr>
                <w:sz w:val="12"/>
                <w:szCs w:val="12"/>
              </w:rPr>
              <w:t>2 (2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3C6B9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7057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 (2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177DF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2B52D0"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  <w:t>-</w:t>
            </w:r>
          </w:p>
        </w:tc>
      </w:tr>
      <w:tr w:rsidR="003D681B" w:rsidRPr="00B14758" w14:paraId="05FF1478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439E" w14:textId="77777777" w:rsidR="003D681B" w:rsidRPr="00B1475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i/>
                <w:iCs/>
                <w:kern w:val="24"/>
                <w:sz w:val="12"/>
                <w:szCs w:val="12"/>
                <w14:ligatures w14:val="none"/>
              </w:rPr>
              <w:t>Citrobacter freund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8E235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1.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9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F4FB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4FFFA" w14:textId="77777777" w:rsidR="003D681B" w:rsidRPr="00E12C31" w:rsidRDefault="003D681B" w:rsidP="000A1FDE">
            <w:pPr>
              <w:jc w:val="center"/>
              <w:rPr>
                <w:sz w:val="12"/>
                <w:szCs w:val="12"/>
              </w:rPr>
            </w:pPr>
            <w:r w:rsidRPr="00E12C31">
              <w:rPr>
                <w:sz w:val="12"/>
                <w:szCs w:val="12"/>
              </w:rPr>
              <w:t>2 (2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CD589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1 (3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8E00E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2 (1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5984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  <w:t>1 (2.4)</w:t>
            </w:r>
          </w:p>
        </w:tc>
      </w:tr>
      <w:tr w:rsidR="003D681B" w:rsidRPr="00B14758" w14:paraId="36991E32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E848" w14:textId="77777777" w:rsidR="003D681B" w:rsidRPr="00B1475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0731B7">
              <w:rPr>
                <w:rFonts w:eastAsia="Times New Roman" w:cs="Calibri"/>
                <w:i/>
                <w:iCs/>
                <w:kern w:val="0"/>
                <w:sz w:val="12"/>
                <w:szCs w:val="12"/>
                <w14:ligatures w14:val="none"/>
              </w:rPr>
              <w:t>Achromobacter</w:t>
            </w:r>
            <w:r w:rsidRPr="000731B7"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  <w:t xml:space="preserve"> spec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DDD5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.9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A1FC1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2 (3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EDD5" w14:textId="77777777" w:rsidR="003D681B" w:rsidRPr="00E12C31" w:rsidRDefault="003D681B" w:rsidP="000A1FDE">
            <w:pPr>
              <w:jc w:val="center"/>
              <w:rPr>
                <w:sz w:val="12"/>
                <w:szCs w:val="12"/>
              </w:rPr>
            </w:pPr>
            <w:r w:rsidRPr="00E12C31">
              <w:rPr>
                <w:sz w:val="12"/>
                <w:szCs w:val="12"/>
              </w:rPr>
              <w:t>-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B920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1 (3.3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FC09" w14:textId="77777777" w:rsidR="003D681B" w:rsidRPr="00456C0F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 w:rsidRPr="00456C0F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3 (2.6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39F0B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2B52D0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-</w:t>
            </w:r>
          </w:p>
        </w:tc>
      </w:tr>
      <w:tr w:rsidR="003D681B" w:rsidRPr="00B14758" w14:paraId="1F7C638A" w14:textId="77777777" w:rsidTr="000A1FDE">
        <w:trPr>
          <w:trHeight w:val="4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4828" w14:textId="77777777" w:rsidR="003D681B" w:rsidRPr="00B14758" w:rsidRDefault="003D681B" w:rsidP="000A1FDE">
            <w:pPr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Other Gram-negativ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4FC8D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4.4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974C8" w14:textId="77777777" w:rsidR="003D681B" w:rsidRPr="009802E7" w:rsidRDefault="003D681B" w:rsidP="000A1FDE">
            <w:pPr>
              <w:jc w:val="center"/>
              <w:rPr>
                <w:sz w:val="12"/>
                <w:szCs w:val="12"/>
                <w:cs/>
              </w:rPr>
            </w:pPr>
            <w:r w:rsidRPr="009802E7">
              <w:rPr>
                <w:sz w:val="12"/>
                <w:szCs w:val="12"/>
              </w:rPr>
              <w:t>7 (11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1E209" w14:textId="77777777" w:rsidR="003D681B" w:rsidRPr="00B14758" w:rsidRDefault="003D681B" w:rsidP="000A1FDE">
            <w:pPr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</w:t>
            </w:r>
            <w:r w:rsidRPr="00B14758">
              <w:rPr>
                <w:color w:val="000000"/>
                <w:sz w:val="12"/>
                <w:szCs w:val="12"/>
              </w:rPr>
              <w:t xml:space="preserve"> (</w:t>
            </w:r>
            <w:r>
              <w:rPr>
                <w:color w:val="000000"/>
                <w:sz w:val="12"/>
                <w:szCs w:val="12"/>
              </w:rPr>
              <w:t>8.7</w:t>
            </w:r>
            <w:r w:rsidRPr="00B14758"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7B1E" w14:textId="77777777" w:rsidR="003D681B" w:rsidRPr="00CB133F" w:rsidRDefault="003D681B" w:rsidP="000A1FDE">
            <w:pPr>
              <w:jc w:val="center"/>
              <w:rPr>
                <w:sz w:val="12"/>
                <w:szCs w:val="12"/>
              </w:rPr>
            </w:pPr>
            <w:r w:rsidRPr="00CB133F">
              <w:rPr>
                <w:sz w:val="12"/>
                <w:szCs w:val="12"/>
              </w:rPr>
              <w:t>2 (6.7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4ED84" w14:textId="77777777" w:rsidR="003D681B" w:rsidRPr="00B14758" w:rsidRDefault="003D681B" w:rsidP="000A1FDE">
            <w:pPr>
              <w:jc w:val="center"/>
              <w:textAlignment w:val="bottom"/>
              <w:rPr>
                <w:rFonts w:eastAsia="Times New Roman" w:cs="Calibri"/>
                <w:kern w:val="0"/>
                <w:sz w:val="12"/>
                <w:szCs w:val="12"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0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8.5</w:t>
            </w:r>
            <w:r w:rsidRPr="00B14758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9C98" w14:textId="77777777" w:rsidR="003D681B" w:rsidRPr="002B52D0" w:rsidRDefault="003D681B" w:rsidP="000A1FDE">
            <w:pPr>
              <w:jc w:val="center"/>
              <w:textAlignment w:val="bottom"/>
              <w:rPr>
                <w:rFonts w:eastAsia="Times New Roman" w:cs="Angsana New"/>
                <w:kern w:val="0"/>
                <w:sz w:val="12"/>
                <w:szCs w:val="12"/>
                <w:cs/>
                <w14:ligatures w14:val="none"/>
              </w:rPr>
            </w:pP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5</w:t>
            </w:r>
            <w:r w:rsidRPr="002B52D0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 xml:space="preserve"> (</w:t>
            </w:r>
            <w:r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11.9</w:t>
            </w:r>
            <w:r w:rsidRPr="002B52D0">
              <w:rPr>
                <w:rFonts w:eastAsia="Times New Roman" w:cs="Calibri"/>
                <w:kern w:val="24"/>
                <w:sz w:val="12"/>
                <w:szCs w:val="12"/>
                <w14:ligatures w14:val="none"/>
              </w:rPr>
              <w:t>)</w:t>
            </w:r>
          </w:p>
        </w:tc>
      </w:tr>
    </w:tbl>
    <w:p w14:paraId="02036354" w14:textId="77777777" w:rsidR="003D681B" w:rsidRPr="00B14758" w:rsidRDefault="003D681B" w:rsidP="003D681B">
      <w:pPr>
        <w:spacing w:after="0" w:line="240" w:lineRule="auto"/>
        <w:rPr>
          <w:rFonts w:ascii="Tahoma" w:eastAsia="Times New Roman" w:hAnsi="Tahoma" w:cs="Tahoma"/>
          <w:kern w:val="0"/>
          <w:sz w:val="12"/>
          <w:szCs w:val="12"/>
          <w:cs/>
          <w14:ligatures w14:val="none"/>
        </w:rPr>
      </w:pPr>
      <w:r w:rsidRPr="00B14758">
        <w:rPr>
          <w:rFonts w:ascii="Calibri" w:eastAsia="Times New Roman" w:hAnsi="Calibri" w:cs="Cordia New"/>
          <w:kern w:val="24"/>
          <w:sz w:val="12"/>
          <w:szCs w:val="12"/>
          <w14:ligatures w14:val="none"/>
        </w:rPr>
        <w:t>Abbreviations:</w:t>
      </w:r>
      <w:r>
        <w:rPr>
          <w:rFonts w:ascii="Calibri" w:eastAsia="Times New Roman" w:hAnsi="Calibri" w:cs="Cordia New"/>
          <w:kern w:val="24"/>
          <w:sz w:val="12"/>
          <w:szCs w:val="12"/>
          <w14:ligatures w14:val="none"/>
        </w:rPr>
        <w:t xml:space="preserve"> GNB, Gram-negative bacteria;</w:t>
      </w:r>
      <w:r w:rsidRPr="00B14758">
        <w:rPr>
          <w:rFonts w:ascii="Calibri" w:eastAsia="Times New Roman" w:hAnsi="Calibri" w:cs="Cordia New"/>
          <w:kern w:val="24"/>
          <w:sz w:val="12"/>
          <w:szCs w:val="12"/>
          <w14:ligatures w14:val="none"/>
        </w:rPr>
        <w:t xml:space="preserve"> MICU, medical intensive care unit; SICU, surgical intensive care unit</w:t>
      </w:r>
    </w:p>
    <w:p w14:paraId="495F5112" w14:textId="77777777" w:rsidR="003D681B" w:rsidRDefault="003D681B" w:rsidP="00874446">
      <w:pPr>
        <w:rPr>
          <w:b/>
          <w:bCs/>
        </w:rPr>
      </w:pPr>
    </w:p>
    <w:p w14:paraId="73BC38DF" w14:textId="77777777" w:rsidR="003D681B" w:rsidRDefault="003D681B" w:rsidP="00874446">
      <w:pPr>
        <w:rPr>
          <w:b/>
          <w:bCs/>
        </w:rPr>
      </w:pPr>
    </w:p>
    <w:p w14:paraId="7A8F4B2D" w14:textId="77777777" w:rsidR="003D681B" w:rsidRDefault="003D681B" w:rsidP="00874446">
      <w:pPr>
        <w:rPr>
          <w:b/>
          <w:bCs/>
        </w:rPr>
      </w:pPr>
    </w:p>
    <w:p w14:paraId="57F00CBA" w14:textId="77777777" w:rsidR="003D681B" w:rsidRDefault="003D681B" w:rsidP="00874446">
      <w:pPr>
        <w:rPr>
          <w:b/>
          <w:bCs/>
        </w:rPr>
      </w:pPr>
    </w:p>
    <w:p w14:paraId="3DE6C0FB" w14:textId="77777777" w:rsidR="003D681B" w:rsidRDefault="003D681B" w:rsidP="00874446">
      <w:pPr>
        <w:rPr>
          <w:b/>
          <w:bCs/>
        </w:rPr>
      </w:pPr>
    </w:p>
    <w:p w14:paraId="5E8781B5" w14:textId="77777777" w:rsidR="003D681B" w:rsidRDefault="003D681B" w:rsidP="00874446">
      <w:pPr>
        <w:rPr>
          <w:b/>
          <w:bCs/>
        </w:rPr>
      </w:pPr>
    </w:p>
    <w:p w14:paraId="68DE9B49" w14:textId="77777777" w:rsidR="003D681B" w:rsidRDefault="003D681B" w:rsidP="00874446">
      <w:pPr>
        <w:rPr>
          <w:b/>
          <w:bCs/>
        </w:rPr>
      </w:pPr>
    </w:p>
    <w:p w14:paraId="52A085AD" w14:textId="77777777" w:rsidR="003D681B" w:rsidRDefault="003D681B" w:rsidP="00874446">
      <w:pPr>
        <w:rPr>
          <w:b/>
          <w:bCs/>
        </w:rPr>
      </w:pPr>
    </w:p>
    <w:p w14:paraId="55705CE7" w14:textId="77777777" w:rsidR="003D681B" w:rsidRDefault="003D681B" w:rsidP="00874446">
      <w:pPr>
        <w:rPr>
          <w:b/>
          <w:bCs/>
        </w:rPr>
      </w:pPr>
    </w:p>
    <w:p w14:paraId="3738B87D" w14:textId="77777777" w:rsidR="003D681B" w:rsidRDefault="003D681B" w:rsidP="00874446">
      <w:pPr>
        <w:rPr>
          <w:b/>
          <w:bCs/>
        </w:rPr>
      </w:pPr>
    </w:p>
    <w:p w14:paraId="2A3334BB" w14:textId="77777777" w:rsidR="003D681B" w:rsidRDefault="003D681B" w:rsidP="00874446">
      <w:pPr>
        <w:rPr>
          <w:b/>
          <w:bCs/>
        </w:rPr>
      </w:pPr>
    </w:p>
    <w:p w14:paraId="45E35288" w14:textId="77777777" w:rsidR="003D681B" w:rsidRDefault="003D681B" w:rsidP="00874446">
      <w:pPr>
        <w:rPr>
          <w:b/>
          <w:bCs/>
        </w:rPr>
      </w:pPr>
    </w:p>
    <w:p w14:paraId="477CC1B6" w14:textId="77777777" w:rsidR="003D681B" w:rsidRDefault="003D681B" w:rsidP="00874446">
      <w:pPr>
        <w:rPr>
          <w:b/>
          <w:bCs/>
        </w:rPr>
      </w:pPr>
    </w:p>
    <w:p w14:paraId="029C1C68" w14:textId="77777777" w:rsidR="0059798A" w:rsidRPr="00D67D9A" w:rsidRDefault="0059798A" w:rsidP="0059798A">
      <w:pPr>
        <w:rPr>
          <w:b/>
          <w:bCs/>
        </w:rPr>
      </w:pPr>
      <w:r>
        <w:rPr>
          <w:b/>
          <w:bCs/>
        </w:rPr>
        <w:lastRenderedPageBreak/>
        <w:t>Supplementary Results</w:t>
      </w:r>
      <w:r w:rsidRPr="00875D57">
        <w:rPr>
          <w:b/>
          <w:bCs/>
        </w:rPr>
        <w:t xml:space="preserve"> </w:t>
      </w:r>
      <w:r>
        <w:rPr>
          <w:b/>
          <w:bCs/>
        </w:rPr>
        <w:t>2</w:t>
      </w:r>
      <w:r w:rsidRPr="00875D57">
        <w:rPr>
          <w:b/>
          <w:bCs/>
        </w:rPr>
        <w:t>. Comparisons of different time windows for two risk factors in 190 patients in period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134"/>
      </w:tblGrid>
      <w:tr w:rsidR="0059798A" w:rsidRPr="00B013CB" w14:paraId="35B6827E" w14:textId="77777777" w:rsidTr="000A1FDE"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14:paraId="39FA7149" w14:textId="77777777" w:rsidR="0059798A" w:rsidRPr="00B013CB" w:rsidRDefault="0059798A" w:rsidP="000A1FD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D8DD81" w14:textId="77777777" w:rsidR="0059798A" w:rsidRPr="00B013CB" w:rsidRDefault="0059798A" w:rsidP="000A1FD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(%)</w:t>
            </w:r>
          </w:p>
        </w:tc>
      </w:tr>
      <w:tr w:rsidR="0059798A" w:rsidRPr="00B013CB" w14:paraId="648B4F50" w14:textId="77777777" w:rsidTr="000A1FD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B8F371" w14:textId="77777777" w:rsidR="0059798A" w:rsidRDefault="0059798A" w:rsidP="000A1FDE">
            <w:pPr>
              <w:rPr>
                <w:b/>
                <w:bCs/>
                <w:sz w:val="16"/>
                <w:szCs w:val="16"/>
              </w:rPr>
            </w:pPr>
            <w:r w:rsidRPr="00B013CB">
              <w:rPr>
                <w:b/>
                <w:bCs/>
                <w:sz w:val="16"/>
                <w:szCs w:val="16"/>
              </w:rPr>
              <w:t xml:space="preserve">Previous </w:t>
            </w:r>
            <w:r>
              <w:rPr>
                <w:b/>
                <w:bCs/>
                <w:sz w:val="16"/>
                <w:szCs w:val="16"/>
              </w:rPr>
              <w:t xml:space="preserve">positive culture for </w:t>
            </w:r>
            <w:r w:rsidRPr="00B013CB">
              <w:rPr>
                <w:b/>
                <w:bCs/>
                <w:sz w:val="16"/>
                <w:szCs w:val="16"/>
              </w:rPr>
              <w:t>resistant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013CB">
              <w:rPr>
                <w:b/>
                <w:bCs/>
                <w:sz w:val="16"/>
                <w:szCs w:val="16"/>
              </w:rPr>
              <w:t>G</w:t>
            </w:r>
            <w:r>
              <w:rPr>
                <w:b/>
                <w:bCs/>
                <w:sz w:val="16"/>
                <w:szCs w:val="16"/>
              </w:rPr>
              <w:t>ram-negative bac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5FFD76" w14:textId="77777777" w:rsidR="0059798A" w:rsidRDefault="0059798A" w:rsidP="000A1FDE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9798A" w:rsidRPr="00B013CB" w14:paraId="08170F12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6E99C9" w14:textId="77777777" w:rsidR="0059798A" w:rsidRPr="00C21B4E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sz w:val="16"/>
                <w:szCs w:val="16"/>
              </w:rPr>
            </w:pPr>
            <w:r w:rsidRPr="00C21B4E">
              <w:rPr>
                <w:sz w:val="16"/>
                <w:szCs w:val="16"/>
              </w:rPr>
              <w:t>Within 3 months before index cul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0E992C" w14:textId="77777777" w:rsidR="0059798A" w:rsidRPr="00C21B4E" w:rsidRDefault="0059798A" w:rsidP="000A1FDE">
            <w:pPr>
              <w:jc w:val="center"/>
              <w:rPr>
                <w:b/>
                <w:bCs/>
                <w:sz w:val="16"/>
                <w:szCs w:val="16"/>
              </w:rPr>
            </w:pPr>
            <w:r w:rsidRPr="00C21B4E">
              <w:rPr>
                <w:sz w:val="16"/>
                <w:szCs w:val="16"/>
              </w:rPr>
              <w:t>29 (15.3)</w:t>
            </w:r>
          </w:p>
        </w:tc>
      </w:tr>
      <w:tr w:rsidR="0059798A" w:rsidRPr="00B013CB" w14:paraId="6AA8AC19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9D018" w14:textId="77777777" w:rsidR="0059798A" w:rsidRPr="002C51FC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sz w:val="16"/>
                <w:szCs w:val="16"/>
              </w:rPr>
            </w:pPr>
            <w:r w:rsidRPr="002C51FC">
              <w:rPr>
                <w:sz w:val="16"/>
                <w:szCs w:val="16"/>
              </w:rPr>
              <w:t>Within 1 year before index cul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12F84" w14:textId="77777777" w:rsidR="0059798A" w:rsidRDefault="0059798A" w:rsidP="000A1FDE">
            <w:pPr>
              <w:jc w:val="center"/>
              <w:rPr>
                <w:b/>
                <w:bCs/>
                <w:sz w:val="16"/>
                <w:szCs w:val="16"/>
              </w:rPr>
            </w:pPr>
            <w:r w:rsidRPr="00653F1C">
              <w:rPr>
                <w:sz w:val="16"/>
                <w:szCs w:val="16"/>
              </w:rPr>
              <w:t>32 (16.8)</w:t>
            </w:r>
          </w:p>
        </w:tc>
      </w:tr>
      <w:tr w:rsidR="0059798A" w:rsidRPr="00B013CB" w14:paraId="4174040B" w14:textId="77777777" w:rsidTr="000A1FDE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DF306B" w14:textId="77777777" w:rsidR="0059798A" w:rsidRPr="00977A32" w:rsidRDefault="0059798A" w:rsidP="000A1FDE">
            <w:pPr>
              <w:rPr>
                <w:b/>
                <w:bCs/>
                <w:sz w:val="16"/>
                <w:szCs w:val="16"/>
              </w:rPr>
            </w:pPr>
            <w:r w:rsidRPr="00977A32">
              <w:rPr>
                <w:b/>
                <w:bCs/>
                <w:sz w:val="16"/>
                <w:szCs w:val="16"/>
              </w:rPr>
              <w:t xml:space="preserve">Previous antibiotic us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5163F3" w14:textId="77777777" w:rsidR="0059798A" w:rsidRPr="00653F1C" w:rsidRDefault="0059798A" w:rsidP="000A1FDE">
            <w:pPr>
              <w:jc w:val="center"/>
              <w:rPr>
                <w:sz w:val="16"/>
                <w:szCs w:val="16"/>
              </w:rPr>
            </w:pPr>
          </w:p>
        </w:tc>
      </w:tr>
      <w:tr w:rsidR="0059798A" w:rsidRPr="00B013CB" w14:paraId="15418E28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CBFEA1" w14:textId="77777777" w:rsidR="0059798A" w:rsidRPr="00977A32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ation </w:t>
            </w:r>
            <w:r w:rsidRPr="00522169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1 day</w:t>
            </w:r>
            <w:r w:rsidRPr="007D4B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</w:t>
            </w:r>
            <w:r w:rsidRPr="007D4B13">
              <w:rPr>
                <w:sz w:val="16"/>
                <w:szCs w:val="16"/>
              </w:rPr>
              <w:t>ithin 3 months before index cultur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F417CB" w14:textId="77777777" w:rsidR="0059798A" w:rsidRPr="00653F1C" w:rsidRDefault="0059798A" w:rsidP="000A1F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65.3)</w:t>
            </w:r>
          </w:p>
        </w:tc>
      </w:tr>
      <w:tr w:rsidR="0059798A" w:rsidRPr="00B013CB" w14:paraId="3E377CA6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F74BFB" w14:textId="77777777" w:rsidR="0059798A" w:rsidRPr="007D4B13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ation </w:t>
            </w:r>
            <w:r w:rsidRPr="00522169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3 days</w:t>
            </w:r>
            <w:r w:rsidRPr="007D4B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</w:t>
            </w:r>
            <w:r w:rsidRPr="007D4B13">
              <w:rPr>
                <w:sz w:val="16"/>
                <w:szCs w:val="16"/>
              </w:rPr>
              <w:t>ithin 3 months before index cultur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2A9F8B" w14:textId="77777777" w:rsidR="0059798A" w:rsidRPr="00653F1C" w:rsidRDefault="0059798A" w:rsidP="000A1FDE">
            <w:pPr>
              <w:jc w:val="center"/>
              <w:rPr>
                <w:sz w:val="16"/>
                <w:szCs w:val="16"/>
              </w:rPr>
            </w:pPr>
            <w:r w:rsidRPr="00B013CB">
              <w:rPr>
                <w:sz w:val="16"/>
                <w:szCs w:val="16"/>
              </w:rPr>
              <w:t>114 (60.0)</w:t>
            </w:r>
          </w:p>
        </w:tc>
      </w:tr>
      <w:tr w:rsidR="0059798A" w:rsidRPr="00B013CB" w14:paraId="41B2F0E6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B5CE62" w14:textId="77777777" w:rsidR="0059798A" w:rsidRPr="007D4B13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ation </w:t>
            </w:r>
            <w:r w:rsidRPr="00522169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1 day w</w:t>
            </w:r>
            <w:r w:rsidRPr="007D4B13">
              <w:rPr>
                <w:sz w:val="16"/>
                <w:szCs w:val="16"/>
              </w:rPr>
              <w:t>ithin 6 months before index cul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BB7CE3" w14:textId="77777777" w:rsidR="0059798A" w:rsidRPr="00B013CB" w:rsidRDefault="0059798A" w:rsidP="000A1F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72.1)</w:t>
            </w:r>
          </w:p>
        </w:tc>
      </w:tr>
      <w:tr w:rsidR="0059798A" w:rsidRPr="00B013CB" w14:paraId="4E3E50F7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D078A1" w14:textId="77777777" w:rsidR="0059798A" w:rsidRPr="007D4B13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ation </w:t>
            </w:r>
            <w:r w:rsidRPr="00522169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3 days</w:t>
            </w:r>
            <w:r w:rsidRPr="007D4B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</w:t>
            </w:r>
            <w:r w:rsidRPr="007D4B13">
              <w:rPr>
                <w:sz w:val="16"/>
                <w:szCs w:val="16"/>
              </w:rPr>
              <w:t>ithin 6 months before index cul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B0807F" w14:textId="77777777" w:rsidR="0059798A" w:rsidRPr="00653F1C" w:rsidRDefault="0059798A" w:rsidP="000A1FDE">
            <w:pPr>
              <w:jc w:val="center"/>
              <w:rPr>
                <w:sz w:val="16"/>
                <w:szCs w:val="16"/>
              </w:rPr>
            </w:pPr>
            <w:r w:rsidRPr="005A2012">
              <w:rPr>
                <w:sz w:val="16"/>
                <w:szCs w:val="16"/>
              </w:rPr>
              <w:t>117 (61.6)</w:t>
            </w:r>
          </w:p>
        </w:tc>
      </w:tr>
      <w:tr w:rsidR="0059798A" w:rsidRPr="00B013CB" w14:paraId="26535775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B502D9" w14:textId="77777777" w:rsidR="0059798A" w:rsidRPr="007D4B13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ation </w:t>
            </w:r>
            <w:r w:rsidRPr="00522169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1 day w</w:t>
            </w:r>
            <w:r w:rsidRPr="007D4B13">
              <w:rPr>
                <w:sz w:val="16"/>
                <w:szCs w:val="16"/>
              </w:rPr>
              <w:t>ithin 1 year before index cul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3B26FC" w14:textId="77777777" w:rsidR="0059798A" w:rsidRPr="005A2012" w:rsidRDefault="0059798A" w:rsidP="000A1FD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 (74.2)</w:t>
            </w:r>
          </w:p>
        </w:tc>
      </w:tr>
      <w:tr w:rsidR="0059798A" w:rsidRPr="00B013CB" w14:paraId="7B015698" w14:textId="77777777" w:rsidTr="000A1FDE"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EE909" w14:textId="77777777" w:rsidR="0059798A" w:rsidRPr="007D4B13" w:rsidRDefault="0059798A" w:rsidP="000A1FDE">
            <w:pPr>
              <w:pStyle w:val="ListParagraph"/>
              <w:numPr>
                <w:ilvl w:val="0"/>
                <w:numId w:val="13"/>
              </w:numPr>
              <w:ind w:left="166" w:hanging="16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ation </w:t>
            </w:r>
            <w:r w:rsidRPr="00522169"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 xml:space="preserve"> 3 days</w:t>
            </w:r>
            <w:r w:rsidRPr="007D4B1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</w:t>
            </w:r>
            <w:r w:rsidRPr="007D4B13">
              <w:rPr>
                <w:sz w:val="16"/>
                <w:szCs w:val="16"/>
              </w:rPr>
              <w:t>ithin 1 year before index cul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EEDAF" w14:textId="77777777" w:rsidR="0059798A" w:rsidRPr="00653F1C" w:rsidRDefault="0059798A" w:rsidP="000A1FDE">
            <w:pPr>
              <w:jc w:val="center"/>
              <w:rPr>
                <w:sz w:val="16"/>
                <w:szCs w:val="16"/>
              </w:rPr>
            </w:pPr>
            <w:r w:rsidRPr="005A2012">
              <w:rPr>
                <w:sz w:val="16"/>
                <w:szCs w:val="16"/>
              </w:rPr>
              <w:t>123 (64.7)</w:t>
            </w:r>
          </w:p>
        </w:tc>
      </w:tr>
    </w:tbl>
    <w:p w14:paraId="7D640784" w14:textId="1D11F84B" w:rsidR="0059798A" w:rsidRPr="00522169" w:rsidRDefault="0059798A" w:rsidP="0059798A">
      <w:pPr>
        <w:spacing w:after="0"/>
        <w:rPr>
          <w:sz w:val="16"/>
          <w:szCs w:val="16"/>
        </w:rPr>
      </w:pPr>
      <w:r w:rsidRPr="00522169">
        <w:rPr>
          <w:sz w:val="16"/>
          <w:szCs w:val="16"/>
        </w:rPr>
        <w:t>ˠ</w:t>
      </w:r>
      <w:r>
        <w:rPr>
          <w:sz w:val="16"/>
          <w:szCs w:val="16"/>
        </w:rPr>
        <w:t xml:space="preserve"> </w:t>
      </w:r>
      <w:r w:rsidRPr="00522169">
        <w:rPr>
          <w:sz w:val="16"/>
          <w:szCs w:val="16"/>
        </w:rPr>
        <w:t>Defined as having a positive culture from any culture site with a Gram-negative pathogen that displayed resistance to at least one traditional anti-pseudomonal β-lactam (i.e., cefepime, piperacillin</w:t>
      </w:r>
      <w:r>
        <w:rPr>
          <w:sz w:val="16"/>
          <w:szCs w:val="16"/>
        </w:rPr>
        <w:t>-</w:t>
      </w:r>
      <w:r w:rsidRPr="00522169">
        <w:rPr>
          <w:sz w:val="16"/>
          <w:szCs w:val="16"/>
        </w:rPr>
        <w:t xml:space="preserve">tazobactam, meropenem, or </w:t>
      </w:r>
      <w:r w:rsidRPr="00A678E0">
        <w:rPr>
          <w:sz w:val="16"/>
          <w:szCs w:val="16"/>
        </w:rPr>
        <w:t>imipenem).</w:t>
      </w:r>
      <w:r w:rsidRPr="00522169">
        <w:rPr>
          <w:sz w:val="16"/>
          <w:szCs w:val="16"/>
        </w:rPr>
        <w:t xml:space="preserve"> </w:t>
      </w:r>
    </w:p>
    <w:p w14:paraId="01814E5D" w14:textId="050F43C4" w:rsidR="0059798A" w:rsidRPr="00522169" w:rsidRDefault="0059798A" w:rsidP="00AC4155">
      <w:pPr>
        <w:spacing w:after="0"/>
        <w:rPr>
          <w:sz w:val="16"/>
          <w:szCs w:val="16"/>
        </w:rPr>
      </w:pPr>
      <w:r w:rsidRPr="00522169">
        <w:rPr>
          <w:rFonts w:cstheme="minorHAnsi"/>
          <w:sz w:val="16"/>
          <w:szCs w:val="16"/>
        </w:rPr>
        <w:t>ꚞ</w:t>
      </w:r>
      <w:r>
        <w:rPr>
          <w:rFonts w:cstheme="minorHAnsi"/>
          <w:sz w:val="16"/>
          <w:szCs w:val="16"/>
        </w:rPr>
        <w:t xml:space="preserve"> </w:t>
      </w:r>
      <w:r>
        <w:rPr>
          <w:sz w:val="16"/>
          <w:szCs w:val="16"/>
        </w:rPr>
        <w:t xml:space="preserve">Defined </w:t>
      </w:r>
      <w:r w:rsidRPr="00522169">
        <w:rPr>
          <w:sz w:val="16"/>
          <w:szCs w:val="16"/>
        </w:rPr>
        <w:t xml:space="preserve">as having previous antibiotic use if they had received any of the targeted antibiotics as </w:t>
      </w:r>
      <w:r w:rsidR="005F74FB">
        <w:rPr>
          <w:sz w:val="16"/>
          <w:szCs w:val="16"/>
        </w:rPr>
        <w:t>follow</w:t>
      </w:r>
      <w:r w:rsidR="002A61AD">
        <w:rPr>
          <w:sz w:val="16"/>
          <w:szCs w:val="16"/>
        </w:rPr>
        <w:t>s</w:t>
      </w:r>
      <w:r w:rsidR="006E100D">
        <w:rPr>
          <w:sz w:val="16"/>
          <w:szCs w:val="16"/>
        </w:rPr>
        <w:t>:</w:t>
      </w:r>
      <w:r w:rsidR="00AC4155">
        <w:t xml:space="preserve"> </w:t>
      </w:r>
      <w:r w:rsidR="00AC4155" w:rsidRPr="00A678E0">
        <w:rPr>
          <w:sz w:val="16"/>
          <w:szCs w:val="16"/>
        </w:rPr>
        <w:t>a</w:t>
      </w:r>
      <w:r w:rsidR="00AC4155" w:rsidRPr="00AC4155">
        <w:rPr>
          <w:sz w:val="16"/>
          <w:szCs w:val="16"/>
        </w:rPr>
        <w:t>mikacin</w:t>
      </w:r>
      <w:r w:rsidR="00DF33E6">
        <w:rPr>
          <w:sz w:val="16"/>
          <w:szCs w:val="16"/>
        </w:rPr>
        <w:t>, c</w:t>
      </w:r>
      <w:r w:rsidR="00AC4155" w:rsidRPr="00AC4155">
        <w:rPr>
          <w:sz w:val="16"/>
          <w:szCs w:val="16"/>
        </w:rPr>
        <w:t>efepime</w:t>
      </w:r>
      <w:r w:rsidR="00DF33E6">
        <w:rPr>
          <w:sz w:val="16"/>
          <w:szCs w:val="16"/>
        </w:rPr>
        <w:t>, c</w:t>
      </w:r>
      <w:r w:rsidR="00AC4155" w:rsidRPr="00AC4155">
        <w:rPr>
          <w:sz w:val="16"/>
          <w:szCs w:val="16"/>
        </w:rPr>
        <w:t>efpodoxime*</w:t>
      </w:r>
      <w:r w:rsidR="00DF33E6">
        <w:rPr>
          <w:sz w:val="16"/>
          <w:szCs w:val="16"/>
        </w:rPr>
        <w:t>, c</w:t>
      </w:r>
      <w:r w:rsidR="00AC4155" w:rsidRPr="00AC4155">
        <w:rPr>
          <w:sz w:val="16"/>
          <w:szCs w:val="16"/>
        </w:rPr>
        <w:t>eftazidime</w:t>
      </w:r>
      <w:r w:rsidR="00DF33E6">
        <w:rPr>
          <w:sz w:val="16"/>
          <w:szCs w:val="16"/>
        </w:rPr>
        <w:t>, c</w:t>
      </w:r>
      <w:r w:rsidR="00AC4155" w:rsidRPr="00AC4155">
        <w:rPr>
          <w:sz w:val="16"/>
          <w:szCs w:val="16"/>
        </w:rPr>
        <w:t>eftriaxone</w:t>
      </w:r>
      <w:r w:rsidR="00DF33E6">
        <w:rPr>
          <w:sz w:val="16"/>
          <w:szCs w:val="16"/>
        </w:rPr>
        <w:t>, c</w:t>
      </w:r>
      <w:r w:rsidR="00AC4155" w:rsidRPr="00AC4155">
        <w:rPr>
          <w:sz w:val="16"/>
          <w:szCs w:val="16"/>
        </w:rPr>
        <w:t>iprofloxacin</w:t>
      </w:r>
      <w:r w:rsidR="00DF33E6">
        <w:rPr>
          <w:sz w:val="16"/>
          <w:szCs w:val="16"/>
        </w:rPr>
        <w:t>, e</w:t>
      </w:r>
      <w:r w:rsidR="00AC4155" w:rsidRPr="00AC4155">
        <w:rPr>
          <w:sz w:val="16"/>
          <w:szCs w:val="16"/>
        </w:rPr>
        <w:t>rtapenem</w:t>
      </w:r>
      <w:r w:rsidR="00DF33E6">
        <w:rPr>
          <w:sz w:val="16"/>
          <w:szCs w:val="16"/>
        </w:rPr>
        <w:t>, g</w:t>
      </w:r>
      <w:r w:rsidR="00AC4155" w:rsidRPr="00AC4155">
        <w:rPr>
          <w:sz w:val="16"/>
          <w:szCs w:val="16"/>
        </w:rPr>
        <w:t>entamicin</w:t>
      </w:r>
      <w:r w:rsidR="00DF33E6">
        <w:rPr>
          <w:sz w:val="16"/>
          <w:szCs w:val="16"/>
        </w:rPr>
        <w:t>, i</w:t>
      </w:r>
      <w:r w:rsidR="00AC4155" w:rsidRPr="00AC4155">
        <w:rPr>
          <w:sz w:val="16"/>
          <w:szCs w:val="16"/>
        </w:rPr>
        <w:t>mipenem</w:t>
      </w:r>
      <w:r w:rsidR="00DF33E6">
        <w:rPr>
          <w:sz w:val="16"/>
          <w:szCs w:val="16"/>
        </w:rPr>
        <w:t>, l</w:t>
      </w:r>
      <w:r w:rsidR="00AC4155" w:rsidRPr="00AC4155">
        <w:rPr>
          <w:sz w:val="16"/>
          <w:szCs w:val="16"/>
        </w:rPr>
        <w:t>evofloxacin</w:t>
      </w:r>
      <w:r w:rsidR="00DF33E6">
        <w:rPr>
          <w:sz w:val="16"/>
          <w:szCs w:val="16"/>
        </w:rPr>
        <w:t>, m</w:t>
      </w:r>
      <w:r w:rsidR="00AC4155" w:rsidRPr="00AC4155">
        <w:rPr>
          <w:sz w:val="16"/>
          <w:szCs w:val="16"/>
        </w:rPr>
        <w:t>eropenem</w:t>
      </w:r>
      <w:r w:rsidR="00DF33E6">
        <w:rPr>
          <w:sz w:val="16"/>
          <w:szCs w:val="16"/>
        </w:rPr>
        <w:t>, p</w:t>
      </w:r>
      <w:r w:rsidR="00AC4155" w:rsidRPr="00AC4155">
        <w:rPr>
          <w:sz w:val="16"/>
          <w:szCs w:val="16"/>
        </w:rPr>
        <w:t>iperacillin-tazobactam</w:t>
      </w:r>
      <w:r w:rsidR="00DF33E6">
        <w:rPr>
          <w:sz w:val="16"/>
          <w:szCs w:val="16"/>
        </w:rPr>
        <w:t>, t</w:t>
      </w:r>
      <w:r w:rsidR="00AC4155" w:rsidRPr="00AC4155">
        <w:rPr>
          <w:sz w:val="16"/>
          <w:szCs w:val="16"/>
        </w:rPr>
        <w:t>obramycin</w:t>
      </w:r>
      <w:r w:rsidRPr="00A678E0">
        <w:rPr>
          <w:sz w:val="16"/>
          <w:szCs w:val="16"/>
        </w:rPr>
        <w:t>.</w:t>
      </w:r>
      <w:r w:rsidR="008511DA">
        <w:rPr>
          <w:sz w:val="16"/>
          <w:szCs w:val="16"/>
        </w:rPr>
        <w:t xml:space="preserve"> (</w:t>
      </w:r>
      <w:r w:rsidR="008511DA" w:rsidRPr="008511DA">
        <w:rPr>
          <w:sz w:val="16"/>
          <w:szCs w:val="16"/>
        </w:rPr>
        <w:t>Cefpodoxime is the only oral third</w:t>
      </w:r>
      <w:r w:rsidR="00A678E0">
        <w:rPr>
          <w:sz w:val="16"/>
          <w:szCs w:val="16"/>
        </w:rPr>
        <w:t>-</w:t>
      </w:r>
      <w:r w:rsidR="008511DA" w:rsidRPr="008511DA">
        <w:rPr>
          <w:sz w:val="16"/>
          <w:szCs w:val="16"/>
        </w:rPr>
        <w:t>generation cephalosporin utilized in study population.</w:t>
      </w:r>
      <w:r w:rsidR="008511DA">
        <w:rPr>
          <w:sz w:val="16"/>
          <w:szCs w:val="16"/>
        </w:rPr>
        <w:t>)</w:t>
      </w:r>
    </w:p>
    <w:p w14:paraId="58A7FF8E" w14:textId="77777777" w:rsidR="0059798A" w:rsidRPr="00522169" w:rsidRDefault="0059798A" w:rsidP="0059798A">
      <w:pPr>
        <w:spacing w:after="0"/>
        <w:rPr>
          <w:sz w:val="16"/>
          <w:szCs w:val="16"/>
        </w:rPr>
      </w:pPr>
      <w:r w:rsidRPr="00522169">
        <w:rPr>
          <w:sz w:val="16"/>
          <w:szCs w:val="16"/>
        </w:rPr>
        <w:t>ꭞ</w:t>
      </w:r>
      <w:r>
        <w:rPr>
          <w:sz w:val="16"/>
          <w:szCs w:val="16"/>
        </w:rPr>
        <w:t xml:space="preserve"> Defined</w:t>
      </w:r>
      <w:r w:rsidRPr="00522169">
        <w:rPr>
          <w:sz w:val="16"/>
          <w:szCs w:val="16"/>
        </w:rPr>
        <w:t xml:space="preserve"> as admitted from an outside healthcare facility if they were transferred from an outside hospital, a skilled nursing facility, or a long-term care facility. </w:t>
      </w:r>
    </w:p>
    <w:p w14:paraId="0261FAD8" w14:textId="77777777" w:rsidR="0059798A" w:rsidRDefault="0059798A" w:rsidP="00874446">
      <w:pPr>
        <w:rPr>
          <w:b/>
          <w:bCs/>
        </w:rPr>
      </w:pPr>
    </w:p>
    <w:p w14:paraId="624A4E8F" w14:textId="77777777" w:rsidR="0059798A" w:rsidRDefault="0059798A" w:rsidP="00874446">
      <w:pPr>
        <w:rPr>
          <w:b/>
          <w:bCs/>
        </w:rPr>
      </w:pPr>
    </w:p>
    <w:p w14:paraId="5264FFB2" w14:textId="77777777" w:rsidR="0059798A" w:rsidRDefault="0059798A" w:rsidP="00874446">
      <w:pPr>
        <w:rPr>
          <w:b/>
          <w:bCs/>
        </w:rPr>
      </w:pPr>
    </w:p>
    <w:p w14:paraId="00234607" w14:textId="77777777" w:rsidR="0059798A" w:rsidRDefault="0059798A" w:rsidP="00874446">
      <w:pPr>
        <w:rPr>
          <w:b/>
          <w:bCs/>
        </w:rPr>
      </w:pPr>
    </w:p>
    <w:p w14:paraId="58FAD25A" w14:textId="77777777" w:rsidR="0059798A" w:rsidRDefault="0059798A" w:rsidP="00874446">
      <w:pPr>
        <w:rPr>
          <w:b/>
          <w:bCs/>
        </w:rPr>
      </w:pPr>
    </w:p>
    <w:p w14:paraId="16A89FD6" w14:textId="77777777" w:rsidR="0059798A" w:rsidRDefault="0059798A" w:rsidP="00874446">
      <w:pPr>
        <w:rPr>
          <w:b/>
          <w:bCs/>
        </w:rPr>
      </w:pPr>
    </w:p>
    <w:p w14:paraId="0C806E6D" w14:textId="77777777" w:rsidR="0059798A" w:rsidRDefault="0059798A" w:rsidP="00874446">
      <w:pPr>
        <w:rPr>
          <w:b/>
          <w:bCs/>
        </w:rPr>
      </w:pPr>
    </w:p>
    <w:p w14:paraId="7A9EEF4F" w14:textId="77777777" w:rsidR="0059798A" w:rsidRDefault="0059798A" w:rsidP="00874446">
      <w:pPr>
        <w:rPr>
          <w:b/>
          <w:bCs/>
        </w:rPr>
      </w:pPr>
    </w:p>
    <w:p w14:paraId="105B5E7F" w14:textId="77777777" w:rsidR="0059798A" w:rsidRDefault="0059798A" w:rsidP="00874446">
      <w:pPr>
        <w:rPr>
          <w:b/>
          <w:bCs/>
        </w:rPr>
      </w:pPr>
    </w:p>
    <w:p w14:paraId="1B7B9F98" w14:textId="77777777" w:rsidR="0059798A" w:rsidRDefault="0059798A" w:rsidP="00874446">
      <w:pPr>
        <w:rPr>
          <w:b/>
          <w:bCs/>
        </w:rPr>
      </w:pPr>
    </w:p>
    <w:p w14:paraId="3828DE57" w14:textId="77777777" w:rsidR="0059798A" w:rsidRDefault="0059798A" w:rsidP="00874446">
      <w:pPr>
        <w:rPr>
          <w:b/>
          <w:bCs/>
        </w:rPr>
      </w:pPr>
    </w:p>
    <w:p w14:paraId="30D7B03A" w14:textId="77777777" w:rsidR="0059798A" w:rsidRDefault="0059798A" w:rsidP="00874446">
      <w:pPr>
        <w:rPr>
          <w:b/>
          <w:bCs/>
        </w:rPr>
      </w:pPr>
    </w:p>
    <w:p w14:paraId="077AF458" w14:textId="77777777" w:rsidR="0059798A" w:rsidRDefault="0059798A" w:rsidP="00874446">
      <w:pPr>
        <w:rPr>
          <w:b/>
          <w:bCs/>
        </w:rPr>
      </w:pPr>
    </w:p>
    <w:p w14:paraId="7A6C8E89" w14:textId="77777777" w:rsidR="0059798A" w:rsidRDefault="0059798A" w:rsidP="00874446">
      <w:pPr>
        <w:rPr>
          <w:b/>
          <w:bCs/>
        </w:rPr>
      </w:pPr>
    </w:p>
    <w:p w14:paraId="244E044C" w14:textId="77777777" w:rsidR="0059798A" w:rsidRDefault="0059798A" w:rsidP="00874446">
      <w:pPr>
        <w:rPr>
          <w:b/>
          <w:bCs/>
        </w:rPr>
      </w:pPr>
    </w:p>
    <w:p w14:paraId="1C7DFC05" w14:textId="77777777" w:rsidR="0059798A" w:rsidRDefault="0059798A" w:rsidP="00874446">
      <w:pPr>
        <w:rPr>
          <w:b/>
          <w:bCs/>
        </w:rPr>
      </w:pPr>
    </w:p>
    <w:p w14:paraId="569BB40B" w14:textId="77777777" w:rsidR="0059798A" w:rsidRDefault="0059798A" w:rsidP="00874446">
      <w:pPr>
        <w:rPr>
          <w:b/>
          <w:bCs/>
        </w:rPr>
      </w:pPr>
    </w:p>
    <w:p w14:paraId="576F2EE7" w14:textId="77777777" w:rsidR="0059798A" w:rsidRDefault="0059798A" w:rsidP="00874446">
      <w:pPr>
        <w:rPr>
          <w:b/>
          <w:bCs/>
        </w:rPr>
      </w:pPr>
    </w:p>
    <w:p w14:paraId="16C8C0D4" w14:textId="77777777" w:rsidR="0059798A" w:rsidRDefault="0059798A" w:rsidP="00874446">
      <w:pPr>
        <w:rPr>
          <w:b/>
          <w:bCs/>
        </w:rPr>
      </w:pPr>
    </w:p>
    <w:p w14:paraId="0A5C3A24" w14:textId="77777777" w:rsidR="0059798A" w:rsidRDefault="0059798A" w:rsidP="00874446">
      <w:pPr>
        <w:rPr>
          <w:b/>
          <w:bCs/>
        </w:rPr>
      </w:pPr>
    </w:p>
    <w:p w14:paraId="21F5DEF0" w14:textId="77777777" w:rsidR="0059798A" w:rsidRDefault="0059798A" w:rsidP="00874446">
      <w:pPr>
        <w:rPr>
          <w:b/>
          <w:bCs/>
        </w:rPr>
      </w:pPr>
    </w:p>
    <w:p w14:paraId="2DD1C8EC" w14:textId="77777777" w:rsidR="0059798A" w:rsidRPr="00371E28" w:rsidRDefault="0059798A" w:rsidP="0059798A">
      <w:pPr>
        <w:rPr>
          <w:b/>
          <w:bCs/>
        </w:rPr>
      </w:pPr>
      <w:r w:rsidRPr="00FC0244">
        <w:rPr>
          <w:b/>
          <w:bCs/>
        </w:rPr>
        <w:lastRenderedPageBreak/>
        <w:t xml:space="preserve">Supplementary </w:t>
      </w:r>
      <w:r>
        <w:rPr>
          <w:b/>
          <w:bCs/>
        </w:rPr>
        <w:t>Results</w:t>
      </w:r>
      <w:r w:rsidRPr="00FC0244">
        <w:rPr>
          <w:b/>
          <w:bCs/>
        </w:rPr>
        <w:t xml:space="preserve"> </w:t>
      </w:r>
      <w:r>
        <w:rPr>
          <w:b/>
          <w:bCs/>
        </w:rPr>
        <w:t>3</w:t>
      </w:r>
      <w:r w:rsidRPr="00FC0244">
        <w:rPr>
          <w:b/>
          <w:bCs/>
        </w:rPr>
        <w:t>. C</w:t>
      </w:r>
      <w:r>
        <w:rPr>
          <w:b/>
          <w:bCs/>
        </w:rPr>
        <w:t>omparison of c</w:t>
      </w:r>
      <w:r w:rsidRPr="00FC0244">
        <w:rPr>
          <w:b/>
          <w:bCs/>
        </w:rPr>
        <w:t xml:space="preserve">umulative susceptibility percentages of Gram-negative respiratory isolates </w:t>
      </w:r>
      <w:r>
        <w:rPr>
          <w:b/>
          <w:bCs/>
        </w:rPr>
        <w:t>based on admitting location and duration of stay in ICU in</w:t>
      </w:r>
      <w:r w:rsidRPr="00FC0244">
        <w:rPr>
          <w:b/>
          <w:bCs/>
        </w:rPr>
        <w:t xml:space="preserve"> patients without </w:t>
      </w:r>
      <w:r w:rsidRPr="002921E2">
        <w:rPr>
          <w:b/>
          <w:bCs/>
        </w:rPr>
        <w:t>previous antibiotic</w:t>
      </w:r>
      <w:r>
        <w:rPr>
          <w:b/>
          <w:bCs/>
        </w:rPr>
        <w:t xml:space="preserve"> use or previous positive resistant Gram-negative bacteria</w:t>
      </w:r>
    </w:p>
    <w:p w14:paraId="6415CDF7" w14:textId="77777777" w:rsidR="0059798A" w:rsidRDefault="0059798A" w:rsidP="0059798A"/>
    <w:p w14:paraId="338B5A78" w14:textId="77777777" w:rsidR="0059798A" w:rsidRDefault="0059798A" w:rsidP="0059798A">
      <w:r>
        <w:rPr>
          <w:noProof/>
        </w:rPr>
        <w:drawing>
          <wp:inline distT="0" distB="0" distL="0" distR="0" wp14:anchorId="68D67914" wp14:editId="1D670332">
            <wp:extent cx="5840532" cy="1332379"/>
            <wp:effectExtent l="0" t="0" r="8255" b="0"/>
            <wp:docPr id="800196644" name="Picture 1" descr="A graph of negative bacteri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96644" name="Picture 1" descr="A graph of negative bacteri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892" cy="1355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1A69FD" w14:textId="77777777" w:rsidR="0059798A" w:rsidRPr="00310445" w:rsidRDefault="0059798A" w:rsidP="0059798A">
      <w:pPr>
        <w:pStyle w:val="NormalWeb"/>
        <w:spacing w:before="0" w:beforeAutospacing="0" w:after="0" w:afterAutospacing="0"/>
        <w:rPr>
          <w:sz w:val="6"/>
          <w:szCs w:val="6"/>
        </w:rPr>
      </w:pPr>
      <w:r w:rsidRPr="00310445">
        <w:rPr>
          <w:rFonts w:asciiTheme="minorHAnsi" w:eastAsiaTheme="minorEastAsia" w:hAnsi="Calibri" w:cstheme="minorBidi"/>
          <w:kern w:val="24"/>
          <w:sz w:val="18"/>
          <w:szCs w:val="18"/>
        </w:rPr>
        <w:t>Abbreviations: FEP, Cefepime; MEM, Meropenem; TZP, Piperacillin-tazobactam; TOB, Tobramycin; LVX, Levofloxacin</w:t>
      </w:r>
    </w:p>
    <w:p w14:paraId="0460D1D3" w14:textId="77777777" w:rsidR="0059798A" w:rsidRDefault="0059798A" w:rsidP="0059798A"/>
    <w:p w14:paraId="115E4700" w14:textId="77777777" w:rsidR="0059798A" w:rsidRDefault="0059798A" w:rsidP="0059798A"/>
    <w:p w14:paraId="7948BED8" w14:textId="77777777" w:rsidR="0059798A" w:rsidRDefault="0059798A" w:rsidP="00874446">
      <w:pPr>
        <w:rPr>
          <w:b/>
          <w:bCs/>
        </w:rPr>
      </w:pPr>
    </w:p>
    <w:p w14:paraId="7E25859C" w14:textId="77777777" w:rsidR="0059798A" w:rsidRDefault="0059798A" w:rsidP="00874446">
      <w:pPr>
        <w:rPr>
          <w:b/>
          <w:bCs/>
        </w:rPr>
      </w:pPr>
    </w:p>
    <w:p w14:paraId="67D71888" w14:textId="77777777" w:rsidR="0059798A" w:rsidRDefault="0059798A" w:rsidP="00874446">
      <w:pPr>
        <w:rPr>
          <w:b/>
          <w:bCs/>
        </w:rPr>
      </w:pPr>
    </w:p>
    <w:p w14:paraId="27444758" w14:textId="77777777" w:rsidR="0059798A" w:rsidRDefault="0059798A" w:rsidP="00874446">
      <w:pPr>
        <w:rPr>
          <w:b/>
          <w:bCs/>
        </w:rPr>
      </w:pPr>
    </w:p>
    <w:p w14:paraId="06EC9BA7" w14:textId="77777777" w:rsidR="0059798A" w:rsidRDefault="0059798A" w:rsidP="00874446">
      <w:pPr>
        <w:rPr>
          <w:b/>
          <w:bCs/>
        </w:rPr>
      </w:pPr>
    </w:p>
    <w:p w14:paraId="527B45ED" w14:textId="77777777" w:rsidR="0059798A" w:rsidRDefault="0059798A" w:rsidP="00874446">
      <w:pPr>
        <w:rPr>
          <w:b/>
          <w:bCs/>
        </w:rPr>
      </w:pPr>
    </w:p>
    <w:p w14:paraId="6C89797B" w14:textId="77777777" w:rsidR="0059798A" w:rsidRDefault="0059798A" w:rsidP="00874446">
      <w:pPr>
        <w:rPr>
          <w:b/>
          <w:bCs/>
        </w:rPr>
      </w:pPr>
    </w:p>
    <w:p w14:paraId="1CDF710A" w14:textId="77777777" w:rsidR="0059798A" w:rsidRDefault="0059798A" w:rsidP="00874446">
      <w:pPr>
        <w:rPr>
          <w:b/>
          <w:bCs/>
        </w:rPr>
      </w:pPr>
    </w:p>
    <w:p w14:paraId="7E5A24CD" w14:textId="77777777" w:rsidR="0059798A" w:rsidRDefault="0059798A" w:rsidP="00874446">
      <w:pPr>
        <w:rPr>
          <w:b/>
          <w:bCs/>
        </w:rPr>
      </w:pPr>
    </w:p>
    <w:p w14:paraId="15E38CE4" w14:textId="77777777" w:rsidR="0059798A" w:rsidRDefault="0059798A" w:rsidP="00874446">
      <w:pPr>
        <w:rPr>
          <w:b/>
          <w:bCs/>
        </w:rPr>
      </w:pPr>
    </w:p>
    <w:p w14:paraId="10D9025E" w14:textId="77777777" w:rsidR="0059798A" w:rsidRDefault="0059798A" w:rsidP="00874446">
      <w:pPr>
        <w:rPr>
          <w:b/>
          <w:bCs/>
        </w:rPr>
      </w:pPr>
    </w:p>
    <w:p w14:paraId="5C11089D" w14:textId="77777777" w:rsidR="0059798A" w:rsidRDefault="0059798A" w:rsidP="00874446">
      <w:pPr>
        <w:rPr>
          <w:b/>
          <w:bCs/>
        </w:rPr>
      </w:pPr>
    </w:p>
    <w:p w14:paraId="36A99479" w14:textId="77777777" w:rsidR="0059798A" w:rsidRDefault="0059798A" w:rsidP="00874446">
      <w:pPr>
        <w:rPr>
          <w:b/>
          <w:bCs/>
        </w:rPr>
      </w:pPr>
    </w:p>
    <w:p w14:paraId="53D3FF36" w14:textId="77777777" w:rsidR="0059798A" w:rsidRDefault="0059798A" w:rsidP="00874446">
      <w:pPr>
        <w:rPr>
          <w:b/>
          <w:bCs/>
        </w:rPr>
      </w:pPr>
    </w:p>
    <w:p w14:paraId="2BFF69D4" w14:textId="77777777" w:rsidR="0059798A" w:rsidRDefault="0059798A" w:rsidP="00874446">
      <w:pPr>
        <w:rPr>
          <w:b/>
          <w:bCs/>
        </w:rPr>
      </w:pPr>
    </w:p>
    <w:p w14:paraId="40A73FFA" w14:textId="77777777" w:rsidR="0059798A" w:rsidRDefault="0059798A" w:rsidP="00874446">
      <w:pPr>
        <w:rPr>
          <w:b/>
          <w:bCs/>
        </w:rPr>
      </w:pPr>
    </w:p>
    <w:p w14:paraId="343FF3A0" w14:textId="77777777" w:rsidR="0059798A" w:rsidRDefault="0059798A" w:rsidP="00874446">
      <w:pPr>
        <w:rPr>
          <w:b/>
          <w:bCs/>
        </w:rPr>
      </w:pPr>
    </w:p>
    <w:p w14:paraId="76B55C17" w14:textId="77777777" w:rsidR="0059798A" w:rsidRDefault="0059798A" w:rsidP="00874446">
      <w:pPr>
        <w:rPr>
          <w:b/>
          <w:bCs/>
        </w:rPr>
      </w:pPr>
    </w:p>
    <w:p w14:paraId="57E5177D" w14:textId="77777777" w:rsidR="0059798A" w:rsidRDefault="0059798A" w:rsidP="00874446">
      <w:pPr>
        <w:rPr>
          <w:b/>
          <w:bCs/>
        </w:rPr>
      </w:pPr>
    </w:p>
    <w:p w14:paraId="073909A9" w14:textId="77777777" w:rsidR="0059798A" w:rsidRDefault="0059798A" w:rsidP="00874446">
      <w:pPr>
        <w:rPr>
          <w:b/>
          <w:bCs/>
        </w:rPr>
      </w:pPr>
    </w:p>
    <w:p w14:paraId="50483FB1" w14:textId="75598B11" w:rsidR="00217DD1" w:rsidRDefault="00C530A3" w:rsidP="00874446">
      <w:pPr>
        <w:rPr>
          <w:b/>
          <w:bCs/>
        </w:rPr>
      </w:pPr>
      <w:r>
        <w:rPr>
          <w:b/>
          <w:bCs/>
        </w:rPr>
        <w:lastRenderedPageBreak/>
        <w:t>Supplementary Results</w:t>
      </w:r>
      <w:r w:rsidR="0034422B">
        <w:rPr>
          <w:b/>
          <w:bCs/>
        </w:rPr>
        <w:t xml:space="preserve"> </w:t>
      </w:r>
      <w:r w:rsidR="0059798A">
        <w:rPr>
          <w:b/>
          <w:bCs/>
        </w:rPr>
        <w:t>4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430"/>
        <w:gridCol w:w="3981"/>
      </w:tblGrid>
      <w:tr w:rsidR="002463D5" w14:paraId="68D8BB40" w14:textId="77777777" w:rsidTr="0053164C">
        <w:tc>
          <w:tcPr>
            <w:tcW w:w="9016" w:type="dxa"/>
            <w:gridSpan w:val="3"/>
          </w:tcPr>
          <w:p w14:paraId="0A1BD576" w14:textId="4AB255E2" w:rsidR="002463D5" w:rsidRPr="004B4D1B" w:rsidRDefault="00C9395D" w:rsidP="00874446">
            <w:pPr>
              <w:rPr>
                <w:b/>
                <w:bCs/>
                <w:sz w:val="18"/>
                <w:szCs w:val="22"/>
              </w:rPr>
            </w:pPr>
            <w:bookmarkStart w:id="0" w:name="_Hlk149487752"/>
            <w:r>
              <w:rPr>
                <w:rFonts w:eastAsia="Times New Roman" w:cstheme="minorHAnsi"/>
                <w:b/>
                <w:bCs/>
                <w:szCs w:val="22"/>
              </w:rPr>
              <w:t>Selection and rationale for</w:t>
            </w:r>
            <w:r w:rsidR="002463D5">
              <w:rPr>
                <w:rFonts w:eastAsia="Times New Roman" w:cstheme="minorHAnsi"/>
                <w:b/>
                <w:bCs/>
                <w:szCs w:val="22"/>
              </w:rPr>
              <w:t xml:space="preserve"> </w:t>
            </w:r>
            <w:r w:rsidR="00101D1B">
              <w:rPr>
                <w:rFonts w:eastAsia="Times New Roman" w:cstheme="minorHAnsi"/>
                <w:b/>
                <w:bCs/>
                <w:szCs w:val="22"/>
              </w:rPr>
              <w:t>e</w:t>
            </w:r>
            <w:r w:rsidR="002463D5">
              <w:rPr>
                <w:rFonts w:eastAsia="Times New Roman" w:cstheme="minorHAnsi"/>
                <w:b/>
                <w:bCs/>
                <w:szCs w:val="22"/>
              </w:rPr>
              <w:t xml:space="preserve">mpiric </w:t>
            </w:r>
            <w:r w:rsidR="00101D1B">
              <w:rPr>
                <w:rFonts w:eastAsia="Times New Roman" w:cstheme="minorHAnsi"/>
                <w:b/>
                <w:bCs/>
                <w:szCs w:val="22"/>
              </w:rPr>
              <w:t>r</w:t>
            </w:r>
            <w:r w:rsidR="002463D5">
              <w:rPr>
                <w:rFonts w:eastAsia="Times New Roman" w:cstheme="minorHAnsi"/>
                <w:b/>
                <w:bCs/>
                <w:szCs w:val="22"/>
              </w:rPr>
              <w:t xml:space="preserve">egimens </w:t>
            </w:r>
            <w:r w:rsidR="00101D1B">
              <w:rPr>
                <w:rFonts w:eastAsia="Times New Roman" w:cstheme="minorHAnsi"/>
                <w:b/>
                <w:bCs/>
                <w:szCs w:val="22"/>
              </w:rPr>
              <w:t>g</w:t>
            </w:r>
            <w:r w:rsidR="002463D5">
              <w:rPr>
                <w:rFonts w:eastAsia="Times New Roman" w:cstheme="minorHAnsi"/>
                <w:b/>
                <w:bCs/>
                <w:szCs w:val="22"/>
              </w:rPr>
              <w:t xml:space="preserve">uided by </w:t>
            </w:r>
            <w:r w:rsidR="00101D1B">
              <w:rPr>
                <w:rFonts w:eastAsia="Times New Roman" w:cstheme="minorHAnsi"/>
                <w:b/>
                <w:bCs/>
                <w:szCs w:val="22"/>
              </w:rPr>
              <w:t>p</w:t>
            </w:r>
            <w:r w:rsidR="002463D5" w:rsidRPr="00B24652">
              <w:rPr>
                <w:rFonts w:eastAsia="Times New Roman" w:cstheme="minorHAnsi"/>
                <w:b/>
                <w:bCs/>
                <w:szCs w:val="22"/>
              </w:rPr>
              <w:t>atient-</w:t>
            </w:r>
            <w:r w:rsidR="00101D1B">
              <w:rPr>
                <w:rFonts w:eastAsia="Times New Roman" w:cstheme="minorHAnsi"/>
                <w:b/>
                <w:bCs/>
                <w:szCs w:val="22"/>
              </w:rPr>
              <w:t>s</w:t>
            </w:r>
            <w:r w:rsidR="002463D5" w:rsidRPr="00B24652">
              <w:rPr>
                <w:rFonts w:eastAsia="Times New Roman" w:cstheme="minorHAnsi"/>
                <w:b/>
                <w:bCs/>
                <w:szCs w:val="22"/>
              </w:rPr>
              <w:t xml:space="preserve">pecific </w:t>
            </w:r>
            <w:r w:rsidR="00101D1B">
              <w:rPr>
                <w:rFonts w:eastAsia="Times New Roman" w:cstheme="minorHAnsi"/>
                <w:b/>
                <w:bCs/>
                <w:szCs w:val="22"/>
              </w:rPr>
              <w:t>r</w:t>
            </w:r>
            <w:r w:rsidR="002463D5" w:rsidRPr="00B24652">
              <w:rPr>
                <w:rFonts w:eastAsia="Times New Roman" w:cstheme="minorHAnsi"/>
                <w:b/>
                <w:bCs/>
                <w:szCs w:val="22"/>
              </w:rPr>
              <w:t xml:space="preserve">isk </w:t>
            </w:r>
            <w:r w:rsidR="00101D1B">
              <w:rPr>
                <w:rFonts w:eastAsia="Times New Roman" w:cstheme="minorHAnsi"/>
                <w:b/>
                <w:bCs/>
                <w:szCs w:val="22"/>
              </w:rPr>
              <w:t>f</w:t>
            </w:r>
            <w:r w:rsidR="002463D5" w:rsidRPr="00B24652">
              <w:rPr>
                <w:rFonts w:eastAsia="Times New Roman" w:cstheme="minorHAnsi"/>
                <w:b/>
                <w:bCs/>
                <w:szCs w:val="22"/>
              </w:rPr>
              <w:t>actor</w:t>
            </w:r>
            <w:r w:rsidR="002463D5">
              <w:rPr>
                <w:rFonts w:eastAsia="Times New Roman" w:cstheme="minorHAnsi"/>
                <w:b/>
                <w:bCs/>
                <w:szCs w:val="22"/>
              </w:rPr>
              <w:t>s</w:t>
            </w:r>
            <w:bookmarkEnd w:id="0"/>
          </w:p>
        </w:tc>
      </w:tr>
      <w:tr w:rsidR="00A02A6A" w14:paraId="6BCBB89E" w14:textId="77777777" w:rsidTr="00A678E0">
        <w:tc>
          <w:tcPr>
            <w:tcW w:w="2605" w:type="dxa"/>
          </w:tcPr>
          <w:p w14:paraId="7D666CAB" w14:textId="501A1731" w:rsidR="00A02A6A" w:rsidRPr="004B4D1B" w:rsidRDefault="005C5821" w:rsidP="00874446">
            <w:pPr>
              <w:rPr>
                <w:b/>
                <w:bCs/>
                <w:sz w:val="18"/>
                <w:szCs w:val="22"/>
              </w:rPr>
            </w:pPr>
            <w:r w:rsidRPr="004B4D1B">
              <w:rPr>
                <w:b/>
                <w:bCs/>
                <w:sz w:val="18"/>
                <w:szCs w:val="22"/>
              </w:rPr>
              <w:t>Risk group</w:t>
            </w:r>
          </w:p>
        </w:tc>
        <w:tc>
          <w:tcPr>
            <w:tcW w:w="2430" w:type="dxa"/>
          </w:tcPr>
          <w:p w14:paraId="5D63D880" w14:textId="202B77E0" w:rsidR="00A02A6A" w:rsidRPr="004B4D1B" w:rsidRDefault="005C5821" w:rsidP="00874446">
            <w:pPr>
              <w:rPr>
                <w:b/>
                <w:bCs/>
                <w:sz w:val="18"/>
                <w:szCs w:val="22"/>
              </w:rPr>
            </w:pPr>
            <w:r w:rsidRPr="004B4D1B">
              <w:rPr>
                <w:b/>
                <w:bCs/>
                <w:sz w:val="18"/>
                <w:szCs w:val="22"/>
              </w:rPr>
              <w:t>Empiric regimen selected</w:t>
            </w:r>
          </w:p>
        </w:tc>
        <w:tc>
          <w:tcPr>
            <w:tcW w:w="3981" w:type="dxa"/>
          </w:tcPr>
          <w:p w14:paraId="5A75946B" w14:textId="2EE985E5" w:rsidR="00A02A6A" w:rsidRPr="004B4D1B" w:rsidRDefault="00C5107C" w:rsidP="00874446">
            <w:pPr>
              <w:rPr>
                <w:b/>
                <w:bCs/>
                <w:sz w:val="18"/>
                <w:szCs w:val="22"/>
              </w:rPr>
            </w:pPr>
            <w:r w:rsidRPr="004B4D1B">
              <w:rPr>
                <w:b/>
                <w:bCs/>
                <w:sz w:val="18"/>
                <w:szCs w:val="22"/>
              </w:rPr>
              <w:t>Rational</w:t>
            </w:r>
            <w:r w:rsidR="00AD30D9">
              <w:rPr>
                <w:b/>
                <w:bCs/>
                <w:sz w:val="18"/>
                <w:szCs w:val="22"/>
              </w:rPr>
              <w:t>e</w:t>
            </w:r>
          </w:p>
        </w:tc>
      </w:tr>
      <w:tr w:rsidR="00A02A6A" w14:paraId="71DA29D3" w14:textId="77777777" w:rsidTr="00A678E0">
        <w:tc>
          <w:tcPr>
            <w:tcW w:w="2605" w:type="dxa"/>
          </w:tcPr>
          <w:p w14:paraId="017666E2" w14:textId="2C0FCF16" w:rsidR="00A02A6A" w:rsidRPr="004B4D1B" w:rsidRDefault="00B824FC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Patients w</w:t>
            </w:r>
            <w:r w:rsidR="009A67ED" w:rsidRPr="004B4D1B">
              <w:rPr>
                <w:sz w:val="18"/>
                <w:szCs w:val="22"/>
              </w:rPr>
              <w:t>ithout the two risk factors</w:t>
            </w:r>
          </w:p>
        </w:tc>
        <w:tc>
          <w:tcPr>
            <w:tcW w:w="2430" w:type="dxa"/>
          </w:tcPr>
          <w:p w14:paraId="3655ABB7" w14:textId="52F7CD8F" w:rsidR="00A02A6A" w:rsidRPr="004B4D1B" w:rsidRDefault="009A67ED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Cefepime</w:t>
            </w:r>
          </w:p>
        </w:tc>
        <w:tc>
          <w:tcPr>
            <w:tcW w:w="3981" w:type="dxa"/>
          </w:tcPr>
          <w:p w14:paraId="0FA96D7E" w14:textId="30C0EAF5" w:rsidR="00A02A6A" w:rsidRPr="004B4D1B" w:rsidRDefault="009A67ED" w:rsidP="00627172">
            <w:pPr>
              <w:pStyle w:val="ListParagraph"/>
              <w:numPr>
                <w:ilvl w:val="0"/>
                <w:numId w:val="12"/>
              </w:numPr>
              <w:ind w:left="160" w:hanging="180"/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 xml:space="preserve">90% of patients in this subgroup had isolates that demonstrated </w:t>
            </w:r>
            <w:r w:rsidRPr="004B4D1B">
              <w:rPr>
                <w:i/>
                <w:iCs/>
                <w:sz w:val="18"/>
                <w:szCs w:val="22"/>
              </w:rPr>
              <w:t>in vitro</w:t>
            </w:r>
            <w:r w:rsidRPr="004B4D1B">
              <w:rPr>
                <w:sz w:val="18"/>
                <w:szCs w:val="22"/>
              </w:rPr>
              <w:t xml:space="preserve"> susceptibility</w:t>
            </w:r>
            <w:r w:rsidR="008D13EB">
              <w:rPr>
                <w:sz w:val="18"/>
                <w:szCs w:val="22"/>
              </w:rPr>
              <w:t xml:space="preserve"> to cefepime</w:t>
            </w:r>
            <w:r w:rsidR="00162D90">
              <w:rPr>
                <w:sz w:val="18"/>
                <w:szCs w:val="22"/>
              </w:rPr>
              <w:t>.</w:t>
            </w:r>
          </w:p>
        </w:tc>
      </w:tr>
      <w:tr w:rsidR="00A02A6A" w14:paraId="2B449812" w14:textId="77777777" w:rsidTr="00A678E0">
        <w:tc>
          <w:tcPr>
            <w:tcW w:w="2605" w:type="dxa"/>
          </w:tcPr>
          <w:p w14:paraId="5983868D" w14:textId="497C3281" w:rsidR="00A02A6A" w:rsidRPr="004B4D1B" w:rsidRDefault="00B824FC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Patients w</w:t>
            </w:r>
            <w:r w:rsidR="00367232" w:rsidRPr="004B4D1B">
              <w:rPr>
                <w:sz w:val="18"/>
                <w:szCs w:val="22"/>
              </w:rPr>
              <w:t>ith a history of antibiotic use within 3 months</w:t>
            </w:r>
          </w:p>
        </w:tc>
        <w:tc>
          <w:tcPr>
            <w:tcW w:w="2430" w:type="dxa"/>
          </w:tcPr>
          <w:p w14:paraId="25CDB5A7" w14:textId="58D212B1" w:rsidR="00A02A6A" w:rsidRPr="004B4D1B" w:rsidRDefault="00367232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Cefepime + Levofloxacin</w:t>
            </w:r>
          </w:p>
        </w:tc>
        <w:tc>
          <w:tcPr>
            <w:tcW w:w="3981" w:type="dxa"/>
          </w:tcPr>
          <w:p w14:paraId="23941EC4" w14:textId="6F3FEDA5" w:rsidR="006155D7" w:rsidRDefault="006155D7" w:rsidP="00627172">
            <w:pPr>
              <w:pStyle w:val="ListParagraph"/>
              <w:numPr>
                <w:ilvl w:val="0"/>
                <w:numId w:val="12"/>
              </w:numPr>
              <w:ind w:left="160" w:hanging="18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86</w:t>
            </w:r>
            <w:r w:rsidRPr="004B4D1B">
              <w:rPr>
                <w:sz w:val="18"/>
                <w:szCs w:val="22"/>
              </w:rPr>
              <w:t xml:space="preserve">% of patients in this subgroup had isolates that demonstrated </w:t>
            </w:r>
            <w:r w:rsidRPr="004B4D1B">
              <w:rPr>
                <w:i/>
                <w:iCs/>
                <w:sz w:val="18"/>
                <w:szCs w:val="22"/>
              </w:rPr>
              <w:t>in vitro</w:t>
            </w:r>
            <w:r w:rsidRPr="004B4D1B">
              <w:rPr>
                <w:sz w:val="18"/>
                <w:szCs w:val="22"/>
              </w:rPr>
              <w:t xml:space="preserve"> susceptibility</w:t>
            </w:r>
            <w:r>
              <w:rPr>
                <w:sz w:val="18"/>
                <w:szCs w:val="22"/>
              </w:rPr>
              <w:t xml:space="preserve"> to this regimen.</w:t>
            </w:r>
          </w:p>
          <w:p w14:paraId="5FBE86C2" w14:textId="353FAB17" w:rsidR="00DE013E" w:rsidRPr="004B4D1B" w:rsidRDefault="00627172" w:rsidP="00627172">
            <w:pPr>
              <w:pStyle w:val="ListParagraph"/>
              <w:numPr>
                <w:ilvl w:val="0"/>
                <w:numId w:val="12"/>
              </w:numPr>
              <w:ind w:left="160" w:hanging="180"/>
              <w:rPr>
                <w:sz w:val="18"/>
                <w:szCs w:val="22"/>
              </w:rPr>
            </w:pPr>
            <w:r w:rsidRPr="004B4D1B">
              <w:rPr>
                <w:color w:val="000000" w:themeColor="text1"/>
                <w:sz w:val="18"/>
                <w:szCs w:val="22"/>
              </w:rPr>
              <w:t xml:space="preserve">While cefepime with tobramycin was considered given its slightly decreased, yet similar (84%) susceptibility rate, this was ultimately not </w:t>
            </w:r>
            <w:r w:rsidR="00C9395D">
              <w:rPr>
                <w:color w:val="000000" w:themeColor="text1"/>
                <w:sz w:val="18"/>
                <w:szCs w:val="22"/>
              </w:rPr>
              <w:t>chosen</w:t>
            </w:r>
            <w:r w:rsidR="00C9395D" w:rsidRPr="004B4D1B">
              <w:rPr>
                <w:color w:val="000000" w:themeColor="text1"/>
                <w:sz w:val="18"/>
                <w:szCs w:val="22"/>
              </w:rPr>
              <w:t xml:space="preserve"> </w:t>
            </w:r>
            <w:r w:rsidRPr="004B4D1B">
              <w:rPr>
                <w:color w:val="000000" w:themeColor="text1"/>
                <w:sz w:val="18"/>
                <w:szCs w:val="22"/>
              </w:rPr>
              <w:t xml:space="preserve">due to both the </w:t>
            </w:r>
            <w:r w:rsidR="00C9395D">
              <w:rPr>
                <w:color w:val="000000" w:themeColor="text1"/>
                <w:sz w:val="18"/>
                <w:szCs w:val="22"/>
              </w:rPr>
              <w:t>a priori decision</w:t>
            </w:r>
            <w:r w:rsidR="00C9395D" w:rsidRPr="004B4D1B">
              <w:rPr>
                <w:color w:val="000000" w:themeColor="text1"/>
                <w:sz w:val="18"/>
                <w:szCs w:val="22"/>
              </w:rPr>
              <w:t xml:space="preserve"> </w:t>
            </w:r>
            <w:r w:rsidRPr="004B4D1B">
              <w:rPr>
                <w:color w:val="000000" w:themeColor="text1"/>
                <w:sz w:val="18"/>
                <w:szCs w:val="22"/>
              </w:rPr>
              <w:t>to select a regimen with ≥ 85% activity and the fact that percent susceptibility to tobramycin would decrease with updated 2023 CLSI breakpoints</w:t>
            </w:r>
            <w:r w:rsidR="00E20680">
              <w:rPr>
                <w:color w:val="000000" w:themeColor="text1"/>
                <w:sz w:val="18"/>
                <w:szCs w:val="22"/>
              </w:rPr>
              <w:t>.</w:t>
            </w:r>
          </w:p>
        </w:tc>
      </w:tr>
      <w:tr w:rsidR="00A02A6A" w14:paraId="5133B038" w14:textId="77777777" w:rsidTr="00A678E0">
        <w:tc>
          <w:tcPr>
            <w:tcW w:w="2605" w:type="dxa"/>
          </w:tcPr>
          <w:p w14:paraId="018AAAFB" w14:textId="44DB7DB3" w:rsidR="00A02A6A" w:rsidRPr="004B4D1B" w:rsidRDefault="00B824FC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Patient</w:t>
            </w:r>
            <w:r w:rsidR="00D5239A" w:rsidRPr="004B4D1B">
              <w:rPr>
                <w:sz w:val="18"/>
                <w:szCs w:val="22"/>
              </w:rPr>
              <w:t xml:space="preserve">s </w:t>
            </w:r>
            <w:r w:rsidR="004E437E" w:rsidRPr="004B4D1B">
              <w:rPr>
                <w:sz w:val="18"/>
                <w:szCs w:val="22"/>
              </w:rPr>
              <w:t xml:space="preserve">with a history of resistant Gram-negative bacteria isolation within </w:t>
            </w:r>
            <w:r w:rsidR="00FB5D5C" w:rsidRPr="004B4D1B">
              <w:rPr>
                <w:sz w:val="18"/>
                <w:szCs w:val="22"/>
              </w:rPr>
              <w:t>1</w:t>
            </w:r>
            <w:r w:rsidR="004E437E" w:rsidRPr="004B4D1B">
              <w:rPr>
                <w:sz w:val="18"/>
                <w:szCs w:val="22"/>
              </w:rPr>
              <w:t xml:space="preserve"> year</w:t>
            </w:r>
          </w:p>
        </w:tc>
        <w:tc>
          <w:tcPr>
            <w:tcW w:w="2430" w:type="dxa"/>
          </w:tcPr>
          <w:p w14:paraId="3FCE1AC0" w14:textId="00AE5019" w:rsidR="00A02A6A" w:rsidRPr="004B4D1B" w:rsidRDefault="00CE2965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More stratified analysis performed</w:t>
            </w:r>
            <w:r w:rsidR="002D2D9C">
              <w:rPr>
                <w:sz w:val="18"/>
                <w:szCs w:val="22"/>
              </w:rPr>
              <w:t xml:space="preserve"> </w:t>
            </w:r>
            <w:r w:rsidR="005B2539">
              <w:rPr>
                <w:sz w:val="18"/>
                <w:szCs w:val="22"/>
              </w:rPr>
              <w:t>(</w:t>
            </w:r>
            <w:r w:rsidR="008658D7">
              <w:rPr>
                <w:sz w:val="18"/>
                <w:szCs w:val="22"/>
              </w:rPr>
              <w:t xml:space="preserve">See </w:t>
            </w:r>
            <w:r w:rsidR="005632E1">
              <w:rPr>
                <w:sz w:val="18"/>
                <w:szCs w:val="22"/>
              </w:rPr>
              <w:t>Table 1)</w:t>
            </w:r>
          </w:p>
        </w:tc>
        <w:tc>
          <w:tcPr>
            <w:tcW w:w="3981" w:type="dxa"/>
          </w:tcPr>
          <w:p w14:paraId="60E52119" w14:textId="0CE80D63" w:rsidR="00A02A6A" w:rsidRPr="004B4D1B" w:rsidRDefault="00CE2965" w:rsidP="00CE2965">
            <w:pPr>
              <w:pStyle w:val="ListParagraph"/>
              <w:numPr>
                <w:ilvl w:val="0"/>
                <w:numId w:val="12"/>
              </w:numPr>
              <w:ind w:left="160" w:hanging="180"/>
              <w:rPr>
                <w:sz w:val="18"/>
                <w:szCs w:val="22"/>
              </w:rPr>
            </w:pPr>
            <w:r w:rsidRPr="004B4D1B">
              <w:rPr>
                <w:color w:val="000000" w:themeColor="text1"/>
                <w:sz w:val="18"/>
                <w:szCs w:val="22"/>
              </w:rPr>
              <w:t>A</w:t>
            </w:r>
            <w:r w:rsidR="00972328" w:rsidRPr="004B4D1B">
              <w:rPr>
                <w:color w:val="000000" w:themeColor="text1"/>
                <w:sz w:val="18"/>
                <w:szCs w:val="22"/>
              </w:rPr>
              <w:t>ntimicrobial</w:t>
            </w:r>
            <w:r w:rsidR="00972328" w:rsidRPr="004B4D1B">
              <w:rPr>
                <w:sz w:val="18"/>
                <w:szCs w:val="22"/>
              </w:rPr>
              <w:t xml:space="preserve"> susceptibilities remained below 85% even when an aminoglycoside or fluoroquinolone was added to the β-lactam backbone</w:t>
            </w:r>
            <w:r w:rsidR="00E20680">
              <w:rPr>
                <w:sz w:val="18"/>
                <w:szCs w:val="22"/>
              </w:rPr>
              <w:t>.</w:t>
            </w:r>
          </w:p>
        </w:tc>
      </w:tr>
      <w:tr w:rsidR="00A02A6A" w14:paraId="16CAF2E4" w14:textId="77777777" w:rsidTr="00A678E0">
        <w:tc>
          <w:tcPr>
            <w:tcW w:w="2605" w:type="dxa"/>
          </w:tcPr>
          <w:p w14:paraId="46FC4303" w14:textId="33F7240B" w:rsidR="00A02A6A" w:rsidRPr="00E14AA9" w:rsidRDefault="008F7367" w:rsidP="00E14AA9">
            <w:pPr>
              <w:rPr>
                <w:sz w:val="18"/>
                <w:szCs w:val="22"/>
              </w:rPr>
            </w:pPr>
            <w:r w:rsidRPr="00E14AA9">
              <w:rPr>
                <w:sz w:val="18"/>
                <w:szCs w:val="22"/>
              </w:rPr>
              <w:t>P</w:t>
            </w:r>
            <w:r w:rsidR="00A32D89" w:rsidRPr="00E14AA9">
              <w:rPr>
                <w:sz w:val="18"/>
                <w:szCs w:val="22"/>
              </w:rPr>
              <w:t xml:space="preserve">atients with a previous positive culture for carbapenem-resistant </w:t>
            </w:r>
            <w:r w:rsidR="00A32D89" w:rsidRPr="00E14AA9">
              <w:rPr>
                <w:i/>
                <w:iCs/>
                <w:sz w:val="18"/>
                <w:szCs w:val="22"/>
              </w:rPr>
              <w:t>P. aeruginosa</w:t>
            </w:r>
            <w:r w:rsidR="00A32D89" w:rsidRPr="00E14AA9">
              <w:rPr>
                <w:sz w:val="18"/>
                <w:szCs w:val="22"/>
              </w:rPr>
              <w:t xml:space="preserve"> or Enterobacterales</w:t>
            </w:r>
          </w:p>
        </w:tc>
        <w:tc>
          <w:tcPr>
            <w:tcW w:w="2430" w:type="dxa"/>
          </w:tcPr>
          <w:p w14:paraId="56A3AECB" w14:textId="18F53095" w:rsidR="00A02A6A" w:rsidRPr="004B4D1B" w:rsidRDefault="009602AA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Cefiderocol</w:t>
            </w:r>
          </w:p>
        </w:tc>
        <w:tc>
          <w:tcPr>
            <w:tcW w:w="3981" w:type="dxa"/>
          </w:tcPr>
          <w:p w14:paraId="60758061" w14:textId="25A3BD29" w:rsidR="00A02A6A" w:rsidRPr="004B4D1B" w:rsidRDefault="008F7367" w:rsidP="008F7367">
            <w:pPr>
              <w:pStyle w:val="ListParagraph"/>
              <w:numPr>
                <w:ilvl w:val="0"/>
                <w:numId w:val="12"/>
              </w:numPr>
              <w:ind w:left="160" w:hanging="180"/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T</w:t>
            </w:r>
            <w:r w:rsidR="009602AA" w:rsidRPr="004B4D1B">
              <w:rPr>
                <w:sz w:val="18"/>
                <w:szCs w:val="22"/>
              </w:rPr>
              <w:t xml:space="preserve">he highest susceptibility percentage of any combination of traditional agents against patients’ isolates was 75%, and therefore, cefiderocol was selected as it was the only novel agent providing </w:t>
            </w:r>
            <w:r w:rsidR="00FA3647">
              <w:rPr>
                <w:sz w:val="18"/>
                <w:szCs w:val="22"/>
              </w:rPr>
              <w:t>&gt;85%</w:t>
            </w:r>
            <w:r w:rsidR="00FA3647" w:rsidRPr="004B4D1B">
              <w:rPr>
                <w:sz w:val="18"/>
                <w:szCs w:val="22"/>
              </w:rPr>
              <w:t xml:space="preserve"> </w:t>
            </w:r>
            <w:r w:rsidR="009602AA" w:rsidRPr="004B4D1B">
              <w:rPr>
                <w:sz w:val="18"/>
                <w:szCs w:val="22"/>
              </w:rPr>
              <w:t>activity</w:t>
            </w:r>
            <w:r w:rsidR="00E20680">
              <w:rPr>
                <w:sz w:val="18"/>
                <w:szCs w:val="22"/>
              </w:rPr>
              <w:t>.</w:t>
            </w:r>
            <w:r w:rsidR="00FA3647">
              <w:rPr>
                <w:sz w:val="18"/>
                <w:szCs w:val="22"/>
              </w:rPr>
              <w:t xml:space="preserve"> </w:t>
            </w:r>
          </w:p>
        </w:tc>
      </w:tr>
      <w:tr w:rsidR="00A02A6A" w14:paraId="206657E4" w14:textId="77777777" w:rsidTr="00A678E0">
        <w:tc>
          <w:tcPr>
            <w:tcW w:w="2605" w:type="dxa"/>
          </w:tcPr>
          <w:p w14:paraId="02D4CCA7" w14:textId="449ABC63" w:rsidR="00A02A6A" w:rsidRPr="00E14AA9" w:rsidRDefault="008F7367" w:rsidP="00E14AA9">
            <w:pPr>
              <w:rPr>
                <w:sz w:val="18"/>
                <w:szCs w:val="22"/>
              </w:rPr>
            </w:pPr>
            <w:r w:rsidRPr="00E14AA9">
              <w:rPr>
                <w:sz w:val="18"/>
                <w:szCs w:val="22"/>
              </w:rPr>
              <w:t xml:space="preserve">Patients with a </w:t>
            </w:r>
            <w:r w:rsidR="00307EE0" w:rsidRPr="00E14AA9">
              <w:rPr>
                <w:sz w:val="18"/>
                <w:szCs w:val="22"/>
              </w:rPr>
              <w:t>previous positive culture with cefepime or piperacillin-tazobactam-resistant P. aeruginosa</w:t>
            </w:r>
          </w:p>
        </w:tc>
        <w:tc>
          <w:tcPr>
            <w:tcW w:w="2430" w:type="dxa"/>
          </w:tcPr>
          <w:p w14:paraId="38BBE282" w14:textId="53AB827D" w:rsidR="00A02A6A" w:rsidRPr="004B4D1B" w:rsidRDefault="00AC249A" w:rsidP="00874446">
            <w:pPr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 xml:space="preserve">Meropenem + Tobramycin </w:t>
            </w:r>
          </w:p>
        </w:tc>
        <w:tc>
          <w:tcPr>
            <w:tcW w:w="3981" w:type="dxa"/>
          </w:tcPr>
          <w:p w14:paraId="1AED65C8" w14:textId="6A37C353" w:rsidR="00A02A6A" w:rsidRPr="004B4D1B" w:rsidRDefault="008F7367" w:rsidP="008F7367">
            <w:pPr>
              <w:pStyle w:val="ListParagraph"/>
              <w:numPr>
                <w:ilvl w:val="0"/>
                <w:numId w:val="12"/>
              </w:numPr>
              <w:ind w:left="160" w:hanging="180"/>
              <w:rPr>
                <w:sz w:val="18"/>
                <w:szCs w:val="22"/>
              </w:rPr>
            </w:pPr>
            <w:r w:rsidRPr="004B4D1B">
              <w:rPr>
                <w:sz w:val="18"/>
                <w:szCs w:val="22"/>
              </w:rPr>
              <w:t>M</w:t>
            </w:r>
            <w:r w:rsidR="00AC249A" w:rsidRPr="004B4D1B">
              <w:rPr>
                <w:sz w:val="18"/>
                <w:szCs w:val="22"/>
              </w:rPr>
              <w:t>eropenem was a significantly more active β-lactam backbone compared to cefepime in this subgroup (80% vs. 40%), combined with the desire to avoid unnecessary fluoroquinolone use</w:t>
            </w:r>
            <w:r w:rsidR="00DF11A7">
              <w:rPr>
                <w:sz w:val="18"/>
                <w:szCs w:val="22"/>
              </w:rPr>
              <w:t>.</w:t>
            </w:r>
          </w:p>
        </w:tc>
      </w:tr>
      <w:tr w:rsidR="00A02A6A" w14:paraId="58A421A0" w14:textId="77777777" w:rsidTr="00A678E0">
        <w:tc>
          <w:tcPr>
            <w:tcW w:w="2605" w:type="dxa"/>
          </w:tcPr>
          <w:p w14:paraId="11467C14" w14:textId="5F9718EA" w:rsidR="00A02A6A" w:rsidRPr="00E14AA9" w:rsidRDefault="00355E7C" w:rsidP="00E14AA9">
            <w:pPr>
              <w:rPr>
                <w:sz w:val="18"/>
                <w:szCs w:val="22"/>
              </w:rPr>
            </w:pPr>
            <w:r w:rsidRPr="00E14AA9">
              <w:rPr>
                <w:sz w:val="18"/>
                <w:szCs w:val="22"/>
              </w:rPr>
              <w:t xml:space="preserve">Patients with a </w:t>
            </w:r>
            <w:r w:rsidR="00174EA8" w:rsidRPr="00E14AA9">
              <w:rPr>
                <w:sz w:val="18"/>
                <w:szCs w:val="22"/>
              </w:rPr>
              <w:t>previous culture with cefepime or piperacillin</w:t>
            </w:r>
            <w:r w:rsidR="004515B2" w:rsidRPr="00E14AA9">
              <w:rPr>
                <w:sz w:val="18"/>
                <w:szCs w:val="22"/>
              </w:rPr>
              <w:t>-</w:t>
            </w:r>
            <w:r w:rsidR="00946DC3" w:rsidRPr="00E14AA9">
              <w:rPr>
                <w:sz w:val="18"/>
                <w:szCs w:val="22"/>
              </w:rPr>
              <w:t>tazobactam</w:t>
            </w:r>
            <w:r w:rsidR="004515B2" w:rsidRPr="00E14AA9">
              <w:rPr>
                <w:sz w:val="18"/>
                <w:szCs w:val="22"/>
              </w:rPr>
              <w:t xml:space="preserve"> </w:t>
            </w:r>
            <w:r w:rsidR="00946DC3" w:rsidRPr="00E14AA9">
              <w:rPr>
                <w:sz w:val="18"/>
                <w:szCs w:val="22"/>
              </w:rPr>
              <w:t>resistant</w:t>
            </w:r>
            <w:r w:rsidR="00174EA8" w:rsidRPr="00E14AA9">
              <w:rPr>
                <w:sz w:val="18"/>
                <w:szCs w:val="22"/>
              </w:rPr>
              <w:t xml:space="preserve"> Enterobacterales</w:t>
            </w:r>
          </w:p>
        </w:tc>
        <w:tc>
          <w:tcPr>
            <w:tcW w:w="2430" w:type="dxa"/>
          </w:tcPr>
          <w:p w14:paraId="4161474D" w14:textId="00058D1E" w:rsidR="00EC6663" w:rsidRPr="00FF5260" w:rsidRDefault="00EC6663" w:rsidP="00FE270C">
            <w:pPr>
              <w:pStyle w:val="ListParagraph"/>
              <w:numPr>
                <w:ilvl w:val="0"/>
                <w:numId w:val="12"/>
              </w:numPr>
              <w:tabs>
                <w:tab w:val="left" w:pos="166"/>
              </w:tabs>
              <w:ind w:left="160" w:hanging="160"/>
              <w:rPr>
                <w:sz w:val="18"/>
                <w:szCs w:val="22"/>
              </w:rPr>
            </w:pPr>
            <w:r w:rsidRPr="00FF5260">
              <w:rPr>
                <w:sz w:val="18"/>
                <w:szCs w:val="22"/>
              </w:rPr>
              <w:t>Meropenem +</w:t>
            </w:r>
            <w:r w:rsidR="00FF5260">
              <w:rPr>
                <w:sz w:val="18"/>
                <w:szCs w:val="22"/>
              </w:rPr>
              <w:t xml:space="preserve"> </w:t>
            </w:r>
            <w:r w:rsidRPr="00FF5260">
              <w:rPr>
                <w:sz w:val="18"/>
                <w:szCs w:val="22"/>
              </w:rPr>
              <w:t>Levofloxacin for the subgroups</w:t>
            </w:r>
            <w:r w:rsidR="0081442B">
              <w:rPr>
                <w:sz w:val="18"/>
                <w:szCs w:val="22"/>
              </w:rPr>
              <w:t xml:space="preserve"> </w:t>
            </w:r>
            <w:r w:rsidRPr="00FF5260">
              <w:rPr>
                <w:sz w:val="18"/>
                <w:szCs w:val="22"/>
              </w:rPr>
              <w:t>susceptible to fluoroquinolones</w:t>
            </w:r>
          </w:p>
          <w:p w14:paraId="5812D239" w14:textId="03172B62" w:rsidR="00A02A6A" w:rsidRPr="0081442B" w:rsidRDefault="00EC6663" w:rsidP="00FE270C">
            <w:pPr>
              <w:pStyle w:val="ListParagraph"/>
              <w:numPr>
                <w:ilvl w:val="0"/>
                <w:numId w:val="12"/>
              </w:numPr>
              <w:tabs>
                <w:tab w:val="left" w:pos="166"/>
              </w:tabs>
              <w:ind w:left="160" w:hanging="160"/>
              <w:rPr>
                <w:sz w:val="18"/>
                <w:szCs w:val="22"/>
              </w:rPr>
            </w:pPr>
            <w:r w:rsidRPr="00FF5260">
              <w:rPr>
                <w:sz w:val="18"/>
                <w:szCs w:val="22"/>
              </w:rPr>
              <w:t>Meropenem +</w:t>
            </w:r>
            <w:r w:rsidR="00FF5260">
              <w:rPr>
                <w:sz w:val="18"/>
                <w:szCs w:val="22"/>
              </w:rPr>
              <w:t xml:space="preserve"> </w:t>
            </w:r>
            <w:r w:rsidRPr="00FF5260">
              <w:rPr>
                <w:sz w:val="18"/>
                <w:szCs w:val="22"/>
              </w:rPr>
              <w:t>Tobramycin for the subgroups resistant to fluoroquinolones</w:t>
            </w:r>
          </w:p>
        </w:tc>
        <w:tc>
          <w:tcPr>
            <w:tcW w:w="3981" w:type="dxa"/>
          </w:tcPr>
          <w:p w14:paraId="6517AF12" w14:textId="0C5C4873" w:rsidR="00A02A6A" w:rsidRPr="004B4D1B" w:rsidRDefault="00EC6663" w:rsidP="00EC6663">
            <w:pPr>
              <w:pStyle w:val="ListParagraph"/>
              <w:numPr>
                <w:ilvl w:val="0"/>
                <w:numId w:val="12"/>
              </w:numPr>
              <w:ind w:left="160" w:hanging="18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F</w:t>
            </w:r>
            <w:r w:rsidRPr="004B4D1B">
              <w:rPr>
                <w:sz w:val="18"/>
                <w:szCs w:val="22"/>
              </w:rPr>
              <w:t>urther subcategorization based on fluoroquinolone susceptibility of their previous positive isolates allowed more refined recommendations.</w:t>
            </w:r>
          </w:p>
        </w:tc>
      </w:tr>
    </w:tbl>
    <w:p w14:paraId="1CFDB526" w14:textId="1FA747CB" w:rsidR="00A02A6A" w:rsidRDefault="00B84893" w:rsidP="00874446">
      <w:pPr>
        <w:rPr>
          <w:sz w:val="18"/>
          <w:szCs w:val="22"/>
        </w:rPr>
      </w:pPr>
      <w:r w:rsidRPr="00B84893">
        <w:rPr>
          <w:sz w:val="18"/>
          <w:szCs w:val="22"/>
        </w:rPr>
        <w:t xml:space="preserve">Note: </w:t>
      </w:r>
      <w:r w:rsidR="00D021AB" w:rsidRPr="00B84893">
        <w:rPr>
          <w:sz w:val="18"/>
          <w:szCs w:val="22"/>
        </w:rPr>
        <w:t>If a patient has a history of different Gram-negative bacteria resistant to the algorithmic recommendation, the recommendation that empiric treatment should be modified to include coverage of that pathogen was made.</w:t>
      </w:r>
    </w:p>
    <w:p w14:paraId="2FCB7A0A" w14:textId="77777777" w:rsidR="00217DD1" w:rsidRDefault="00217DD1" w:rsidP="00874446">
      <w:pPr>
        <w:rPr>
          <w:b/>
          <w:bCs/>
        </w:rPr>
      </w:pPr>
    </w:p>
    <w:p w14:paraId="51BFC7E9" w14:textId="77777777" w:rsidR="00217DD1" w:rsidRDefault="00217DD1" w:rsidP="00874446">
      <w:pPr>
        <w:rPr>
          <w:b/>
          <w:bCs/>
        </w:rPr>
      </w:pPr>
    </w:p>
    <w:p w14:paraId="527A096C" w14:textId="77777777" w:rsidR="00217DD1" w:rsidRDefault="00217DD1" w:rsidP="00874446">
      <w:pPr>
        <w:rPr>
          <w:b/>
          <w:bCs/>
        </w:rPr>
      </w:pPr>
    </w:p>
    <w:p w14:paraId="5802E292" w14:textId="77777777" w:rsidR="00217DD1" w:rsidRDefault="00217DD1" w:rsidP="00874446">
      <w:pPr>
        <w:rPr>
          <w:b/>
          <w:bCs/>
        </w:rPr>
      </w:pPr>
    </w:p>
    <w:p w14:paraId="77E74903" w14:textId="77777777" w:rsidR="00217DD1" w:rsidRDefault="00217DD1" w:rsidP="00874446">
      <w:pPr>
        <w:rPr>
          <w:b/>
          <w:bCs/>
        </w:rPr>
      </w:pPr>
    </w:p>
    <w:p w14:paraId="46B8E9E4" w14:textId="77777777" w:rsidR="00217DD1" w:rsidRDefault="00217DD1" w:rsidP="00874446">
      <w:pPr>
        <w:rPr>
          <w:b/>
          <w:bCs/>
        </w:rPr>
      </w:pPr>
    </w:p>
    <w:p w14:paraId="599F046D" w14:textId="77777777" w:rsidR="00217DD1" w:rsidRDefault="00217DD1" w:rsidP="00874446">
      <w:pPr>
        <w:rPr>
          <w:b/>
          <w:bCs/>
        </w:rPr>
      </w:pPr>
    </w:p>
    <w:p w14:paraId="0DB8A0BC" w14:textId="77777777" w:rsidR="00217DD1" w:rsidRDefault="00217DD1" w:rsidP="00874446">
      <w:pPr>
        <w:rPr>
          <w:b/>
          <w:bCs/>
        </w:rPr>
      </w:pPr>
    </w:p>
    <w:p w14:paraId="01A2B908" w14:textId="77777777" w:rsidR="00217DD1" w:rsidRDefault="00217DD1" w:rsidP="00874446">
      <w:pPr>
        <w:rPr>
          <w:b/>
          <w:bCs/>
        </w:rPr>
      </w:pPr>
    </w:p>
    <w:p w14:paraId="279EB0B5" w14:textId="77777777" w:rsidR="00E14AA9" w:rsidRDefault="00E14AA9" w:rsidP="00874446">
      <w:pPr>
        <w:rPr>
          <w:b/>
          <w:bCs/>
        </w:rPr>
      </w:pPr>
    </w:p>
    <w:p w14:paraId="2C09CC9C" w14:textId="77777777" w:rsidR="00B14758" w:rsidRDefault="00B14758"/>
    <w:p w14:paraId="420ECD72" w14:textId="35E157DC" w:rsidR="00AA1914" w:rsidRPr="001A36CA" w:rsidRDefault="00AA1914" w:rsidP="00AA1914">
      <w:pPr>
        <w:rPr>
          <w:b/>
          <w:bCs/>
          <w:szCs w:val="22"/>
        </w:rPr>
      </w:pPr>
      <w:r w:rsidRPr="006F6FC6">
        <w:rPr>
          <w:b/>
          <w:bCs/>
          <w:szCs w:val="22"/>
        </w:rPr>
        <w:lastRenderedPageBreak/>
        <w:t xml:space="preserve">Supplementary </w:t>
      </w:r>
      <w:r w:rsidR="002B0AC7">
        <w:rPr>
          <w:b/>
          <w:bCs/>
          <w:szCs w:val="22"/>
        </w:rPr>
        <w:t>Results 5</w:t>
      </w:r>
      <w:r>
        <w:rPr>
          <w:b/>
          <w:bCs/>
          <w:szCs w:val="22"/>
        </w:rPr>
        <w:t>.</w:t>
      </w:r>
      <w:r w:rsidR="002C0B1E">
        <w:rPr>
          <w:b/>
          <w:bCs/>
          <w:szCs w:val="22"/>
        </w:rPr>
        <w:t xml:space="preserve"> </w:t>
      </w:r>
      <w:r w:rsidR="002C0B1E" w:rsidRPr="002C0B1E">
        <w:rPr>
          <w:b/>
          <w:bCs/>
          <w:szCs w:val="22"/>
        </w:rPr>
        <w:t>Comparison of the appropriateness and the overuse of each empiric regimen between two strategies</w:t>
      </w:r>
    </w:p>
    <w:tbl>
      <w:tblPr>
        <w:tblStyle w:val="TableGrid2"/>
        <w:tblW w:w="85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851"/>
        <w:gridCol w:w="1419"/>
        <w:gridCol w:w="851"/>
        <w:gridCol w:w="1419"/>
        <w:gridCol w:w="851"/>
      </w:tblGrid>
      <w:tr w:rsidR="00937409" w:rsidRPr="00937409" w14:paraId="089B1C28" w14:textId="77777777" w:rsidTr="000D5889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1C14F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rFonts w:eastAsia="Times New Roman" w:cs="Calibri"/>
                <w:b/>
                <w:bCs/>
                <w:sz w:val="12"/>
                <w:szCs w:val="12"/>
              </w:rPr>
              <w:t>Empiric regimen</w:t>
            </w:r>
          </w:p>
        </w:tc>
        <w:tc>
          <w:tcPr>
            <w:tcW w:w="68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1F0AE" w14:textId="72CF7DD5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7079A2">
              <w:rPr>
                <w:b/>
                <w:bCs/>
                <w:sz w:val="12"/>
                <w:szCs w:val="12"/>
              </w:rPr>
              <w:t>Regimen guided by</w:t>
            </w:r>
            <w:r w:rsidR="00004BDE" w:rsidRPr="007079A2">
              <w:rPr>
                <w:b/>
                <w:bCs/>
                <w:sz w:val="12"/>
                <w:szCs w:val="12"/>
              </w:rPr>
              <w:t>:</w:t>
            </w:r>
          </w:p>
        </w:tc>
      </w:tr>
      <w:tr w:rsidR="00937409" w:rsidRPr="00937409" w14:paraId="395B6CAA" w14:textId="77777777" w:rsidTr="000D5889">
        <w:trPr>
          <w:trHeight w:val="53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CEF2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6FE64" w14:textId="679BF1D8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Patient-specific risk factor</w:t>
            </w:r>
            <w:r w:rsidR="00816F23">
              <w:rPr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hideMark/>
          </w:tcPr>
          <w:p w14:paraId="160A326C" w14:textId="6499D0B2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Unit-specific combination antibiogram</w:t>
            </w:r>
            <w:r w:rsidR="00816F23">
              <w:rPr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hideMark/>
          </w:tcPr>
          <w:p w14:paraId="203D28E3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 xml:space="preserve">Sensitivity analysis for </w:t>
            </w:r>
          </w:p>
          <w:p w14:paraId="65564329" w14:textId="7BE825B6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unit-specific combination antibiogram</w:t>
            </w:r>
            <w:r w:rsidR="00816F23">
              <w:rPr>
                <w:b/>
                <w:bCs/>
                <w:sz w:val="12"/>
                <w:szCs w:val="12"/>
              </w:rPr>
              <w:t>s</w:t>
            </w:r>
          </w:p>
        </w:tc>
      </w:tr>
      <w:tr w:rsidR="00937409" w:rsidRPr="00937409" w14:paraId="74E0D6DE" w14:textId="77777777" w:rsidTr="000D5889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hideMark/>
          </w:tcPr>
          <w:p w14:paraId="03647766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Cefepime + Tobramycin</w:t>
            </w:r>
          </w:p>
        </w:tc>
        <w:tc>
          <w:tcPr>
            <w:tcW w:w="2269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thinDiagStripe" w:color="D0CECE" w:fill="auto"/>
          </w:tcPr>
          <w:p w14:paraId="40453C07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E7E6E6" w:themeFill="background2"/>
            <w:hideMark/>
          </w:tcPr>
          <w:p w14:paraId="3B1CA652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E7E6E6" w:themeFill="background2"/>
            <w:hideMark/>
          </w:tcPr>
          <w:p w14:paraId="55256018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93</w:t>
            </w:r>
          </w:p>
        </w:tc>
        <w:tc>
          <w:tcPr>
            <w:tcW w:w="2270" w:type="dxa"/>
            <w:gridSpan w:val="2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thinDiagStripe" w:color="D0CECE" w:fill="auto"/>
          </w:tcPr>
          <w:p w14:paraId="15E45D6D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937409" w:rsidRPr="00937409" w14:paraId="5E1404ED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709FEC4B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38FDF2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nil"/>
              <w:right w:val="nil"/>
            </w:tcBorders>
            <w:hideMark/>
          </w:tcPr>
          <w:p w14:paraId="1F72FAC4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000000"/>
            </w:tcBorders>
            <w:hideMark/>
          </w:tcPr>
          <w:p w14:paraId="190B007B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76 (81.7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thinDiagStripe" w:color="D0CECE" w:fill="auto"/>
          </w:tcPr>
          <w:p w14:paraId="561E28E7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3FF66CD9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410DDE3A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1320A6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nil"/>
              <w:right w:val="nil"/>
            </w:tcBorders>
            <w:hideMark/>
          </w:tcPr>
          <w:p w14:paraId="14D86862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In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2" w:space="0" w:color="000000"/>
            </w:tcBorders>
            <w:hideMark/>
          </w:tcPr>
          <w:p w14:paraId="4D29368A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17 (18.3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2" w:space="0" w:color="000000"/>
            </w:tcBorders>
            <w:shd w:val="thinDiagStripe" w:color="D0CECE" w:fill="auto"/>
          </w:tcPr>
          <w:p w14:paraId="411E3C27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7CFD1B26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6BBAA203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E63D7B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hideMark/>
          </w:tcPr>
          <w:p w14:paraId="28D18335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 xml:space="preserve">S. maltophilia </w:t>
            </w:r>
            <w:r w:rsidRPr="00937409">
              <w:rPr>
                <w:sz w:val="12"/>
                <w:szCs w:val="12"/>
              </w:rPr>
              <w:t>(1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thinDiagStripe" w:color="D0CECE" w:fill="auto"/>
          </w:tcPr>
          <w:p w14:paraId="08A354E9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</w:p>
        </w:tc>
      </w:tr>
      <w:tr w:rsidR="00937409" w:rsidRPr="00937409" w14:paraId="3EFB519C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15077CF7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51C275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hideMark/>
          </w:tcPr>
          <w:p w14:paraId="6A9DDB37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Achromobacter</w:t>
            </w:r>
            <w:r w:rsidRPr="00937409">
              <w:rPr>
                <w:sz w:val="12"/>
                <w:szCs w:val="12"/>
              </w:rPr>
              <w:t xml:space="preserve"> spp. </w:t>
            </w:r>
            <w:r w:rsidRPr="00937409">
              <w:rPr>
                <w:rFonts w:eastAsia="Times New Roman" w:cs="Calibri"/>
                <w:sz w:val="12"/>
                <w:szCs w:val="12"/>
              </w:rPr>
              <w:t>(3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thinDiagStripe" w:color="D0CECE" w:fill="auto"/>
          </w:tcPr>
          <w:p w14:paraId="44EFCF95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</w:p>
        </w:tc>
      </w:tr>
      <w:tr w:rsidR="00937409" w:rsidRPr="00937409" w14:paraId="2DF746C8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4A769647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6FFC02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hideMark/>
          </w:tcPr>
          <w:p w14:paraId="5D23A6E0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 xml:space="preserve">E. coli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thinDiagStripe" w:color="D0CECE" w:fill="auto"/>
          </w:tcPr>
          <w:p w14:paraId="3BC5CA86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</w:p>
        </w:tc>
      </w:tr>
      <w:tr w:rsidR="00937409" w:rsidRPr="00937409" w14:paraId="495DAA98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026320CE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EE3084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hideMark/>
          </w:tcPr>
          <w:p w14:paraId="5FC7FBD7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. aeruginosa</w:t>
            </w:r>
            <w:r w:rsidRPr="00937409">
              <w:rPr>
                <w:rFonts w:eastAsia="Times New Roman" w:cs="Calibri"/>
                <w:sz w:val="12"/>
                <w:szCs w:val="12"/>
              </w:rPr>
              <w:t xml:space="preserve"> (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thinDiagStripe" w:color="D0CECE" w:fill="auto"/>
          </w:tcPr>
          <w:p w14:paraId="16154751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</w:p>
        </w:tc>
      </w:tr>
      <w:tr w:rsidR="00937409" w:rsidRPr="00937409" w14:paraId="0C48CD03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29665D97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7213190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hideMark/>
          </w:tcPr>
          <w:p w14:paraId="2F7734A2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. stuartii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thinDiagStripe" w:color="D0CECE" w:fill="auto"/>
          </w:tcPr>
          <w:p w14:paraId="0B2B0418" w14:textId="77777777" w:rsidR="00937409" w:rsidRPr="00937409" w:rsidRDefault="00937409" w:rsidP="00937409">
            <w:pPr>
              <w:ind w:firstLine="186"/>
              <w:rPr>
                <w:sz w:val="12"/>
                <w:szCs w:val="12"/>
              </w:rPr>
            </w:pPr>
          </w:p>
        </w:tc>
      </w:tr>
      <w:tr w:rsidR="00937409" w:rsidRPr="00937409" w14:paraId="63ECC78A" w14:textId="77777777" w:rsidTr="000D5889">
        <w:trPr>
          <w:trHeight w:val="51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14:paraId="5FED99B8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2F1970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hideMark/>
          </w:tcPr>
          <w:p w14:paraId="5EEF9F40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hideMark/>
          </w:tcPr>
          <w:p w14:paraId="29BD319E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61 (65.6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thinDiagStripe" w:color="D0CECE" w:fill="auto"/>
          </w:tcPr>
          <w:p w14:paraId="5A254C4B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52FF6DF5" w14:textId="77777777" w:rsidTr="000D5889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FE15D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Cefepime + Levofloxaci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2F65534D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D397262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57</w:t>
            </w:r>
          </w:p>
        </w:tc>
        <w:tc>
          <w:tcPr>
            <w:tcW w:w="141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FE60964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370341D5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36</w:t>
            </w:r>
          </w:p>
        </w:tc>
        <w:tc>
          <w:tcPr>
            <w:tcW w:w="141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3014FA4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3458F017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129</w:t>
            </w:r>
          </w:p>
        </w:tc>
      </w:tr>
      <w:tr w:rsidR="00937409" w:rsidRPr="00937409" w14:paraId="57F18248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A3469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2962E7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C4320D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50 (87.7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0F969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2CFF12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32 (88.9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22BC8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596741E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112 (86.8%)</w:t>
            </w:r>
          </w:p>
        </w:tc>
      </w:tr>
      <w:tr w:rsidR="00937409" w:rsidRPr="00937409" w14:paraId="49B91C7A" w14:textId="77777777" w:rsidTr="000D5889">
        <w:trPr>
          <w:trHeight w:val="48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FE6C3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E4A22D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In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2E824C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7 (12.3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9714E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In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8C930E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4 (11.1%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25221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In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45B838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17 (13.2%)</w:t>
            </w:r>
          </w:p>
        </w:tc>
      </w:tr>
      <w:tr w:rsidR="00937409" w:rsidRPr="00937409" w14:paraId="5520CE07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64FF5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B64977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K. pneumoniae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2D1D71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. aeruginosa</w:t>
            </w:r>
            <w:r w:rsidRPr="00937409">
              <w:rPr>
                <w:rFonts w:eastAsia="Times New Roman" w:cs="Calibri"/>
                <w:sz w:val="12"/>
                <w:szCs w:val="12"/>
              </w:rPr>
              <w:t xml:space="preserve"> (2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CF4F45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. aeruginosa</w:t>
            </w:r>
            <w:r w:rsidRPr="00937409">
              <w:rPr>
                <w:rFonts w:eastAsia="Times New Roman" w:cs="Calibri"/>
                <w:sz w:val="12"/>
                <w:szCs w:val="12"/>
              </w:rPr>
              <w:t xml:space="preserve"> (8 pt)</w:t>
            </w:r>
          </w:p>
        </w:tc>
      </w:tr>
      <w:tr w:rsidR="00937409" w:rsidRPr="00937409" w14:paraId="0F39021C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B2B7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B0FDF5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. aeruginosa</w:t>
            </w:r>
            <w:r w:rsidRPr="00937409">
              <w:rPr>
                <w:rFonts w:eastAsia="Times New Roman" w:cs="Calibri"/>
                <w:sz w:val="12"/>
                <w:szCs w:val="12"/>
              </w:rPr>
              <w:t xml:space="preserve"> (2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0B73ED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K. pneumoniae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6B0F5B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 xml:space="preserve">S. maltophilia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</w:tc>
      </w:tr>
      <w:tr w:rsidR="00937409" w:rsidRPr="00937409" w14:paraId="7FE905CE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29CF4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1BF9A1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. mirabilis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449026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. mirabilis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5AC29E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K. pneumoniae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</w:tc>
      </w:tr>
      <w:tr w:rsidR="00937409" w:rsidRPr="00937409" w14:paraId="15D957FF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0AAF2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FACA2D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E. coli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2AE609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C797E6" w14:textId="77777777" w:rsidR="00937409" w:rsidRPr="00937409" w:rsidRDefault="00937409" w:rsidP="00937409">
            <w:pPr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29 (80.6%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1B27F8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 xml:space="preserve">E. coli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</w:tc>
      </w:tr>
      <w:tr w:rsidR="00937409" w:rsidRPr="00937409" w14:paraId="5B276522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191B3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0F657C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B4F746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36 (63.2%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7F1F3B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DDFC5E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Proteus mirabilis</w:t>
            </w:r>
            <w:r w:rsidRPr="00937409">
              <w:rPr>
                <w:sz w:val="12"/>
                <w:szCs w:val="12"/>
              </w:rPr>
              <w:t xml:space="preserve">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</w:tc>
      </w:tr>
      <w:tr w:rsidR="00937409" w:rsidRPr="00937409" w14:paraId="0117D3C4" w14:textId="77777777" w:rsidTr="000D5889">
        <w:trPr>
          <w:trHeight w:val="46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FB208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D86DE" w14:textId="77777777" w:rsidR="00937409" w:rsidRPr="00937409" w:rsidRDefault="00937409" w:rsidP="00937409">
            <w:pPr>
              <w:tabs>
                <w:tab w:val="left" w:pos="165"/>
              </w:tabs>
              <w:ind w:firstLine="160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BC1B3" w14:textId="77777777" w:rsidR="00937409" w:rsidRPr="00937409" w:rsidRDefault="00937409" w:rsidP="00937409">
            <w:pPr>
              <w:tabs>
                <w:tab w:val="left" w:pos="165"/>
              </w:tabs>
              <w:ind w:firstLine="176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F2BBB5" w14:textId="77777777" w:rsidR="00937409" w:rsidRPr="00937409" w:rsidRDefault="00937409" w:rsidP="00937409">
            <w:pPr>
              <w:tabs>
                <w:tab w:val="left" w:pos="165"/>
              </w:tabs>
              <w:ind w:firstLine="176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Achromobacter</w:t>
            </w:r>
            <w:r w:rsidRPr="00937409">
              <w:rPr>
                <w:sz w:val="12"/>
                <w:szCs w:val="12"/>
              </w:rPr>
              <w:t xml:space="preserve"> spp.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</w:tr>
      <w:tr w:rsidR="000D5889" w:rsidRPr="00937409" w14:paraId="233BB957" w14:textId="77777777" w:rsidTr="000D5889">
        <w:trPr>
          <w:trHeight w:val="43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3C4D9" w14:textId="77777777" w:rsidR="000D5889" w:rsidRPr="00937409" w:rsidRDefault="000D588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3669E" w14:textId="77777777" w:rsidR="000D5889" w:rsidRPr="00937409" w:rsidRDefault="000D5889" w:rsidP="00937409">
            <w:pPr>
              <w:ind w:firstLine="160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DB65D" w14:textId="77777777" w:rsidR="000D5889" w:rsidRPr="00937409" w:rsidRDefault="000D588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9BFFD" w14:textId="77777777" w:rsidR="000D5889" w:rsidRPr="00937409" w:rsidRDefault="000D5889" w:rsidP="00937409">
            <w:pPr>
              <w:numPr>
                <w:ilvl w:val="0"/>
                <w:numId w:val="11"/>
              </w:numPr>
              <w:ind w:left="176" w:hanging="176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D71B36" w14:textId="77777777" w:rsidR="000D5889" w:rsidRPr="00937409" w:rsidRDefault="000D588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90 (69.8%)</w:t>
            </w:r>
          </w:p>
        </w:tc>
      </w:tr>
      <w:tr w:rsidR="00937409" w:rsidRPr="00937409" w14:paraId="351D9500" w14:textId="77777777" w:rsidTr="000D5889">
        <w:trPr>
          <w:trHeight w:val="89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0676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  <w:r w:rsidRPr="00937409">
              <w:rPr>
                <w:rFonts w:eastAsia="Times New Roman" w:cs="Calibri"/>
                <w:b/>
                <w:bCs/>
                <w:sz w:val="12"/>
                <w:szCs w:val="12"/>
              </w:rPr>
              <w:t>Cefepi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10FEBE21" w14:textId="77777777" w:rsidR="00937409" w:rsidRPr="00937409" w:rsidRDefault="00937409" w:rsidP="00937409">
            <w:pPr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17D0A2A0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49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39FB952A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03963937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937409" w:rsidRPr="00937409" w14:paraId="23DD75AF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E64F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353F37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C6E4A4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45 (91.8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643E423D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4380161F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7E060CEC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8CED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43051D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In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27F90A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4 (8.2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1589B466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5EDA76A2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71290850" w14:textId="77777777" w:rsidTr="000D5889">
        <w:trPr>
          <w:trHeight w:val="98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AC567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E3CA13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 xml:space="preserve">E. coli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  <w:p w14:paraId="25CC0396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Achromobacter</w:t>
            </w:r>
            <w:r w:rsidRPr="00937409">
              <w:rPr>
                <w:sz w:val="12"/>
                <w:szCs w:val="12"/>
              </w:rPr>
              <w:t xml:space="preserve"> spp. </w:t>
            </w:r>
            <w:r w:rsidRPr="00937409">
              <w:rPr>
                <w:rFonts w:eastAsia="Times New Roman" w:cs="Calibri"/>
                <w:sz w:val="12"/>
                <w:szCs w:val="12"/>
              </w:rPr>
              <w:t>(2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thinDiagStripe" w:color="D0CECE" w:fill="auto"/>
          </w:tcPr>
          <w:p w14:paraId="1EB24C50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</w:p>
          <w:p w14:paraId="39266318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thinDiagStripe" w:color="D0CECE" w:fill="auto"/>
          </w:tcPr>
          <w:p w14:paraId="10B454E1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</w:p>
        </w:tc>
      </w:tr>
      <w:tr w:rsidR="00937409" w:rsidRPr="00937409" w14:paraId="2D8A5FBB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D754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C18B81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1B37A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0 (0.0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401EFA1B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7F6DACC8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5721C914" w14:textId="77777777" w:rsidTr="000D5889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5224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Cefepime + TMP/SM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5266F450" w14:textId="77777777" w:rsidR="00937409" w:rsidRPr="00937409" w:rsidRDefault="00937409" w:rsidP="00937409">
            <w:pPr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2B7749B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63014C74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43DED86E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937409" w:rsidRPr="00937409" w14:paraId="22BC6789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EB4B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EE6CB9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CDABD4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2 (100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1345CDD1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77F590AE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4152ABE8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CC438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605CD5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D60B9B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0 (0.0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4D8803F0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760BE4BA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70659610" w14:textId="77777777" w:rsidTr="000D5889">
        <w:trPr>
          <w:trHeight w:val="8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B255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Meropenem + Tobramyc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725B328E" w14:textId="77777777" w:rsidR="00937409" w:rsidRPr="00937409" w:rsidRDefault="00937409" w:rsidP="00937409">
            <w:pPr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2FAF5CF6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758E0814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64D8E8BD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937409" w:rsidRPr="00937409" w14:paraId="0C755CAF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AEA3D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38D48A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3E9CAF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5 (71.4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7B0DA449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556485FF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59AEA346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5F46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60AEA9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In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196603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2 (28.6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3A6B21AF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3AF810F0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580603C1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A9756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4C8F17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 xml:space="preserve">S. maltophilia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thinDiagStripe" w:color="D0CECE" w:fill="auto"/>
          </w:tcPr>
          <w:p w14:paraId="741A3ED1" w14:textId="77777777" w:rsidR="00937409" w:rsidRPr="00937409" w:rsidRDefault="00937409" w:rsidP="00937409">
            <w:pPr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thinDiagStripe" w:color="D0CECE" w:fill="auto"/>
          </w:tcPr>
          <w:p w14:paraId="2DE8D37C" w14:textId="77777777" w:rsidR="00937409" w:rsidRPr="00937409" w:rsidRDefault="00937409" w:rsidP="00937409">
            <w:pPr>
              <w:rPr>
                <w:sz w:val="12"/>
                <w:szCs w:val="12"/>
              </w:rPr>
            </w:pPr>
          </w:p>
        </w:tc>
      </w:tr>
      <w:tr w:rsidR="00937409" w:rsidRPr="00937409" w14:paraId="53F8F68F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AD66E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913990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 xml:space="preserve">Resistant </w:t>
            </w:r>
            <w:r w:rsidRPr="00937409">
              <w:rPr>
                <w:i/>
                <w:iCs/>
                <w:sz w:val="12"/>
                <w:szCs w:val="12"/>
              </w:rPr>
              <w:t>Chryseobacterium</w:t>
            </w:r>
            <w:r w:rsidRPr="00937409">
              <w:rPr>
                <w:sz w:val="12"/>
                <w:szCs w:val="12"/>
              </w:rPr>
              <w:t xml:space="preserve"> spp. </w:t>
            </w:r>
            <w:r w:rsidRPr="00937409">
              <w:rPr>
                <w:rFonts w:eastAsia="Times New Roman" w:cs="Calibri"/>
                <w:sz w:val="12"/>
                <w:szCs w:val="12"/>
              </w:rPr>
              <w:t>(1 pt)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thinDiagStripe" w:color="D0CECE" w:fill="auto"/>
          </w:tcPr>
          <w:p w14:paraId="5F5A300A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thinDiagStripe" w:color="D0CECE" w:fill="auto"/>
          </w:tcPr>
          <w:p w14:paraId="21F1CAAC" w14:textId="77777777" w:rsidR="00937409" w:rsidRPr="00937409" w:rsidRDefault="00937409" w:rsidP="00937409">
            <w:pPr>
              <w:ind w:firstLine="160"/>
              <w:rPr>
                <w:sz w:val="12"/>
                <w:szCs w:val="12"/>
              </w:rPr>
            </w:pPr>
          </w:p>
        </w:tc>
      </w:tr>
      <w:tr w:rsidR="00937409" w:rsidRPr="00937409" w14:paraId="0E6CDA1B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B022" w14:textId="77777777" w:rsidR="00937409" w:rsidRPr="00937409" w:rsidRDefault="00937409" w:rsidP="00937409">
            <w:pPr>
              <w:rPr>
                <w:rFonts w:eastAsia="Times New Roman" w:cs="Calibri"/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CCB635" w14:textId="77777777" w:rsidR="00937409" w:rsidRPr="00937409" w:rsidRDefault="00937409" w:rsidP="00937409">
            <w:pPr>
              <w:numPr>
                <w:ilvl w:val="0"/>
                <w:numId w:val="11"/>
              </w:numPr>
              <w:tabs>
                <w:tab w:val="left" w:pos="176"/>
              </w:tabs>
              <w:ind w:left="70" w:hanging="70"/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76EF63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5 (71.4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09CA8488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394B0789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78D0C699" w14:textId="77777777" w:rsidTr="000D5889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EE4B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Meropenem + Levofloxac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427D545D" w14:textId="77777777" w:rsidR="00937409" w:rsidRPr="00937409" w:rsidRDefault="00937409" w:rsidP="00937409">
            <w:pPr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5D1A5890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56C47D61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4B0ACFC0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937409" w:rsidRPr="00937409" w14:paraId="06D08764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FD137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EA3215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8FEFEC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4 (100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45F41597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3FED1F24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1BC07379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6BC9B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DE3F68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333BFD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4 (100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3391567E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69AFE3BB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2905DCBE" w14:textId="77777777" w:rsidTr="000D5889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AA12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Cefideroc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36FB4876" w14:textId="77777777" w:rsidR="00937409" w:rsidRPr="00937409" w:rsidRDefault="00937409" w:rsidP="00937409">
            <w:pPr>
              <w:rPr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Number of patie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hideMark/>
          </w:tcPr>
          <w:p w14:paraId="61179B20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61A706AB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5FB7CB79" w14:textId="77777777" w:rsidR="00937409" w:rsidRPr="00937409" w:rsidRDefault="00937409" w:rsidP="0093740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937409" w:rsidRPr="00937409" w14:paraId="3CDC0C23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21B32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0A3384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Appropri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672D6F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10 (100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0646FD67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thinDiagStripe" w:color="D0CECE" w:fill="auto"/>
          </w:tcPr>
          <w:p w14:paraId="6C74187B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  <w:tr w:rsidR="00937409" w:rsidRPr="00937409" w14:paraId="01B6D317" w14:textId="77777777" w:rsidTr="000D5889"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A7274" w14:textId="77777777" w:rsidR="00937409" w:rsidRPr="00937409" w:rsidRDefault="00937409" w:rsidP="00937409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95C0E1" w14:textId="77777777" w:rsidR="00937409" w:rsidRPr="00937409" w:rsidRDefault="00937409" w:rsidP="00937409">
            <w:pPr>
              <w:numPr>
                <w:ilvl w:val="0"/>
                <w:numId w:val="11"/>
              </w:numPr>
              <w:ind w:left="176" w:hanging="176"/>
              <w:rPr>
                <w:b/>
                <w:bCs/>
                <w:sz w:val="12"/>
                <w:szCs w:val="12"/>
              </w:rPr>
            </w:pPr>
            <w:r w:rsidRPr="00937409">
              <w:rPr>
                <w:b/>
                <w:bCs/>
                <w:sz w:val="12"/>
                <w:szCs w:val="12"/>
              </w:rPr>
              <w:t>Overu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15516D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  <w:r w:rsidRPr="00937409">
              <w:rPr>
                <w:sz w:val="12"/>
                <w:szCs w:val="12"/>
              </w:rPr>
              <w:t>7 (70.0%)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41E1ACB2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thinDiagStripe" w:color="D0CECE" w:fill="auto"/>
          </w:tcPr>
          <w:p w14:paraId="09AB0A4D" w14:textId="77777777" w:rsidR="00937409" w:rsidRPr="00937409" w:rsidRDefault="00937409" w:rsidP="00937409">
            <w:pPr>
              <w:jc w:val="center"/>
              <w:rPr>
                <w:sz w:val="12"/>
                <w:szCs w:val="12"/>
              </w:rPr>
            </w:pPr>
          </w:p>
        </w:tc>
      </w:tr>
    </w:tbl>
    <w:p w14:paraId="22F4A6B3" w14:textId="2E0865A9" w:rsidR="008A7BB7" w:rsidRPr="005116E2" w:rsidRDefault="00937409" w:rsidP="005116E2">
      <w:pPr>
        <w:spacing w:line="256" w:lineRule="auto"/>
        <w:rPr>
          <w:rFonts w:ascii="Calibri" w:eastAsia="Calibri" w:hAnsi="Calibri" w:cs="Cordia New"/>
          <w:sz w:val="14"/>
          <w:szCs w:val="18"/>
        </w:rPr>
      </w:pPr>
      <w:r w:rsidRPr="00310445">
        <w:rPr>
          <w:rFonts w:ascii="Calibri" w:eastAsia="Calibri" w:hAnsi="Calibri" w:cs="Cordia New"/>
          <w:sz w:val="14"/>
          <w:szCs w:val="18"/>
        </w:rPr>
        <w:t>Abbreviations: pt, patients</w:t>
      </w:r>
      <w:r w:rsidR="00D23F30">
        <w:rPr>
          <w:rFonts w:ascii="Calibri" w:eastAsia="Calibri" w:hAnsi="Calibri" w:cs="Cordia New"/>
          <w:sz w:val="14"/>
          <w:szCs w:val="18"/>
        </w:rPr>
        <w:t xml:space="preserve">; TMP/SMX, </w:t>
      </w:r>
      <w:r w:rsidR="005E6E98" w:rsidRPr="005E6E98">
        <w:rPr>
          <w:rFonts w:ascii="Calibri" w:eastAsia="Calibri" w:hAnsi="Calibri" w:cs="Cordia New"/>
          <w:sz w:val="14"/>
          <w:szCs w:val="18"/>
        </w:rPr>
        <w:t>trimethoprim</w:t>
      </w:r>
      <w:r w:rsidR="005E6E98">
        <w:rPr>
          <w:rFonts w:ascii="Calibri" w:eastAsia="Calibri" w:hAnsi="Calibri" w:cs="Cordia New"/>
          <w:sz w:val="14"/>
          <w:szCs w:val="18"/>
        </w:rPr>
        <w:t>/</w:t>
      </w:r>
      <w:r w:rsidR="005E6E98" w:rsidRPr="005E6E98">
        <w:rPr>
          <w:rFonts w:ascii="Calibri" w:eastAsia="Calibri" w:hAnsi="Calibri" w:cs="Cordia New"/>
          <w:sz w:val="14"/>
          <w:szCs w:val="18"/>
        </w:rPr>
        <w:t>sulfamethoxazole</w:t>
      </w:r>
    </w:p>
    <w:sectPr w:rsidR="008A7BB7" w:rsidRPr="0051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DC311E"/>
    <w:multiLevelType w:val="hybridMultilevel"/>
    <w:tmpl w:val="2904F720"/>
    <w:lvl w:ilvl="0" w:tplc="22E866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E68185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A6EB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9CE63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19204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1CB2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64CC0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AB620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D698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5782932"/>
    <w:multiLevelType w:val="hybridMultilevel"/>
    <w:tmpl w:val="05B0A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661A09"/>
    <w:multiLevelType w:val="hybridMultilevel"/>
    <w:tmpl w:val="E332896E"/>
    <w:lvl w:ilvl="0" w:tplc="C74EA5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11696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BEB6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1CDB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BA65D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E4D1B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4D638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EAE4F0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66F4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A401432"/>
    <w:multiLevelType w:val="hybridMultilevel"/>
    <w:tmpl w:val="F312B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3D0E44"/>
    <w:multiLevelType w:val="hybridMultilevel"/>
    <w:tmpl w:val="F3082CD6"/>
    <w:lvl w:ilvl="0" w:tplc="53B4ABC0">
      <w:start w:val="1"/>
      <w:numFmt w:val="bullet"/>
      <w:lvlText w:val=""/>
      <w:lvlJc w:val="left"/>
      <w:pPr>
        <w:ind w:left="72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FB1DD0"/>
    <w:multiLevelType w:val="hybridMultilevel"/>
    <w:tmpl w:val="DD3CD528"/>
    <w:lvl w:ilvl="0" w:tplc="1E0040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04A39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C084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91820C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6297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5A13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AE7E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C7E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D9EB1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2072F14"/>
    <w:multiLevelType w:val="hybridMultilevel"/>
    <w:tmpl w:val="8CC29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47217A"/>
    <w:multiLevelType w:val="hybridMultilevel"/>
    <w:tmpl w:val="D7DEDE1C"/>
    <w:lvl w:ilvl="0" w:tplc="7ABE27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ECE4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668FE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35A6B9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CC703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C784E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C38B0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245A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718DE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655710FC"/>
    <w:multiLevelType w:val="hybridMultilevel"/>
    <w:tmpl w:val="99F847F4"/>
    <w:lvl w:ilvl="0" w:tplc="E6C81B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50EE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A0A4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E081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D4A81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3FE6F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774EB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061F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898BC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709B30E4"/>
    <w:multiLevelType w:val="hybridMultilevel"/>
    <w:tmpl w:val="95CC4366"/>
    <w:lvl w:ilvl="0" w:tplc="FCC01FB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AEEE6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DC660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6235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E9EC7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D8846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C6018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7EE40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C635D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1052147"/>
    <w:multiLevelType w:val="hybridMultilevel"/>
    <w:tmpl w:val="B582CCA6"/>
    <w:lvl w:ilvl="0" w:tplc="60924648">
      <w:start w:val="123"/>
      <w:numFmt w:val="bullet"/>
      <w:lvlText w:val="-"/>
      <w:lvlJc w:val="left"/>
      <w:pPr>
        <w:ind w:left="52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6" w:hanging="360"/>
      </w:pPr>
      <w:rPr>
        <w:rFonts w:ascii="Wingdings" w:hAnsi="Wingdings" w:hint="default"/>
      </w:rPr>
    </w:lvl>
  </w:abstractNum>
  <w:abstractNum w:abstractNumId="11" w15:restartNumberingAfterBreak="0">
    <w:nsid w:val="79725078"/>
    <w:multiLevelType w:val="hybridMultilevel"/>
    <w:tmpl w:val="43C09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8F236E"/>
    <w:multiLevelType w:val="hybridMultilevel"/>
    <w:tmpl w:val="C68C8892"/>
    <w:lvl w:ilvl="0" w:tplc="B096F6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036FB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46F0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08492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32A6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C096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267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04C55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3EAFD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907257585">
    <w:abstractNumId w:val="6"/>
  </w:num>
  <w:num w:numId="2" w16cid:durableId="265771056">
    <w:abstractNumId w:val="1"/>
  </w:num>
  <w:num w:numId="3" w16cid:durableId="1362559301">
    <w:abstractNumId w:val="12"/>
  </w:num>
  <w:num w:numId="4" w16cid:durableId="1434129545">
    <w:abstractNumId w:val="9"/>
  </w:num>
  <w:num w:numId="5" w16cid:durableId="1173833086">
    <w:abstractNumId w:val="0"/>
  </w:num>
  <w:num w:numId="6" w16cid:durableId="449708510">
    <w:abstractNumId w:val="5"/>
  </w:num>
  <w:num w:numId="7" w16cid:durableId="1482844542">
    <w:abstractNumId w:val="8"/>
  </w:num>
  <w:num w:numId="8" w16cid:durableId="2059157381">
    <w:abstractNumId w:val="2"/>
  </w:num>
  <w:num w:numId="9" w16cid:durableId="483815501">
    <w:abstractNumId w:val="7"/>
  </w:num>
  <w:num w:numId="10" w16cid:durableId="1342200999">
    <w:abstractNumId w:val="4"/>
  </w:num>
  <w:num w:numId="11" w16cid:durableId="1330450222">
    <w:abstractNumId w:val="4"/>
  </w:num>
  <w:num w:numId="12" w16cid:durableId="1948542575">
    <w:abstractNumId w:val="11"/>
  </w:num>
  <w:num w:numId="13" w16cid:durableId="763303943">
    <w:abstractNumId w:val="3"/>
  </w:num>
  <w:num w:numId="14" w16cid:durableId="1750726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1D"/>
    <w:rsid w:val="000008AD"/>
    <w:rsid w:val="00002440"/>
    <w:rsid w:val="00004BDE"/>
    <w:rsid w:val="00004F08"/>
    <w:rsid w:val="00007A9F"/>
    <w:rsid w:val="0001322D"/>
    <w:rsid w:val="00021D2F"/>
    <w:rsid w:val="0002681C"/>
    <w:rsid w:val="000272C5"/>
    <w:rsid w:val="0004235D"/>
    <w:rsid w:val="0004240A"/>
    <w:rsid w:val="00044B6B"/>
    <w:rsid w:val="000572CA"/>
    <w:rsid w:val="0006085E"/>
    <w:rsid w:val="00064A1F"/>
    <w:rsid w:val="00064BCD"/>
    <w:rsid w:val="000731B7"/>
    <w:rsid w:val="0007628C"/>
    <w:rsid w:val="000765CA"/>
    <w:rsid w:val="00076F7E"/>
    <w:rsid w:val="00081D1E"/>
    <w:rsid w:val="0008471F"/>
    <w:rsid w:val="00090742"/>
    <w:rsid w:val="000A44A4"/>
    <w:rsid w:val="000A4E1B"/>
    <w:rsid w:val="000A7519"/>
    <w:rsid w:val="000C3F7F"/>
    <w:rsid w:val="000C40EB"/>
    <w:rsid w:val="000C4E24"/>
    <w:rsid w:val="000C63E7"/>
    <w:rsid w:val="000C7793"/>
    <w:rsid w:val="000D0ACE"/>
    <w:rsid w:val="000D5889"/>
    <w:rsid w:val="000E7222"/>
    <w:rsid w:val="000F3121"/>
    <w:rsid w:val="00101D1B"/>
    <w:rsid w:val="001216DD"/>
    <w:rsid w:val="00124439"/>
    <w:rsid w:val="00125EEA"/>
    <w:rsid w:val="00140566"/>
    <w:rsid w:val="00141678"/>
    <w:rsid w:val="00143F8D"/>
    <w:rsid w:val="0014579B"/>
    <w:rsid w:val="00161A74"/>
    <w:rsid w:val="00162D90"/>
    <w:rsid w:val="001659A4"/>
    <w:rsid w:val="001732AD"/>
    <w:rsid w:val="00174960"/>
    <w:rsid w:val="00174EA8"/>
    <w:rsid w:val="00176C2C"/>
    <w:rsid w:val="00191CA8"/>
    <w:rsid w:val="00194703"/>
    <w:rsid w:val="001A2609"/>
    <w:rsid w:val="001A36CA"/>
    <w:rsid w:val="001A3C00"/>
    <w:rsid w:val="001A79AB"/>
    <w:rsid w:val="001B2C60"/>
    <w:rsid w:val="001B4454"/>
    <w:rsid w:val="001B4934"/>
    <w:rsid w:val="001C3CCD"/>
    <w:rsid w:val="001C6889"/>
    <w:rsid w:val="001C68CF"/>
    <w:rsid w:val="001D10BC"/>
    <w:rsid w:val="001D5503"/>
    <w:rsid w:val="001D6C72"/>
    <w:rsid w:val="001E2FAC"/>
    <w:rsid w:val="001E3B83"/>
    <w:rsid w:val="001F5BDC"/>
    <w:rsid w:val="00217DD1"/>
    <w:rsid w:val="002213D1"/>
    <w:rsid w:val="00227D0A"/>
    <w:rsid w:val="002310E9"/>
    <w:rsid w:val="00231F2F"/>
    <w:rsid w:val="0024040D"/>
    <w:rsid w:val="00240F53"/>
    <w:rsid w:val="00242F96"/>
    <w:rsid w:val="002463D5"/>
    <w:rsid w:val="002535DC"/>
    <w:rsid w:val="0025440D"/>
    <w:rsid w:val="00256DE3"/>
    <w:rsid w:val="00257BA8"/>
    <w:rsid w:val="00261CDF"/>
    <w:rsid w:val="002640B7"/>
    <w:rsid w:val="002730D2"/>
    <w:rsid w:val="0029061D"/>
    <w:rsid w:val="002921E2"/>
    <w:rsid w:val="00297E6E"/>
    <w:rsid w:val="002A61AD"/>
    <w:rsid w:val="002B0AC7"/>
    <w:rsid w:val="002B0F80"/>
    <w:rsid w:val="002B1DF5"/>
    <w:rsid w:val="002B52D0"/>
    <w:rsid w:val="002C0B1E"/>
    <w:rsid w:val="002C3ABF"/>
    <w:rsid w:val="002C3EBA"/>
    <w:rsid w:val="002C4BAD"/>
    <w:rsid w:val="002D2D9C"/>
    <w:rsid w:val="002E26E4"/>
    <w:rsid w:val="002E3E03"/>
    <w:rsid w:val="002E69D7"/>
    <w:rsid w:val="002F03BC"/>
    <w:rsid w:val="002F585A"/>
    <w:rsid w:val="002F5A99"/>
    <w:rsid w:val="00305EB1"/>
    <w:rsid w:val="003067D8"/>
    <w:rsid w:val="00307EE0"/>
    <w:rsid w:val="00310445"/>
    <w:rsid w:val="00315C03"/>
    <w:rsid w:val="00316709"/>
    <w:rsid w:val="0032012D"/>
    <w:rsid w:val="00331F23"/>
    <w:rsid w:val="003331A5"/>
    <w:rsid w:val="00335C7C"/>
    <w:rsid w:val="00341420"/>
    <w:rsid w:val="003429A1"/>
    <w:rsid w:val="0034422B"/>
    <w:rsid w:val="00344EF4"/>
    <w:rsid w:val="003472BD"/>
    <w:rsid w:val="0035287B"/>
    <w:rsid w:val="00355CD4"/>
    <w:rsid w:val="00355E7C"/>
    <w:rsid w:val="003569FD"/>
    <w:rsid w:val="00356B9C"/>
    <w:rsid w:val="00360A53"/>
    <w:rsid w:val="003613D5"/>
    <w:rsid w:val="00367232"/>
    <w:rsid w:val="00371E28"/>
    <w:rsid w:val="00373C3B"/>
    <w:rsid w:val="00385651"/>
    <w:rsid w:val="00390EF7"/>
    <w:rsid w:val="003922F2"/>
    <w:rsid w:val="0039289B"/>
    <w:rsid w:val="003A0CBC"/>
    <w:rsid w:val="003A2495"/>
    <w:rsid w:val="003A3310"/>
    <w:rsid w:val="003A3B8B"/>
    <w:rsid w:val="003A72DE"/>
    <w:rsid w:val="003B2B6B"/>
    <w:rsid w:val="003B6387"/>
    <w:rsid w:val="003C6A81"/>
    <w:rsid w:val="003D01A5"/>
    <w:rsid w:val="003D415C"/>
    <w:rsid w:val="003D591C"/>
    <w:rsid w:val="003D681B"/>
    <w:rsid w:val="003E57FA"/>
    <w:rsid w:val="003F5820"/>
    <w:rsid w:val="003F6120"/>
    <w:rsid w:val="00400909"/>
    <w:rsid w:val="004040A1"/>
    <w:rsid w:val="004060F4"/>
    <w:rsid w:val="0040725F"/>
    <w:rsid w:val="00411F5D"/>
    <w:rsid w:val="00415B33"/>
    <w:rsid w:val="00416DED"/>
    <w:rsid w:val="00423FEE"/>
    <w:rsid w:val="004344BD"/>
    <w:rsid w:val="00442372"/>
    <w:rsid w:val="00450146"/>
    <w:rsid w:val="004515B2"/>
    <w:rsid w:val="00451915"/>
    <w:rsid w:val="00451A81"/>
    <w:rsid w:val="0045425B"/>
    <w:rsid w:val="0045465D"/>
    <w:rsid w:val="00456C0F"/>
    <w:rsid w:val="00461409"/>
    <w:rsid w:val="00462717"/>
    <w:rsid w:val="004644E4"/>
    <w:rsid w:val="004733A9"/>
    <w:rsid w:val="004804A9"/>
    <w:rsid w:val="004842C4"/>
    <w:rsid w:val="00491141"/>
    <w:rsid w:val="00491FB7"/>
    <w:rsid w:val="0049209A"/>
    <w:rsid w:val="00492271"/>
    <w:rsid w:val="0049386A"/>
    <w:rsid w:val="004950CB"/>
    <w:rsid w:val="004A3617"/>
    <w:rsid w:val="004A384B"/>
    <w:rsid w:val="004A7317"/>
    <w:rsid w:val="004B04E8"/>
    <w:rsid w:val="004B175F"/>
    <w:rsid w:val="004B2B1C"/>
    <w:rsid w:val="004B4D1B"/>
    <w:rsid w:val="004B4F3D"/>
    <w:rsid w:val="004B6010"/>
    <w:rsid w:val="004B6135"/>
    <w:rsid w:val="004B6833"/>
    <w:rsid w:val="004C5494"/>
    <w:rsid w:val="004C54D0"/>
    <w:rsid w:val="004C56D9"/>
    <w:rsid w:val="004E20D1"/>
    <w:rsid w:val="004E34AA"/>
    <w:rsid w:val="004E437E"/>
    <w:rsid w:val="004E453A"/>
    <w:rsid w:val="004E4ED9"/>
    <w:rsid w:val="004E63F4"/>
    <w:rsid w:val="004F02FB"/>
    <w:rsid w:val="004F1B6C"/>
    <w:rsid w:val="004F1D17"/>
    <w:rsid w:val="004F40A1"/>
    <w:rsid w:val="00500971"/>
    <w:rsid w:val="00501A35"/>
    <w:rsid w:val="005067EE"/>
    <w:rsid w:val="00506A15"/>
    <w:rsid w:val="00510B9B"/>
    <w:rsid w:val="005116E2"/>
    <w:rsid w:val="00512A18"/>
    <w:rsid w:val="00513C9B"/>
    <w:rsid w:val="005150EB"/>
    <w:rsid w:val="005246FE"/>
    <w:rsid w:val="005363D1"/>
    <w:rsid w:val="00540FC6"/>
    <w:rsid w:val="00543B08"/>
    <w:rsid w:val="005445EF"/>
    <w:rsid w:val="00544EE6"/>
    <w:rsid w:val="00554228"/>
    <w:rsid w:val="00557AB5"/>
    <w:rsid w:val="0056184F"/>
    <w:rsid w:val="005632E1"/>
    <w:rsid w:val="00571D99"/>
    <w:rsid w:val="00574766"/>
    <w:rsid w:val="00576CD4"/>
    <w:rsid w:val="0058060C"/>
    <w:rsid w:val="00583112"/>
    <w:rsid w:val="005877E8"/>
    <w:rsid w:val="0059379C"/>
    <w:rsid w:val="005977A4"/>
    <w:rsid w:val="0059798A"/>
    <w:rsid w:val="005A33B1"/>
    <w:rsid w:val="005A3E69"/>
    <w:rsid w:val="005A46DE"/>
    <w:rsid w:val="005A5ED9"/>
    <w:rsid w:val="005B0657"/>
    <w:rsid w:val="005B11E5"/>
    <w:rsid w:val="005B2539"/>
    <w:rsid w:val="005C1E0A"/>
    <w:rsid w:val="005C4B8D"/>
    <w:rsid w:val="005C5821"/>
    <w:rsid w:val="005C68DC"/>
    <w:rsid w:val="005D0D20"/>
    <w:rsid w:val="005D796E"/>
    <w:rsid w:val="005E05A3"/>
    <w:rsid w:val="005E075A"/>
    <w:rsid w:val="005E15C0"/>
    <w:rsid w:val="005E3593"/>
    <w:rsid w:val="005E4582"/>
    <w:rsid w:val="005E4817"/>
    <w:rsid w:val="005E6E98"/>
    <w:rsid w:val="005F0C2A"/>
    <w:rsid w:val="005F679E"/>
    <w:rsid w:val="005F7434"/>
    <w:rsid w:val="005F74FB"/>
    <w:rsid w:val="00602F37"/>
    <w:rsid w:val="006103E8"/>
    <w:rsid w:val="006155D7"/>
    <w:rsid w:val="0062330E"/>
    <w:rsid w:val="00626D7F"/>
    <w:rsid w:val="00627172"/>
    <w:rsid w:val="006273C5"/>
    <w:rsid w:val="006326CD"/>
    <w:rsid w:val="00633985"/>
    <w:rsid w:val="006341C5"/>
    <w:rsid w:val="00635A71"/>
    <w:rsid w:val="006377EF"/>
    <w:rsid w:val="006435A2"/>
    <w:rsid w:val="0064517C"/>
    <w:rsid w:val="00646BEE"/>
    <w:rsid w:val="00667AD2"/>
    <w:rsid w:val="006A3F77"/>
    <w:rsid w:val="006B6D13"/>
    <w:rsid w:val="006C49DD"/>
    <w:rsid w:val="006D0CD7"/>
    <w:rsid w:val="006D3A7D"/>
    <w:rsid w:val="006E0774"/>
    <w:rsid w:val="006E100D"/>
    <w:rsid w:val="006F0217"/>
    <w:rsid w:val="006F33D7"/>
    <w:rsid w:val="006F6FC6"/>
    <w:rsid w:val="0070066A"/>
    <w:rsid w:val="00705392"/>
    <w:rsid w:val="00705FD8"/>
    <w:rsid w:val="007079A2"/>
    <w:rsid w:val="0071013C"/>
    <w:rsid w:val="0071034F"/>
    <w:rsid w:val="0071295D"/>
    <w:rsid w:val="00713647"/>
    <w:rsid w:val="00721737"/>
    <w:rsid w:val="00722334"/>
    <w:rsid w:val="0072251B"/>
    <w:rsid w:val="00734E1B"/>
    <w:rsid w:val="00736E3B"/>
    <w:rsid w:val="00737916"/>
    <w:rsid w:val="00747EB5"/>
    <w:rsid w:val="007510F3"/>
    <w:rsid w:val="00760DD8"/>
    <w:rsid w:val="00765E5F"/>
    <w:rsid w:val="007668E8"/>
    <w:rsid w:val="00776936"/>
    <w:rsid w:val="007808E5"/>
    <w:rsid w:val="00784ACF"/>
    <w:rsid w:val="0078527F"/>
    <w:rsid w:val="00787652"/>
    <w:rsid w:val="00792E28"/>
    <w:rsid w:val="007952CE"/>
    <w:rsid w:val="007979FA"/>
    <w:rsid w:val="007B0E21"/>
    <w:rsid w:val="007B1EBB"/>
    <w:rsid w:val="007B4F52"/>
    <w:rsid w:val="007B696C"/>
    <w:rsid w:val="007B7704"/>
    <w:rsid w:val="007D1919"/>
    <w:rsid w:val="007D35B9"/>
    <w:rsid w:val="007D5534"/>
    <w:rsid w:val="007D7B84"/>
    <w:rsid w:val="007F63CE"/>
    <w:rsid w:val="007F6C3D"/>
    <w:rsid w:val="0081442B"/>
    <w:rsid w:val="00816F23"/>
    <w:rsid w:val="00821711"/>
    <w:rsid w:val="00826621"/>
    <w:rsid w:val="00830D47"/>
    <w:rsid w:val="00835073"/>
    <w:rsid w:val="00835E88"/>
    <w:rsid w:val="00836AE5"/>
    <w:rsid w:val="00841838"/>
    <w:rsid w:val="008447C7"/>
    <w:rsid w:val="008511DA"/>
    <w:rsid w:val="008577A1"/>
    <w:rsid w:val="00862003"/>
    <w:rsid w:val="008658D7"/>
    <w:rsid w:val="00870D92"/>
    <w:rsid w:val="008729A7"/>
    <w:rsid w:val="00872A25"/>
    <w:rsid w:val="00873115"/>
    <w:rsid w:val="00874446"/>
    <w:rsid w:val="008757E3"/>
    <w:rsid w:val="00875D57"/>
    <w:rsid w:val="00885C09"/>
    <w:rsid w:val="00891557"/>
    <w:rsid w:val="00892F52"/>
    <w:rsid w:val="00893652"/>
    <w:rsid w:val="00893704"/>
    <w:rsid w:val="008A7BB7"/>
    <w:rsid w:val="008B5C6C"/>
    <w:rsid w:val="008B6933"/>
    <w:rsid w:val="008C6D5C"/>
    <w:rsid w:val="008D13EB"/>
    <w:rsid w:val="008D3EC7"/>
    <w:rsid w:val="008E36B9"/>
    <w:rsid w:val="008E5780"/>
    <w:rsid w:val="008E6E26"/>
    <w:rsid w:val="008E7363"/>
    <w:rsid w:val="008F11C2"/>
    <w:rsid w:val="008F1664"/>
    <w:rsid w:val="008F4767"/>
    <w:rsid w:val="008F7367"/>
    <w:rsid w:val="008F7FD0"/>
    <w:rsid w:val="00902B35"/>
    <w:rsid w:val="00911884"/>
    <w:rsid w:val="0091326F"/>
    <w:rsid w:val="00913888"/>
    <w:rsid w:val="00917744"/>
    <w:rsid w:val="00922688"/>
    <w:rsid w:val="00924259"/>
    <w:rsid w:val="0092739C"/>
    <w:rsid w:val="0092764F"/>
    <w:rsid w:val="00930D64"/>
    <w:rsid w:val="00937409"/>
    <w:rsid w:val="009414CB"/>
    <w:rsid w:val="009431E3"/>
    <w:rsid w:val="00943CE5"/>
    <w:rsid w:val="00943EB9"/>
    <w:rsid w:val="00946C43"/>
    <w:rsid w:val="00946DC3"/>
    <w:rsid w:val="009526F7"/>
    <w:rsid w:val="009546C5"/>
    <w:rsid w:val="00954B23"/>
    <w:rsid w:val="009602AA"/>
    <w:rsid w:val="00964BD6"/>
    <w:rsid w:val="00967510"/>
    <w:rsid w:val="00972328"/>
    <w:rsid w:val="00972A98"/>
    <w:rsid w:val="00973686"/>
    <w:rsid w:val="0097440B"/>
    <w:rsid w:val="00974627"/>
    <w:rsid w:val="0097589D"/>
    <w:rsid w:val="009802E7"/>
    <w:rsid w:val="00982FD3"/>
    <w:rsid w:val="00995929"/>
    <w:rsid w:val="0099690E"/>
    <w:rsid w:val="009A1D33"/>
    <w:rsid w:val="009A5A82"/>
    <w:rsid w:val="009A67ED"/>
    <w:rsid w:val="009B3809"/>
    <w:rsid w:val="009D0DFD"/>
    <w:rsid w:val="009D2E13"/>
    <w:rsid w:val="009D47E5"/>
    <w:rsid w:val="009D7B67"/>
    <w:rsid w:val="009E0323"/>
    <w:rsid w:val="009E4FBC"/>
    <w:rsid w:val="009E7E98"/>
    <w:rsid w:val="009F43AE"/>
    <w:rsid w:val="009F4E15"/>
    <w:rsid w:val="009F4F33"/>
    <w:rsid w:val="009F72BC"/>
    <w:rsid w:val="00A011D6"/>
    <w:rsid w:val="00A014DF"/>
    <w:rsid w:val="00A02A6A"/>
    <w:rsid w:val="00A0340C"/>
    <w:rsid w:val="00A03CC7"/>
    <w:rsid w:val="00A10930"/>
    <w:rsid w:val="00A15EC4"/>
    <w:rsid w:val="00A22BDA"/>
    <w:rsid w:val="00A22DF5"/>
    <w:rsid w:val="00A23FF3"/>
    <w:rsid w:val="00A25DD4"/>
    <w:rsid w:val="00A25F05"/>
    <w:rsid w:val="00A32D89"/>
    <w:rsid w:val="00A374D0"/>
    <w:rsid w:val="00A4018F"/>
    <w:rsid w:val="00A41177"/>
    <w:rsid w:val="00A4602A"/>
    <w:rsid w:val="00A46B08"/>
    <w:rsid w:val="00A50637"/>
    <w:rsid w:val="00A51FBC"/>
    <w:rsid w:val="00A52EB2"/>
    <w:rsid w:val="00A607ED"/>
    <w:rsid w:val="00A678E0"/>
    <w:rsid w:val="00A70D0B"/>
    <w:rsid w:val="00A81985"/>
    <w:rsid w:val="00A823A0"/>
    <w:rsid w:val="00A83F89"/>
    <w:rsid w:val="00A84152"/>
    <w:rsid w:val="00A85D6B"/>
    <w:rsid w:val="00A86F52"/>
    <w:rsid w:val="00A87547"/>
    <w:rsid w:val="00A90745"/>
    <w:rsid w:val="00A92838"/>
    <w:rsid w:val="00A93C5D"/>
    <w:rsid w:val="00A974FF"/>
    <w:rsid w:val="00AA1914"/>
    <w:rsid w:val="00AA29E6"/>
    <w:rsid w:val="00AA4E46"/>
    <w:rsid w:val="00AB2B79"/>
    <w:rsid w:val="00AB5D9A"/>
    <w:rsid w:val="00AC249A"/>
    <w:rsid w:val="00AC4155"/>
    <w:rsid w:val="00AC4273"/>
    <w:rsid w:val="00AC53CA"/>
    <w:rsid w:val="00AC6D34"/>
    <w:rsid w:val="00AD30D9"/>
    <w:rsid w:val="00AD3740"/>
    <w:rsid w:val="00AD5256"/>
    <w:rsid w:val="00AE23D0"/>
    <w:rsid w:val="00AE4E85"/>
    <w:rsid w:val="00AE4FB8"/>
    <w:rsid w:val="00AE6905"/>
    <w:rsid w:val="00AF662B"/>
    <w:rsid w:val="00B01164"/>
    <w:rsid w:val="00B01CB5"/>
    <w:rsid w:val="00B030FC"/>
    <w:rsid w:val="00B03CCE"/>
    <w:rsid w:val="00B05EBC"/>
    <w:rsid w:val="00B1005B"/>
    <w:rsid w:val="00B13F4A"/>
    <w:rsid w:val="00B14758"/>
    <w:rsid w:val="00B148E3"/>
    <w:rsid w:val="00B215DA"/>
    <w:rsid w:val="00B21A75"/>
    <w:rsid w:val="00B2350A"/>
    <w:rsid w:val="00B2756E"/>
    <w:rsid w:val="00B4622A"/>
    <w:rsid w:val="00B51BCD"/>
    <w:rsid w:val="00B57E5B"/>
    <w:rsid w:val="00B61524"/>
    <w:rsid w:val="00B62021"/>
    <w:rsid w:val="00B735D0"/>
    <w:rsid w:val="00B824FC"/>
    <w:rsid w:val="00B8263C"/>
    <w:rsid w:val="00B83C27"/>
    <w:rsid w:val="00B84893"/>
    <w:rsid w:val="00B878A1"/>
    <w:rsid w:val="00B93827"/>
    <w:rsid w:val="00B9506B"/>
    <w:rsid w:val="00BA0D59"/>
    <w:rsid w:val="00BA51AA"/>
    <w:rsid w:val="00BA6B92"/>
    <w:rsid w:val="00BB4471"/>
    <w:rsid w:val="00BB5B78"/>
    <w:rsid w:val="00BC5BEA"/>
    <w:rsid w:val="00BD35F9"/>
    <w:rsid w:val="00BE32F1"/>
    <w:rsid w:val="00BE50BF"/>
    <w:rsid w:val="00BE7992"/>
    <w:rsid w:val="00C00A33"/>
    <w:rsid w:val="00C00B50"/>
    <w:rsid w:val="00C150CD"/>
    <w:rsid w:val="00C15383"/>
    <w:rsid w:val="00C174C9"/>
    <w:rsid w:val="00C20E9B"/>
    <w:rsid w:val="00C3042D"/>
    <w:rsid w:val="00C30619"/>
    <w:rsid w:val="00C366DD"/>
    <w:rsid w:val="00C43FC8"/>
    <w:rsid w:val="00C45630"/>
    <w:rsid w:val="00C5107C"/>
    <w:rsid w:val="00C517E9"/>
    <w:rsid w:val="00C52E68"/>
    <w:rsid w:val="00C530A3"/>
    <w:rsid w:val="00C5337A"/>
    <w:rsid w:val="00C5738A"/>
    <w:rsid w:val="00C57C62"/>
    <w:rsid w:val="00C600A3"/>
    <w:rsid w:val="00C61A2D"/>
    <w:rsid w:val="00C70A88"/>
    <w:rsid w:val="00C80683"/>
    <w:rsid w:val="00C8477A"/>
    <w:rsid w:val="00C855FA"/>
    <w:rsid w:val="00C86761"/>
    <w:rsid w:val="00C86B75"/>
    <w:rsid w:val="00C90650"/>
    <w:rsid w:val="00C9395D"/>
    <w:rsid w:val="00CA0BB5"/>
    <w:rsid w:val="00CA0C18"/>
    <w:rsid w:val="00CA5ED7"/>
    <w:rsid w:val="00CB133F"/>
    <w:rsid w:val="00CB44BB"/>
    <w:rsid w:val="00CB5308"/>
    <w:rsid w:val="00CB60E9"/>
    <w:rsid w:val="00CB6732"/>
    <w:rsid w:val="00CC1B18"/>
    <w:rsid w:val="00CC4639"/>
    <w:rsid w:val="00CC4768"/>
    <w:rsid w:val="00CC58E7"/>
    <w:rsid w:val="00CC7F65"/>
    <w:rsid w:val="00CE2965"/>
    <w:rsid w:val="00CE300F"/>
    <w:rsid w:val="00CE5839"/>
    <w:rsid w:val="00CF3EB4"/>
    <w:rsid w:val="00CF5D24"/>
    <w:rsid w:val="00D001D7"/>
    <w:rsid w:val="00D017F2"/>
    <w:rsid w:val="00D021AB"/>
    <w:rsid w:val="00D146E0"/>
    <w:rsid w:val="00D15A81"/>
    <w:rsid w:val="00D164C9"/>
    <w:rsid w:val="00D23F30"/>
    <w:rsid w:val="00D25064"/>
    <w:rsid w:val="00D25666"/>
    <w:rsid w:val="00D27E51"/>
    <w:rsid w:val="00D301D8"/>
    <w:rsid w:val="00D332AC"/>
    <w:rsid w:val="00D5057E"/>
    <w:rsid w:val="00D50666"/>
    <w:rsid w:val="00D5239A"/>
    <w:rsid w:val="00D54939"/>
    <w:rsid w:val="00D550DA"/>
    <w:rsid w:val="00D6183E"/>
    <w:rsid w:val="00D70CC9"/>
    <w:rsid w:val="00D72262"/>
    <w:rsid w:val="00D7687E"/>
    <w:rsid w:val="00D857F3"/>
    <w:rsid w:val="00D86E4A"/>
    <w:rsid w:val="00D8759D"/>
    <w:rsid w:val="00D87699"/>
    <w:rsid w:val="00DA4539"/>
    <w:rsid w:val="00DA7B04"/>
    <w:rsid w:val="00DA7FC8"/>
    <w:rsid w:val="00DB2F52"/>
    <w:rsid w:val="00DB50D2"/>
    <w:rsid w:val="00DB7D8E"/>
    <w:rsid w:val="00DC05B1"/>
    <w:rsid w:val="00DD11A2"/>
    <w:rsid w:val="00DD4304"/>
    <w:rsid w:val="00DE013E"/>
    <w:rsid w:val="00DE3395"/>
    <w:rsid w:val="00DE5483"/>
    <w:rsid w:val="00DF11A7"/>
    <w:rsid w:val="00DF1D58"/>
    <w:rsid w:val="00DF33E6"/>
    <w:rsid w:val="00DF53A7"/>
    <w:rsid w:val="00DF7078"/>
    <w:rsid w:val="00E02D32"/>
    <w:rsid w:val="00E12C31"/>
    <w:rsid w:val="00E14261"/>
    <w:rsid w:val="00E14AA9"/>
    <w:rsid w:val="00E1746C"/>
    <w:rsid w:val="00E20680"/>
    <w:rsid w:val="00E243B4"/>
    <w:rsid w:val="00E32554"/>
    <w:rsid w:val="00E35EF6"/>
    <w:rsid w:val="00E42B1C"/>
    <w:rsid w:val="00E47791"/>
    <w:rsid w:val="00E50CFC"/>
    <w:rsid w:val="00E51047"/>
    <w:rsid w:val="00E531F6"/>
    <w:rsid w:val="00E53259"/>
    <w:rsid w:val="00E56396"/>
    <w:rsid w:val="00E565F8"/>
    <w:rsid w:val="00E6115D"/>
    <w:rsid w:val="00E8019E"/>
    <w:rsid w:val="00E85642"/>
    <w:rsid w:val="00E870E6"/>
    <w:rsid w:val="00E87B76"/>
    <w:rsid w:val="00E9776F"/>
    <w:rsid w:val="00EA1046"/>
    <w:rsid w:val="00EA5F75"/>
    <w:rsid w:val="00EB0F63"/>
    <w:rsid w:val="00EB3263"/>
    <w:rsid w:val="00EB3A75"/>
    <w:rsid w:val="00EB5752"/>
    <w:rsid w:val="00EC23AF"/>
    <w:rsid w:val="00EC4117"/>
    <w:rsid w:val="00EC5D59"/>
    <w:rsid w:val="00EC6663"/>
    <w:rsid w:val="00ED5995"/>
    <w:rsid w:val="00EE51E9"/>
    <w:rsid w:val="00EE5CBE"/>
    <w:rsid w:val="00EE7075"/>
    <w:rsid w:val="00EF0958"/>
    <w:rsid w:val="00F001FC"/>
    <w:rsid w:val="00F054A2"/>
    <w:rsid w:val="00F165E8"/>
    <w:rsid w:val="00F2673D"/>
    <w:rsid w:val="00F303E4"/>
    <w:rsid w:val="00F32DF2"/>
    <w:rsid w:val="00F413A7"/>
    <w:rsid w:val="00F437B5"/>
    <w:rsid w:val="00F4433D"/>
    <w:rsid w:val="00F46974"/>
    <w:rsid w:val="00F7117E"/>
    <w:rsid w:val="00F76B33"/>
    <w:rsid w:val="00F774B6"/>
    <w:rsid w:val="00F77CDA"/>
    <w:rsid w:val="00F77D23"/>
    <w:rsid w:val="00F9084F"/>
    <w:rsid w:val="00F90FB8"/>
    <w:rsid w:val="00F93017"/>
    <w:rsid w:val="00F96431"/>
    <w:rsid w:val="00FA17B8"/>
    <w:rsid w:val="00FA3647"/>
    <w:rsid w:val="00FB5D5C"/>
    <w:rsid w:val="00FB67F9"/>
    <w:rsid w:val="00FC0244"/>
    <w:rsid w:val="00FC1869"/>
    <w:rsid w:val="00FC3A17"/>
    <w:rsid w:val="00FC594D"/>
    <w:rsid w:val="00FC7E2E"/>
    <w:rsid w:val="00FD47DE"/>
    <w:rsid w:val="00FE039B"/>
    <w:rsid w:val="00FE10FF"/>
    <w:rsid w:val="00FE270C"/>
    <w:rsid w:val="00FE36E1"/>
    <w:rsid w:val="00FE48B7"/>
    <w:rsid w:val="00FE5912"/>
    <w:rsid w:val="00FE643D"/>
    <w:rsid w:val="00FE7A04"/>
    <w:rsid w:val="00FF4E58"/>
    <w:rsid w:val="00FF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83DAA4"/>
  <w15:chartTrackingRefBased/>
  <w15:docId w15:val="{C85DC278-CA73-46A6-87FE-04650B10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9061D"/>
    <w:pPr>
      <w:ind w:left="720"/>
      <w:contextualSpacing/>
    </w:pPr>
  </w:style>
  <w:style w:type="table" w:styleId="TableGrid">
    <w:name w:val="Table Grid"/>
    <w:basedOn w:val="TableNormal"/>
    <w:uiPriority w:val="39"/>
    <w:rsid w:val="00290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29061D"/>
  </w:style>
  <w:style w:type="paragraph" w:styleId="NormalWeb">
    <w:name w:val="Normal (Web)"/>
    <w:basedOn w:val="Normal"/>
    <w:uiPriority w:val="99"/>
    <w:unhideWhenUsed/>
    <w:rsid w:val="00E42B1C"/>
    <w:pPr>
      <w:spacing w:before="100" w:beforeAutospacing="1" w:after="100" w:afterAutospacing="1" w:line="240" w:lineRule="auto"/>
    </w:pPr>
    <w:rPr>
      <w:rFonts w:ascii="Tahoma" w:eastAsia="Times New Roman" w:hAnsi="Tahoma" w:cs="Tahoma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04F08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4F0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F0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F08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A011D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14758"/>
    <w:pPr>
      <w:spacing w:after="0" w:line="240" w:lineRule="auto"/>
    </w:pPr>
    <w:rPr>
      <w:rFonts w:ascii="Calibri" w:eastAsia="Calibri" w:hAnsi="Calibri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37409"/>
    <w:pPr>
      <w:spacing w:after="0" w:line="240" w:lineRule="auto"/>
    </w:pPr>
    <w:rPr>
      <w:rFonts w:ascii="Calibri" w:eastAsia="Calibri" w:hAnsi="Calibri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4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595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76360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584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658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590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329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642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6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99D32-A7D8-4894-8C7D-C12D4BC6C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744</Words>
  <Characters>10515</Characters>
  <Application>Microsoft Office Word</Application>
  <DocSecurity>0</DocSecurity>
  <Lines>732</Lines>
  <Paragraphs>4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porn Wangchinda</dc:creator>
  <cp:keywords/>
  <dc:description/>
  <cp:lastModifiedBy>W. Wangchinda</cp:lastModifiedBy>
  <cp:revision>10</cp:revision>
  <dcterms:created xsi:type="dcterms:W3CDTF">2024-09-09T16:09:00Z</dcterms:created>
  <dcterms:modified xsi:type="dcterms:W3CDTF">2024-10-0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ab6ac1-6917-4dc3-8848-72809ba01b9a</vt:lpwstr>
  </property>
</Properties>
</file>